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E9DC6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1</w:t>
      </w:r>
    </w:p>
    <w:p w14:paraId="2B37596C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IWTTRLALSILLVICSQSIFALGQSPWQSASMAESFMTSFSNALGQSQAFTDEQMDDIDTIAASIKMGVDKMERSGKTSQNKLQAMNMAFASAVAEIAISEGGGQSAQVKTNAIADALASAFLQTTGVVNGQFINEIRGLISMFAQANSISSSSASASASAGGAGGYGSQASGAAAATNGGYGQGSSQGSQAYGAGAPGAGPKIQSTQGQGQNSYQYSISVRSQSGSQGTIGGQQGGQGGYSSQGAGGADQGGYGGQGRAGAAAAAAAAGGAGQGYGSGLGSQGGTGQGGANAAAAAAAGGQGGQGGYGGLGSQGAGGAGQGGYGAGLGGSGAGAAAAAAAAGGAGGAGRGYGSGLGGQGGAGQGGAAAAAAAAGGQGGQGGYGGLGSQGAGGAGQGAGAAAAAAGGAGGAGRGYGSGLGGQGGAGQGGAAAAAAAAGGQGGQGGYGGLGSQGAGGAGQGGYGAGLGGSGAGAAAAAAAAGGAGGAGRGYGSGLGGQGGAGQGGAAAAAAAAGGQGGQGGYGGLGSQGAGGAGQGAGAAAAAAGGAGGAGRGYGSGLGGQGGAGQGAASAAAAGGQGGQGGYGGLGSQGAGGAGQGGYGAGLGGSGSGAAAAAAAAGGAGGAGRGYGSGLGGQGGAGQGGAAAAAAAAGGQGGQGGYGGLGSQGAGGAGQGAGAAAAAAGGAGGAGRGYGSGLGGQGGAGQGAASAAAAGGQGGQGGYGGLGSQGAGGAGQGGYGAGLGGSGSGAAAAAAAAGGAGGAGRGYGSGLGGQGGAGQGGAASAAAAAGGQGGQGGYGGLGSQGAGGAGQGAGAAAAAAAAGGAGGAGRGYGSGLGSQGGAGQGAASAAAAGGQGGQGGYGGLGSQGAGGAGQGGYGAGLGGSGSGSGAAAAAAAAGGAGGAGRGYGSGLGSQGGAGQGGAAAAAAAAAGGQGGQGGYGGLGSQGAGGAGQGGYGAGLGGSGAGAAAAAAAAGGAGGAGRGYGSGLGGQGGAGQGGAAGAAAAGGQGGQGGYGGLGSQGAGGAGQGAGAAAAAAGGAGGAGRGYGSGLGGQGGAGQGAASAAAAGGQGGQGGYGGLGSQGAGGAGQGGYGAGLGGSGSGSGAAAAAAAAGGAGGAGRGYGSGLGGQGGAGQGGAAAAAAAAGGQGGQGGYGGLGSQGAGGAGQGAGAAAATAGGAGGAGRGYGSGLGGQGGAGQGGAAAAAAAAGGQGGQGGYGGLGSQGAGGAGQGAGAAAAAAGGAGGAGRGYGSGLGGQGGAGQGAASAAAAGGQGGQGGYGGLGSQGAGGAGQGGYGAGLGGSGSGAAAAAAAAGGAGGAGRGYGSGLGGQGGAGQGGAAAAAAAAGGQGGQGGYGGLGSQGAGGAGQGAGAAAAAAGGAGGAGRGYGSGLGGQGGAGQGAASAAAAGGQGGQGGYGGLGSQGAGGAGQGGYGAGLGGSGSGAAAAAAAAGGAGGAGRGYGSGLGGQGGAGQGGAAAAAAAAGGQGGQGGYGGLGSQGAGGAGQGAGAAAAAAAAGGAGGAGRGYGSGLGGQGGAGQGAASAAAAGGQGGQGGYGGLGSQGAGGAGQGGYGAGLGGSGSGAAAAAAAAGGAGGAGRGYGSGLGGQGGAGQGGAAAAAAAAGGQGGQGGYGGLGSQGAGGAGQGAGAAAAAAAGGAGGAGRGYGSGLGGQGGAGQGAASAAAAGGQGGQGGYGGLGSQGAGGAGQGGYGAGLGGSGAGAAAAAAAAGGAGGAGRGYGSGLGGQGGAGQGGAAAAAAAAGGQGGQGGYGGLGSQGAGGAGQGAGAAAAAAGGAGGAGRGYGSGLGGQGGAGQGAASAAAAGGQGGQGGYGGLGSQGAGGAGQGGYGAGLGGSGAGAAAAAAAAGGAGGAGRGYGSGLGGQGGAGQGGAAAAAAAAGGQGGQGGYGGLGSQGAGGAGQGAGAAAAAAGGAGGAGRGYGAGLGGSGAGAAAAAAAAGGAGGAGRGYGSGLGGQGGAGQGAASAAAAGGQGGQGGYGGLGSQGAGGAGQGGYGAGLGGSGAGAAAAAAAAGGAGGAGRGYGSGLGGQGGAGQGGAAAAAAAAGGQGGQGGYGGLGSQGAGGAGQGAGAAAAAAGGAGGAGRGYGSGLGGQGGAGQGAASAAAAGGQGGQGGYGGLGSQGAGGAGQGGYGAGLGGSGAGAAAAAAAAGGAGGAGRGYGSGLGGQGGAGQGGAAAAAAAAGGQGGQGGYGGLGSQGAGGAGQGAGAAAAAAAGGAGGAGRGYGSGLGGQGGAGQGAASAAAAGGQGGQGGYGGLGSQGAGGAGQGGYGAGLGGSGAGAAAAAAAAGGAGGAGRGYGSGLGGQGGAGQGGAAAAAAAAGGQGGQGGYGGLGSQGAGGAGQGAGAAAAAAGGAGGAGRGYGSGLGGQGGAGQGAASAAAAGGQGGQGGYGGLGSQGAGGAGQGGYGAGLGGSGAGAAAAAAAAGGAGGAGRGYGSGLGGQGGAGQGGAAAAAAAAGGQGGQGGYGGLGSQGAGGAGQGAGAAAAAAGGAGGAGRGYGSGLGGQGGAGQGAASAAAAGGQGGQGGYGGLGSQGAGGAGQGGYGAGLGGSGAGAAAAAAAAGGAGGAGRGYGSGLGGQGGAGQGGAAAAAAAAGGQGGQGGYGGLGSQGAGGAGQGAGAAAAAAGGAGGAGRGYGSGLGGQGGAGQGAASAAAAGGQGGQGGYGGLGSQGAGGAGQGGYGAGLGGSGAGAAAAAAAAGGAGGAGRGYGSGLGGQGGAGQGGAAAAAAAAGGQGGQGGYGGLGSQGAGGAGQGAGAAAAAAGGAGGAGRGYGSGLGGQGGAGQGAASAAAAGGQGGQGGYGGLGSQGAGGAGQGGYGAGLGGSGAGAAAAAAAAGGAGGAGRGYGSGLGGQGGAGQGGAAAAAAAAGGQGGQGGYGGLGSQGAGGAGQGAGAAAAAAGGAGGAGRGYGSGLGGQGGAGQGAASAAAAGGQGGQGGYGGLGSQGAGGAGQGGYGAGLGGSGAGAAAAAAAAGGAGGAGRGYGSGLGGQGGAGQGGAAAAAAAAGGQGGQGGYGGLGSQGAGGAGQGAGAAAAAAGGAGGAGRGYGSGLGGQGGAGQGAASAAAAGGQGGQGGYGGLGSQGAGGAGQGGYGAGLGGSGAGAAAAAAAAGGAGGAGRGYGSGLGGQGGAGQGGAAAAAAAAGGQGGQGGYGGLGSQGAGGAGQGAGAAAAAAGGAGGAGRGYGSGLGGQGGAGQGAASAAAAGGQGGQGGYGGLGSQGAGGAGQGGYGAGLXGSGAGAAAAAAAAGGAGGAGRGYGSGLGGQGGAGQGGAAAAAAAAGGQGGQGGYGGLGSQGAGGAGQGAGAAAAAAGGAGGAGRGYGSGLGGQGGAGQGAASAAAAGGQGGQGGYGGLGSQGAGGAGQGGYGAGLXGSGAGAAAAAAAAGGAGGAGRGYGSGLGGQGGAGQGGAAAAAAAAGGQGGQGGYGGLGSQGAGGAGQGAGAAAAAAGGAGGAGRGYGSGLGGQGGAGQGAAAAAAAGGQGGQGGYGGLGSQGAGGAGQGGYGAGLGGSGAGAAAAAAAAGGAGGAGRGYGSGLGGQGGAGQGGAAAAAAAAGGQGGQGGYGGLGSQGAGGAGQGAGAAAAAAAAGGAGGAGRGYGSGLGDXGGAGQGGGAAAAAGGQGGQGGYGGLGSQGAGQGGYGSGSYSGQQSGAASVAAASAAASRLSSPGAASRVSSAVTSLVSSGGPTNGAALSNTISNVVSQISASNPGLSGCDVLVQALLEIVSALVHILGSANIGQVNSNSAGRSASLVGQSVYQALS</w:t>
      </w:r>
    </w:p>
    <w:p w14:paraId="056E4952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1a</w:t>
      </w:r>
    </w:p>
    <w:p w14:paraId="72FF9465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TTRLALSVLVVICSQSIFALGQSPWQSASMAESFMTYFSAALGQSGAFTNEQMDDIDTIATSIKMGVDKMERSGKTSQNKLQAMNMAFASAVAEIAIAEGGGQSAQVKTNAIADALASAFLQTTGVVNRQFINEIRGLISMFAQANSISSSSGYASASAEAAAGSAGGAGQGYGAGLGGQGGAGQGGAAAAAAAAGGQGGQGGYGGLGSQGAGQGGYGAGQGGAGAAAAAAAAGGAGGAGRGGLGAGGGGQGYGSGLGGQGGAGQGGAAAAAAAAGGQGGQGGYGGLGSQGAGQGGYGAGQGGAGAAAAAAAAGGAGGAGRGGLGAGGAGQGYGSGLGGQGGAGQGGAAAAAAAAGGQGGQGGYGGLGSQGAGQGGAGAAAAAAAAGGAGGAGRGGLGAGGAGQGYGSGLGGQGGAGGGAAAAAAAAGGQGGQGGYGGLGSQGASQGGAGRGAAAAAAAAGGQGGQGGYGGLGSQGAGQGGYGAGQGGAGAAAAAAAAGGTGGAGRGGLGAGGAGQGYGSGLGGQGGAGQGGAAAA</w:t>
      </w:r>
      <w:r w:rsidRPr="00AB5CAD">
        <w:rPr>
          <w:rFonts w:ascii="Courier" w:hAnsi="Courier"/>
          <w:sz w:val="20"/>
          <w:szCs w:val="20"/>
        </w:rPr>
        <w:lastRenderedPageBreak/>
        <w:t>AAAAGGQGGLGGYGGLGSQGAGQGGYGAGQGGAGAAAAAAAAGGAGGAGRGGLGAGGAGQGYGSGLGGQGGAGQGGAAAAAAAAGSQGGQGGYGGLGSQGAGQGGYGAGQGGAGAAAAAAAAGGAGRGGLGAGGAGQGYGSGLGGQGGAGGGAAAAAAAAGGQGGQGGYGGLGSQSAGQVGAGRGAAAAAAAAGGQGGQGGYGGLGSQGAGQGGYGAGQGGAGAAAAAAAAGGAGGAGRGGLGAGGAGQGYGSGLGGQGGAGQGGAAAAAAAAGGQGGQGGYGGLGSQGAGQGGYGAGQRGAGAAAAAAAAGGAGGAGRGGLGAGGAGQGYGSGLGGQGGAGQGGAAAAAAAAGDQGGQGGYGGLGSQGAGPGGYGAGQGGAGAAAAAAAAGGAGRGGLGAGGAGQGYGSGLGGQGGAGQGGAAAAAAASGGQGGQGGYGGLGSQGAGQGGYGAGAAAAAAAAGGAGRGGLGAGGAGQGYGSGLGGQGGARGGAAAAAAAASGQGGQGGYGGLGSQGAGQGGAGRGASAAAAAAGGQGGQGGYGGLGSQGAGQGGYGAGQGGAGAAAAAAADGGSGGAGRGGLGAGGAGRYGSGLGGQGGDGQGGAAAAAAAAAGGQSGQGGYGGLGSQGAGQGGYGAGQGGAGAAAAAAAAGGAGGAGRGGLGAGGAGQGYGSRLGGQGRAGQGGAAAAAAAAGGQGGQGGYGGLGSQGAGQGGYGAGQGGAGAAAAAAAAGAAGGAGRGGLGAGGAGQGYGSGLGGQGGAGQGGAAAAAAAAGGQGGQGGYGGLGSQGAGQGGYGAGQGGAGAAAAAAAAGGAGGAGRGGLGAGGAGRYGSGLGGQGGDGQGGAAAAAAAAAGGQGGYGGLGSQGAGQGGAGRGAAAAAAAAGGQGGQGGYGGLGSQGAGQGGYGAGQGGAGAAAAAAAAGGAGGAGRGGLGAGGAGQGYGSGLGGQGGAGGGAAAAAAAAGGQGGQGGYGGLGSQGAGQGGAGRGASAAAAAAGGQGGQGGYGRLGSQGAGQGGYGAGQGGAGAAAAAAGGAGGAGRGGLGAGGAGRYGSGLGGQGGDGQGGAAAAAAAAAGGQGGYGGLGSQGVGQGGAGRGAAAAAAAAGGQGGQGGYGGLGSQGAGQGGYGAGQGGAGAAAAAAAAGGAGGAGRGGLGAGGAGRYGSGLGGQGGAGQGGAAAAAAAAGGQGGQGGYGGLGSQGAGQGGYGAGAAAAAAAAGGAGGAGRGGLGAGGAGQGYGSGLGGQGGAGQGGAAAAAAAAGGQGGQGGYGGLGSQGAGQGGYGAGQGGAGAAAAAAAAGGAGGAGRGGLGAGGAGRYGSGLGGQGGDGQGGAAAAAAAAAGGQGGQGGYGGLGSQGAGQGGAGRGAAAAAAAAGGQGGQGGYGGLGSQGAGQGGYGAGQGGAGAAAAAAAAGGAGGAGRGGIGAGGAGRYGSGLGGQGGAGQGGAAAAAAAAGGQGGQGGYGGLGSQGAGQGGYGAGAAAAAAAAGGAGGAGRGGLGAGGAGQGYGSGLGGQGGAGQGGAAAAAAAAGGQGGQGGYGGLGSQGAGQGGYGAGQGGAGAAAAAAAAGGAGGAGRGGLGAGGAGQGYGSGLGGQGGAGQGGAAAAAAAAAGGQGGQGGYGGLGSQGAGQGGYGAGQGGAGAAAAAGGAGGAGRGGLGAGGAGQGYGSGLGGQGGAGQGGAAAAAAAAGGQGGQGGYGGLGSEGAGQGGYGAGQGGAGAAAAAAAAGGAGGAGRGGLGAGGAGQGYGSGLGGQGGAGQGGAAAAAAAAGGQGGQGGYGGLGSQGAGQGGAGRGAAAAAAAAGGQGGQGGYGGLGSQGAGQGGYGAGQGGAGAAAAAAAAGGAGGAGRGGLGAGGAGQGYGSGLGGQGGAGQGGAAAAAAAAGGQGGQGGYGGLGSQGAGQGGYGAGQGGAGAAAAAATAGGAGGAGRGGLGAGGAGQGYGSGLGGQGGAGQGGAAAAAAAAGGQGGQGGYGGLGSQGAGQGGYGAGAAAAAAAAGGAGGAGRGGLGAGGAGQGYGSGLGGQGGAGQGGAAAAAAAAGGQGGQGGYGGLGSQGAGQGGYGAGQGGAGAAAAAAAAGGAGGAGRGGLGAGGAGRYGSGLGGQGGDGQGGAAAAAAAAAGGQGGQGGYGGLGSQGVGRDAAAAAAAAGGQGGQGGYGGLGSQGAGQGGYGAGQGGAGAAAAAAAAGGAGGAGRGGLGAGGAGQGYGSGLGGQGGAGQGGAAAAAAAAAGGQGGQGGYGGLGSQGAGQGGYGVGQRGAGAAAAAAAAGGAGGAGRGGLGAGGAGQVYGSGLGGQGGAGQGGAATAAAAAGGQGGQGGYGGLGSEGAGQGGYGAGQGGAGAAAAAAAAGGAGGAGRGGLGAGGAGQGYGSGLGGQGGAGQGGAAAAAAAAGGQGGQGGYGGLGSQGAGQGGAGRGAAAAAAAAGGQGGQGGYGGLGSQGAVQGGAGRGAAAAAAAAGGQGGQGGYGGLGSQGAGQGGAGRGAAAAAAAAGGQGGQGGYGGLGSEGAGQGGAGRGAAAAAAAAGGQGGQGGYGGLGSQGAGQGGYGAGQGGARAAAAAAAAGGAGGAGRGGLGAGGAGQGYGSGLGGQGGAGQGGAAAAAAAAAAGGQGGQGGYGGLGSQGAGQGGYGAGQGGAGAAAAAATAGGAGGAGRGGLGAGGAGQGYGSGLGGQGGAGQGGAAAAAAAAGGQGGQGGFGRFSSQEAGQGAYGGGAYSGQQGAAASVSAASAAASRLSSPGAASRVSSAVTSLVSSGGPTNPAALSNTISNVVSQISESNPGLSGCDVLVQALLELVSALVHILGSANIGQVNSSAAGQSASLVRQSVYQALS</w:t>
      </w:r>
    </w:p>
    <w:p w14:paraId="51ECDD14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1b</w:t>
      </w:r>
    </w:p>
    <w:p w14:paraId="06EA21CF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IWTVRFSLSLLIVICSQSIFALGQSPWQSASMAESFMTYFSAALGQSGAFTNEQMDDIDTIASSIKMGVDKMERSGKTSQNKLQAMNMAFASAVADIAIAEGGGQSAQIKTNAIADALASAFLQTTGTVNNQFINEIRGLISMFAQANSISSSSASASESTAAAAGGPGGAGQGYGSGLGGAGGVGAASAAAAAGGLGGRGGFGGLGSQGVGGAGQGAGAAAAAAAAGGDGGAGLRGLGAGQGYGSGLGGAGGAGAASAAAAAGGLGGRGGFGGLGSQGASGAGQGGAGAAAAAAAAGGDGGAGLRGLGAGQGYGSGLGGAGGAGAASAAAAAGGLGGRGGFGGLGSQGVGGAGQGAGAAAAAAAAGGDGGAGLRGLGAGQGYGSGLXGAGAGAASAAAAAGGLGGRGGFGGLGSQGVGGAGQGGAGAAAAAAAAGGDGGAGLRGLGAGQGYGSGLGGAGGAGAASAAAAAGGVGGRGGFGGLGSQGASGAGQGGAGAASAAAAAGGLGGRGGFGGLGSQGASGAGQGGAGAAAAAAAAGGDGGAGLRGLGAGQGYGSGLGGAGGAGAASAAAAAGGLGGRGGFGGLGSQGASGAGQGAGAAAAAAAAGGDGGAGLRGLGAGQGYGSGLGGAGGAGAASAAAAAGGLGGRGGFGGLGSQGVGGAGQGGAGAAAAAAAAGGDGGAGLRGLGAGQGYGSGLGGAGGAGAASAAAAAGGLGGRGGFGGLGSQGASGAGQGGAGAAAAAAAAGGDGGAGLRGLGAGQGYGSGLGGAGGAGAASAAAAAAGGDGGAGLRGLGAGQGYGSGLGGAGGAGAASAAAAAGGLGGRGGFGGLGSQGVGGAGQGAGAAAAAAAAGGDGGAGLRGLGAGQGYGSGLGGAGGAGAASAAAAAGGLGGRGGFGGLGSQGASGAGQGGAGAAAAAAAAGGDGGAGLRGLGAGQGYGSGLGGAGGAGAASAAAAAGGLGGRGGFGGLGSQGASGAGQGGAGAAAAAAAAGGDGGAGLRGLGAGQGYGSGLGGAGGAGAASAAAAAGGLGGRGGFGGLGSQGASGAGQGGAGAAAAAAAAGGDGGAGLRGLGAGQGYGSGLGGAGGAGAASAAAAAGGLGGRGGFGGLGSQGASGAGQGGAGAAAAAAAAGGDGGAGLRGLGAGQGYGSGLGGAGGAGAASAAAAAGGLGGRGGFGGLGSQGVGGAGQGAGAAAAAAAAGGDGGAGLRGLGAGQGYGSGLGGAGGAGAASAAAAAGGLGGRGGFGGLGSQGVGGAGQGAGAAAAAAAAGGDGGAGLRGLGAGQGYGSGLGGAGGAGAASAAAAAGGLGGRGGFGGLGSQGASGAGQGGAGAAAAAAAAGGDGGAGLRGLGAGQGYGSGLGGAGGAGAASAAAAAGGLGGRGGFGGLGSQGASGAGQGGAGAAAAAAAAGGDGGAGLRGLGAGQGYGSGLGGAGGAGAASAAAAAGGLGGRGGFGGLGSQGASGAGQGAGAAAAAAAAGGDGGAGLRGLGAGQGYGSGLGGAGGAGAASAAAAAGGLGGRGGFGGLGSQGASGAGQ</w:t>
      </w:r>
      <w:r w:rsidRPr="00AB5CAD">
        <w:rPr>
          <w:rFonts w:ascii="Courier" w:hAnsi="Courier"/>
          <w:sz w:val="20"/>
          <w:szCs w:val="20"/>
        </w:rPr>
        <w:lastRenderedPageBreak/>
        <w:t>GGAGAAAAAAAAGGDGGAGLRGLGAGQGYGSGLGGAGAASAAAAAGGLGGRGGFGGLGSQGASGAGQGGAGAAAAAAAAGGDGGAGLRGLGAGQGYGSGLGGAGGAGAASAAAAAGGLGGRGGFGGLGSQGASGAGQGGAGAAAAAAAAGGDGGAGLRGLGAGQGYGSGLGGAGGAGAASAAAAAGGLGGRGGFGGLGSQGVGGAGQGAGAAAAAAAAGGDGGAGLRGLGAGQGYGSGLGGAGGAGAASAAAAAGGLGGRGGFGGLGSQGASGAGQGGAGAASAAAAAGGVGGRGGFGGLGSEGASGAGQGGAGAAAAAAAAGGDGGAGLRGLGAGQGYGSGLGGAGGAGAASAAAAAGGLGGRGGFGGLGSQGVGGAGQGGAGAAAAAAAAGGDGGAGLRGLGAGQGYGSGLGGAGGAGAASAAAAAAGGDGGAGLRGLGAGQGYGSGLGGAGGAGAASAAAAAGGLGGRGGFGGLGSQGVGGAGQGAGAAAAAAAAGGDGGAGLRGLGAGQGYGSGLGGAGAASAAAAAGGLGGRGGFGGLGSQGASGAGQGGAGAAAAAAAAGGDGGAGLRGLGAGQGYGSGLGGAGGAGAAAAAAAAGGDGGAGLRGLGAGQGYGSGLGGAGGAGAASAAAAAGGLGGRGGFGGLGSQGASGAGQGAGAAAAAAAAGGDGGAGLRGLGAGQGYGSGLGGAGGAGAASAAAAAGGLGGRGGFGGLGSQGASGAGQGGAGAAAAAAAAGGDGGAGLRGLGAGQGYGSGLGGAGGAGAASAAAAAGGLGGRGGFGGLGSQGASGAGQGGAGAAAAAAAAGGDGGAGLRGLGAGQGYGSGLGGAGGAGAASAAAAAGGLGGRGGFGGLGSQGASGAGQGGAGAAAAAAAAGGDGGAGLRGLGAGQGYGSGLGGAGGAGAASAAAAAGGLGGRGGFGGLGSQGVGGAGQGAGAAAAAAAAGGDGGAGLRGLGAGQGYGSGLGGAGAASAAAAAGGLGGRGGFGGLGSQGVGGAGQGGAGAAAAAAAAGGDGGAGLRGLGAGQGYGSGLGGAGGAGAAGAAAAAGGLGGRGGFGGLGSQGVGSAGQGAGAAAAAAAAGGDGGTGLRGLGAGKGYGAGLGGAGGAGAASAAAAAAGGDGGAGLRGLGAGQGYGSGLGGAGGAGAASAAAAAGGLGGRGGFGGLGSQGVGGAGQGAGAAAAAAAAGGDGSAGLRGLDAIQGYGSGLGGAGAASAAAAAGGLGGRGGFGGLGSQGASGAGQGGAGAAAAAAAAGGDGGAGLRGLGAGQGYGSGLGGAGGAGAASAAAAAAGGDGGTGLRGLGAGQGYGSGLGGAGGAGAASVAAAAGGVGGRGGFGGLGSQGASGAGQGGAGAAAAAAAAGGDGGAGLRGLGAGKGYGSGLGGAGGAGAASAAAAAAGGDGSAGLRGLDAIQGYGSGLGGAGAASAAAAAGGLGGRGGFGGLGSQGASGAGQGGAAAAAAAGGDSGAGLRGLGAGQGYGSGLGGAGGAGAASAAAAAGGLGGRGGFGGLGSQGVGGAGKGAGAAAAAAAAGGDGGAGLRGLGAGQGYGSGLGXAGGAGAASAAAAAGGLGGRGGFGGLGSQGVGGAGQGAGAAAAAAAAGGDGGAGLRGLGAGQGYGSGLGGAGGAGAASAAAAAGGLGGRGGFGGLGSQGVGGAGQGAGAAAAAAAAGGDGGAGLRGLGAGQGYGSGLGGAGGAGAASAAAAAAGGDGSAGLRGLGAGQGYGSGLGGAGGAGAASAAAAAGGLGGRGGFGGLGSQGVGSAGQGAGAAAAAAAAGGDGGAGLRGLGAGQGYGSGLLGAGAASAAAAAGGLGGRGGFGGLGSQGASGAGQGGAGAAAAAAAAGGDGGAGLRGLGAGQGYGSGLGGAGGAGAASAAAAAGGLEGRGGFGGLGSQGVGGAVQGGAGASASAAASGGYGGLGSELEVQGAYRSGAYSGQQSAAVSVAAVSAAASRLSSPNAASRISSAVTSLISGGGPTNLAALSNTFSNVVYQISVSNPGLSGCDVLVQALLELVSALVHILGSAIIGHVNSSAAGETAALVGQSVYQAFS</w:t>
      </w:r>
    </w:p>
    <w:p w14:paraId="5F1FB7FF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1</w:t>
      </w:r>
    </w:p>
    <w:p w14:paraId="5EE29B82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IWTTRLALSILVVICSQSIFAQGQSPWQSASMAESFMTYFSAALGQSGAFTNEQMDDIDTIATSIKMGVDKMERSGKTSLNKLQAMNMAFASAVAEIAISEGGGQSAQVKTNAIADALASAFLQTTGVVNRQFINEIRGLISMFAQANSISSSSASASASAAGAGGYGSQGSGAAVSAGGGYGQGTSQGSQAYGAGASGAGPQTQSTQGQGQSSYQYSISVSSQGGYGGLGSQGAGQGGYGGGQGGAAAAAVAASGASGAGQGGLGAGGAGQGYGAGLGGQGGAGRGGAAAAAAAAAGGQGGQGGYGGLGSQGAGQGGYGQGGAAAAAAAASGAGGAGRGGLGAGGAGQGYGAGLGGQGGAGQGGAAAAAAAAAGGQGGQGGYGGLGSQGAGQGGYGQGGAAAAAAAASGAGGAGRGGLGAGGAGQGYGAGSGGQGGAGQGGAAAAAAAAAGGXGGLGGYGGLGSQGAGQGGYGQGGAAAAAAAASGAGGAGRGGLGAGGAGQGYGAGSGGQGGAGQGGAAAAAAAAAGGQGGQGGYGGLGSQGAGQGGYGQGGAAAAAAAASGSGGAGRGGLGAGGAGQGYGAGSGGQGGAGQGGAAAAAAAGGQGGQGGYGGLGSQGAGQGGYGQGGAAAAAAAASGSGGAGRGGLGAGGAGQGYGAGLGGQGGAGQGGAAAAAAAAAGGQGGQGGYGGLGSQGAGQGGYGQGGAAAASAAASGAGGAGRGGLGAGGAGQGYGAGSGGQGGAGQGGAAAAAAAGGQGGQGGYGGLGSQGAGQGGYGQGGAAAAAAAASGAGGAGRGGLGAGGAGQGYGAGLGGQGGAGQGGAAAAAAAAAGGQGGQGGYGGLGSQGAGQGGYGQGGAAAAAAAASGAGGAGRGGLGAGGAGQGYGAGSGGQGGAGQGGAAAAAAAGGQGGQGGYGGLGSQGAGQGGYGQGGAAAAAAAASGAGGAGRGGLGAGGAGQGYGAGSGGQGGAGQGGAAAAAAAAAGGQGGQGGYGGLGSQGAGQGGYGQGGAAAAAAAASGAGGAGRGGLGAGGAGQGYGAGSGGQGGAGQGGAAAAAAAGGQGGQGGYGGLGSQGAGQGGYGQGGAAAAAAAASGAGGAGRGGLGAGGAGQGYGAGSGGQGGAGQGGAAAAAAAAAGGQGGQGGYGGLGSQGAGQGGYGQGGAAAAAAAASGAGGAGRGGLGAGGAGQGYGAGLGGQGGAGQGGAAAAAAAAAGGQGGQGGYGGLGSQGAGQGGYGQGGAAAAAAAASGAGGAGRGGLGAGGAGQGYGAGSGGQGGAGQGGAAAAAAAAGGQGGQGGYGGLGSQGAGQGGYGQGGAAAAAAAASGAGGAGRGGLGAGGAGQGYGAGLGGQGGAGQGGAAAAAAAAAGGQGGQGGYGGLGSQGAGQGGYGQGGAAAAAAAASGAGGAGRGGLGAGGAGQGYGAGLGGQGGAGQGGAAAAAAAAAGGQGGQGGYGGLGSQGAGQGGYGQGGAAAAAAAASGAGGAGRGGLGAGGAGQGYGAGSGGQGGAGQGGAAAAAAAAAGGQGGQGGYGGLGSQGAGQGGYGQGGAAAAAAAASGAGGAGRGGLGAGGAGQGYGAGSGGQGGAGQGGAAAAAAAAAGGQGGQGGYGGLGSQGAGQGGYGQGGAAAAAAAASGAGGAGRGGLGAGGAGQGYGAGSGGQGGAGQGGAAAAAAAGGQGGQGGYGGLGSQGAGQGGYGQGGAAAAAAAASGAGGAGRGGLGAGGAGQGYGAGLGGQGGAGQGGAAAAAAAGGQGGQGGYGGLGSQGAGQGGYGQGGAAAAAAAASGAGGAGRGGLGAGGAGQGYGAGSGGQGGAGQGGAAAAAAAAGGQGGQGGYGGLGSQGAGQGGYGQGGAAAAAAAASGAGGAGRGGLGAGGAGQGYGAGSGGQGGAGQGGAAAAAAAAAGGQGGQGGYGGLGSQGAGQGGYGQGGAAAAAAAASGAGGAGRGGLGAGGAGQGYGAGSGGQGGAGQGGAAAAAAAAAGGQGGQGGYGGLGSQGAGQGGYGQGGAAAAAAAASGAGGAGRGGLGAGGAGQGYGAGSGGQGGAGQGGAAAAAAAAAGGQGGQGGYGGLGSQGAGQGGYGQGGAAAAAAAASGAGGAGRGGLGAGGAGQGYGAGSGGQGGAGQGGAAAAAAAAAGGQGGQGGYGGLGSQGAGQGGYGQGGAAAAAAAASGAGGAGRGGLGAGGAGQGYGAGSGGQGGAGQGGAAAAAAAAGGQGGQGGYGGLGSQGAGQGGYGQGGAAAAAAAASGAGGAGRGGLGAGGAGQGYGAGSGGQGGAGQGGAAAAAAAAAGGQGGQGGYGGLGSQGAGQGGYGQG</w:t>
      </w:r>
      <w:r w:rsidRPr="00AB5CAD">
        <w:rPr>
          <w:rFonts w:ascii="Courier" w:hAnsi="Courier"/>
          <w:sz w:val="20"/>
          <w:szCs w:val="20"/>
        </w:rPr>
        <w:lastRenderedPageBreak/>
        <w:t>GAAAAAAAASGAGGAGRGGLGAGGAGQGYGAGSGGQGGAGQGGAAAAAAAAAGGQGGQGGYGGLGSQGAGQGGYGQGGAAAAAAAASGAGGAGRGGLGAGGAGQGYGAGSGGQGGAGQGGAAAAAAAAAGGQGGQGGYGGLGSQGAGQGGYGQGGAAAAAAAASGAGGAGRGGLGAGGAGQGYGAGSGGQGGAGQGGAAAAAAAAAGGQGGQGGYGGLGSQGAGQGGYGQGGAAAAAAAASGAGGAGRGGLGAGGAGQGYGAGSGGQGGAGQGGAAAAAAAAAGGQGGQGGYGGLGSQGAGQGGYGQGGAAAAAAAASGAGGAGRGGLGAGGAGQGYGAGSGGQGGAGQGGAAAAAAAAAGGQGGQGGYGGLGSQGAGQGGYGQGGAAAAAAAASGAGGAGRGGLGAGGAGQGYGAGSGGQGGAGQGGAAAAAAAGGQGGQGGYGGLGSQGAGQGGYGQGGAAAAAAAASGAGGAGRGGLGAGGAGQGYGAGLGGQGGAGQGGAAAAAAAAAGGQGGQGGYGGLGSQGAGQGGYGQGGAAAAAAAASGAGGAGRGGLGAGGAGRGYGAGSGGQGGAGQGGAAAAAAAAAGGQGGQGGYGGLGSQGAGQGGYGQGGAAAAAAAASGAGGAGRGGLGAGGAGQGYGAGSGGQGGAGQGGAAAAAAAAAGGQGGQGGYGGLGSQGAGQGGYGQGGAAAAAAAASGAGGAGRGGLGAGGAGQGYGAGSGGQGGAGQGGAAAAAAAAAGGQGGQGGYGGLGSQGGYGQGGAAAAAAAASGAGGAGRGGLGAGGAGQGYGAGSGGQGGAGQGGAAAAAAAAAGGQGGQGGYGGLGSQGAGQGGYGQGGAAAAAAAASGAGGAGRGGLGAGGAGQGYGAGLGGQGGAGQGSAAAAAAAAAGGQGGQGGYGGLGSQGAGQGGYGQGGAAAAAAAASGAGGAGRGGLGAGGAGQGYGAGLGGQGGAGQGGAAAAAAAAAGGQGGQGGYGGLGSQGAGQGGYGQGGAAAAAAAASGAGGAGRGGLGAGGAGQGYGAGSGGQGGAGQGGAAAAAAAAAGGKGGQGGYGGLGSQGAGQGGYGQGGAAAAAAAASGAGGAGRGGLGAGGAGQGYGAGSGGQGGAGQGGAAAAAAAAAGGQGGQGGYGGLGSQGAGQGGYGQGGAAAAAAAASGAGGAGRGGLGAGGAGQGYGAGSGGQGGAGQGGAAAAAAAAAGGQGGQGGYGGLGSQGAGQGGYGQGGAAAAAAAASGAGGAGRGGLGAGGAGQGYGAGLGGQGGAGQGGAAAAAAAAAGGQGGQGGYGGLGSQGAGQGGYGQGGAAAAAAAASGAGGARRGGLGAGGAGQGYGAGLGGQGGAGQGGAAAAAAAAAGGQAGQGGYGGLGSQGAGQGGYGQGGAAAAAAAASGAGGARRGGLGAGGAGQGYGAGSGGQGGAGQGGAAAASAAAAGSQGGPGRYGGLGSQGSGQGGYGQGGAAAAAAAASGAGGAGRGGLGAGGAGQGYGAGSGGQGGAGQGGAAAAAAAAAGGQGGQGGYGGLGSQGAGQGGYGQGGAAAAAAAASGAGGAGRGGLGAGGAGQGYGAGLGGQGGAGQGGAAAAAAAGGKGGQGGYGGLGSQGAGQGGYGQGGAAAAAAAASGAGGAGQGGLGAGGAGQGYGAGSGGQGGAGQGGAAAAAAAAAGGQGGQGGYGGLGSQGAGQGGYGQGAAAAAAAASGAGGAGRGGLGAGGAGQGYGARLGSQGGAGQGGAAAAAAAGGQGGLGGYGGLGSQGSGQGGYGQGGAAATAAAASGAGGAGQGGLGAAGAGQGYGAGSGGQGGAGQGGAAAAAAAAAGGQGGQGGYGGLGSQGAGQGGYGQGGVAAAAAAASGAGGAGRGGLGAGGAGQVYGAVSGGQGGAGQGGEAAAAAAAAGGQGGQGGYGGLGSQGAGQGGYGQGGAAAAIAAASGAGGAGQGGLGAGGAGQGYGAGSGGQGGAGQGGAAAAAAAASGQGGQGGYGGLGSQGAGQGGYGQGGAAAAAASAGGQGGQGGYGGLGSQGAGQGGYGGGAFSGQQGGAASVATASAAASRLSSPGAASRVSSAVTSLVSSGGPTNSAALSNTISNVVSQISSSNPGLSGCDVLVQALLEIVSALVHILGSANIGQVNSSGVGRSASIVGQSINQAFS</w:t>
      </w:r>
    </w:p>
    <w:p w14:paraId="3674BD5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2.1a</w:t>
      </w:r>
    </w:p>
    <w:p w14:paraId="378FA644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SCPRLVLAFLALLSTHALFASAAGATPWSSPAMADSFMTNFINGIANSRAFTGGQIDDMTTIGDTMMDSVNRLASSGKISKSKLQALNMAFASSMAEIAATEEGGMSIGAKTSAIANALRGAFLQTTGYANEQFINEITSLVSMIAQANANSVSASASASAGGGGGGGYGGSSYGPSGYGPSQQQSSASSVSVSASAAGAGPRGQAPSGPAQQGPRGYGPSGPGGASAAAAAAASGPRGQGPYGPAQQGPGARGPSGPSQQGPGPQGPGGYGPSGPGSASAAAAAASTGGQGPSGQGQQGPGGYGQSGPGQQGPGGYGPSGPGSASAAAAAASAGGQGPSGQGQQGPGGYGQSGPGQQGPGGYGPSGPGSASAAAAAASAGGQGPSGQGQQGPGGYGQSGPGQQGPGGYGPSGPGSASAAAAAASAGGQGPSGQGQQGPGGYGQSGQGQRGPGGYGPSGPSGAAAAAAS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GQQGPGGYGPSGPSGAAAAAAAAGGQGPYGQGQQGPGQQGPGAGGYGPGGASAAAAAAAAGGPGGQGPYGPGQGAGGPYGPGAQGPGSQGPGGYGPSGPGSASAAAAAAAAGGQGPSGQ</w:t>
      </w:r>
      <w:r w:rsidRPr="00AB5CAD">
        <w:rPr>
          <w:rFonts w:ascii="Courier" w:hAnsi="Courier"/>
          <w:sz w:val="20"/>
          <w:szCs w:val="20"/>
        </w:rPr>
        <w:lastRenderedPageBreak/>
        <w:t>GQQGPGGYGPSGPSGAAAAAAAAGGQGPYGQGQQGPGQQGPGAGGYGPGGASAAAAAAAAGGPGGQGPYGPGQGAGGPYGPGAQGPGSQGPGGYGPSGPGSASAAAAAAAAGGQGPSGQGQQGPGGYGPSGPSGAAAAAAAAGGQGPYGQGQQGPGQQGPGAGGYGPGGASAAAAAAAAGGPGGQGPYGPGQGAGGPYGPGAQGPGSQGPGGYGPSGPGSASAAAAAAAAGGQGPSGQGQQGPGGYGPSGPSGAAAAAAAAGGQGPYGQGQQGPGGYGPSGPSGAAASAAAAGGQGPYGQGQQGPGGYGPSGPSGAAAAAAAAGGQGPYGQGQQGPGGYGPSGPASGVSASVSSAASRLSSPAASSRVSSAVSTLASSGPSNAGVVSSALSNLVSQVSANHPGLSGCDVIVQALLELVSALVHILGSSSVGQVDYNGASYSAQSLGQAVAQALG</w:t>
      </w:r>
    </w:p>
    <w:p w14:paraId="1CEA506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2.1b</w:t>
      </w:r>
    </w:p>
    <w:p w14:paraId="641A4C43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SCPRLVLAFLALLSTHALFASAAGATPWSTPALADSFMRSFIGGISSSGAFTGGQIDDMSTISDTMTDSVNRLASSGKISKSKLQALNMAFASSMAEIAATEEGGLSIGAKTSAIADALRGAFLQTTGYSNEQFINEITSLVSMIAQANANSVSASASASSGGGGGGGYGGSSYGPSSVSSASASASAAGAGAGPAQQGSGSYGPSGPGGYGPSGSSAAAAASGGQGPGNYGPSGSGGAGPSGPGGYGPGSQGSSGSGNQGPGAAASAAAAASGPGGYGPGSQGPSGPGGYGPGSQGPGGAGGYGPGSQGPGGSGAAAAAAAASSGPGGYGPGSQGPSGPGSQGSSGPGGASAAAAAASSGPGGYGPGSQGPSGPGGYGPGSQGPSGPGGYGPGSSGPGGYGPGSQGPGAASAAAAASGPGGYGPGSQGPSGAGSQGPSGPGSQGPSGPGGASAAAAAASSGPGGYGPGSQGPSGPGGYRPGSQGPSGPGGFGPGSSGPGGYGPGSQGPGAASAAAAASGPGGYGPGSQGPSGAGSQGPSGPGSQGPSGPGGASAAAAAASSGPGGYGPGSQGPSGLGGYGPGSQGPSGPGGYGPGSSGPGGAGGYGPGSQGPGGSGAAAAAAAASSGPGGYGPRSQGPSGPGSQGPSGPGGYGPGSSGPGGYGPGSQGPGAAPAAAAASGPGGYGPGSQGPGAASAAAAASGPGGYGPGSQGPSGPGSQGPSGPGGASAAAAAASSGPGGYGPGSQGPSGLGGYGPGSQGPSGPGGYGPGSSGPGGAGGYGPGSQGQGGSGAAAAAAAASSGPGGYGPRSQGPSGPGSQGPSGPGGYGPGSSGPGGYGPGSQGPGAASAAAAASGPGGYGPGSQGPGAASAAAAASGPGGYGPGSQGPSGPGSQGPSGPGGASAAAAAASSGPGGYGPGSQGPSAPGGYGPGSQGPSGPGGYGPGSSGPGGYGPGSQGPGAASAAAAASGPGGYGPGSQGPSGAGSQGPSGPGSQGPSGPGGASAAAAAASSGPGGYGPGSQGPSGLGGYGPGSQGPSGPGGYGPGSSGPGGAGGYGPGSQGPGGSGAAAAAAAASSGPGGYGPRSQGPSGPGSQGPSGPGGASAAAAAASSGPGGYGPGSQGSSGPGGYGPGSSGPGGYGPGSQGPGAAAAAAASSGPGGYGPGSQGPSGPGSQGPAGPGGYGPGSSGPGGAGGYGPGSQGPGGSGAAAAAAAASSGPGGYGPGSQGPSGPGSQGPSGPLSQGPSGPGSQGPSGPGGASAAAAAASSGPGGYGPGSQGPSGPGGYGPGSQGPSGPGGYGPGSQGPSGPGGYGPGPSGPGAAGGYGPGSQGPGGSGAAAAAAAASSGPGGYGPGSQGPSGPXSQGPSGPGGASAAAAAASSGPGGYGPGSQGPSGPGGYGPGNQGPSGPGGYGPGSSGPGGYGPGSQGPGAASAAAAASGPGGYGPGSQGPSGPGSQGPSGPGGASAAAAAASSGPGGYGPGSQGPSGPGGYGPGSQGPSGPGGYGPGSSGPGGYGPGSQGPGAASAAAAASGPGGYGPGSQGPSGAGIQGPSGPGIQGPSGPGGASAAAAAASSGPGGYGPGSQGPSGLGGYGPGSQGPSGPGGYGPGSSGPGGAGGYGPGSQGPGGSGAAAAAAAASSGPGGYGPRSQGPSGPGSQGPSGPGGYGPGSSGPGGYGPGSQGPGAASAAAAASGPGGYGPGSQGPSGPGGASAAAAAASSGPGGYGPGSQGSSGPGGYGPGSQGPSGPGGYGPGSSGPGGYGPGSQGPGAAAAAAASSGPGGYGAGSQGPSGPGSQGPSGPLSQGPSGPGSQGPSGPGGASAAAAAASSGPGGYGPGSQGPSGPGGYGPGNQGPSGPGGYGPGSSGPGGYGPGSQGPGAASAAAAASGPGGYGPGSQGPSGPGSQGPSGPGSQGPSGPGSQGPSGPGGASAAAAAASSGPGGYGPGSQGPSGPGGYGPGSQGPSGPGGYGPGSQGPSGPGGYGPGSSGPGGAGGYGPGSQGPGGSGAAAAAAAASSGPGGYGPGSQGPSGPGGYGPGSQGPSGPGGAGGYGPGSQGLGGSGAAAAAAAASSGPGGYGPGSQGPSGPGGYGPGSQGPSGPGGYGPGSSGPGGYGPGSQGPGAASAAAAASGPGGYGPGSQGPSGPGSQGPSGPGGASAAAAAASSGPGGYGPGSQGPSGPGSQGPSGPGGYGPGSSGPGGYGPGSQGPGAASAAAAASGPGGYGPGSQGPSGAGSQGPSGPGSQGPSGPGGYGPGSSGPGGAGGYGPGSQGPGGSGAAAAAAAASSGPGGYGPGSQGPSGPGGYGPGSSGPGGAGGYGPGSQGPGRSGAAAAAAAASSGPGGYGPGSQGPSGPGGYGPGSSGPGGYGPGSQGPGAASAAAAASGPGGYGPGSQGPSGPGSQGPSGPGGASAAAAAASSGPGGYGPGSQGPSGPGGYGPGSQGPSGPGGYGPGSSGPGGAGGYGPGSQGPGGSGAAAAAAAASSGPGGYGPGSQGPSGPGSQGPSGPGGASAAAAAASSGPGGYGPGSQGPSGPRGYGPGSQGPSGPGGNGPGSSGPGGYGPGSQGPGAASAAAAASGPGGYGPGSQGPSGPGSQGPSGPGGASAAAAAASSGPGGYGPGSQGPSGPGGYGPGSQGLSGPGGYGPGSSGPGGAGGYGPGSQGPGGSGAAAAAAAASSGPGGYGPGSQGPSGPGSQGPSGPGGASAAAAAASSGPGGYGPGSQGPSGPGGYGPGSQGPSGPGGYGPGSSGPGGYGPGSQGPGAASAAAAASGPVGYGPGSQGPSGPGSQGPSGPGGASAAAAAASSGPGGFGPGSQGPSGPGGYGPGSQGPSGPGGYGPGSSGPGGAGGYGPGSQGPGGSGAAAAAAAASSGPGGYGPGSQGPSGPGSQGPSGPGGYGPGSSGPVGYGPGSQGPGAASAAAAASGPGGYGPGSQGPSGPGSQGPSGPGGANAAAAAASSGPGGYGPGSQGPSGPGGYGPGSQGPSGPGGYGPGSSGPGGYGPGSQGPGAASAAAAASGPGGYGPGSQGPSGPGSQGPSGPGGASAAAAAASSGPGGYGPGSQGPSGPGGYGPGSQGPSGPGGYGPGSQGPSGPGGYGPGSSGPGGYGPGSQGPGAAAAAAAASGPGGYGPGSQGPSGPGGAGGNGPGSQGPGGSGGYGPGNQGPGGAGAAASAAASSGPSGPGGYRPGVQGPSNAGGYGSSAPASVSVAASRLSSPAASSRVSSAVTSLVSSGPTNGASVSGALNGLVSQISSSNPGLSGCDVLVQALLELVSALVAILGSASIGAVDYNSVGQTTQTISQYFS</w:t>
      </w:r>
    </w:p>
    <w:p w14:paraId="5FEC9AED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2.1a</w:t>
      </w:r>
    </w:p>
    <w:p w14:paraId="13006837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SCPRLVLAFLALLSTNALFAAAAAATPWDSPALADSFMKSFMDGIGTSGAFTSSQIDDMSTIGDTMMDSVNRLASSGRISKSKLQALNMAFASSMAEIAATEEGGLSIGAKTSAIASALRGAFLQTTGYANEQFINEITSLINMIAQANVNAVSASASASAGGGYGAPAYGPSSYGPSQQQSSASSVSVSASAAGAGPRSQAPSRPAQQGPRGYGPSGPGGTAAASASAGGPGSQGPYGPGQQGPGPRGPSRPSQQGPGGYGPSGPGGASAAAAAAAAGGPGGQGPYGPGQQGPGAGPYGPGQQGPGQQGPGGYGPSGPGGAAAAAAAAAAGGPGGQGPSGPGQQGPGGYGPSGPSGASAAAAAAGGQGPYGQGQQGPRGYGPSGPGGTAAAAAAAGGPGGQGQYGPGQQGPGGYGSSGTGGASAAAAAAAAGGPGGQGPYGPGQQGPYGPGQQGPGGQGRGGYGPSGPGGASAAAAAAAAGGPGGQGQYGPGQQGPGGYGPSGPGGASAAAAASAAGGPGGQGPSGPGGQGPSGPGQ</w:t>
      </w:r>
      <w:r w:rsidRPr="00AB5CAD">
        <w:rPr>
          <w:rFonts w:ascii="Courier" w:hAnsi="Courier"/>
          <w:sz w:val="20"/>
          <w:szCs w:val="20"/>
        </w:rPr>
        <w:lastRenderedPageBreak/>
        <w:t>QGPGGYGPSGPSGASAAAAVAGGQGPYGQGQQGPGGYGPSGPAGASAASAAAAAGGQGGQGPYGPGQQGPYGPGQQGPGGQGRGGYGPSGPGGASAAAAAAAAGGPGGRGEYGPGQQGPGGYGPSGPGGASAAAAASAAGGPGGQGPSGPGQQGPGGYGPSGPSGASAAAAVAGGQGPYGQGQQGPGGYGPSGPAGASAASAAAAAGGQGGQGPYGPGQQRPYGPGQQGPGGQGRGGYGPSGPGGASAAAAAAAAGGPGGQGQYGPGQQGPGGYGPSGPGGASAAAAASAAGGPGGQGPSGPGQQGPGGYGPSGPSGASAAAAVAGGQGPYGQGQQGPGGYGPSGPAGASAASAAAAAGGQGGQGPYGTGQQGPYGPGQQGPGGQGRGGYGPSGPGDASAAAAAAAAGGPGGQGQYGPGQQGPGGYGPSGPGGASAAAAASAAGGPGGQGPSGPGQQGPGGYGPSGPSGASAAAAVAGGQGPYGQGQQGPGGYGPSGPAGASAASAAAAAGGQGGQGPYGPGQQGPYGPGQQGPGGQGPGGYGPSGPGGASAAAAAAAAGGPGGQGQYGPGQQGPGGYGPSGPGGASAAAAASAAGGPGGQGPSGPGQQGPGGYGPSGPSGASAAAAVAVGQGPYGQGQQGPGGYGPSGPAGASAASAAAAAGGQGGQGPYGPGQQGPYGPGQQGPGQQGPGGYGPSGPGGSAAAAAAAAAGGPGGQGPSGPGQQGPGGYGPSGPSGASAAAAAAGGQGPYGQGQQGPGGYGPSGPAGASAASAAAAAGGQGGQGPYGPGQQGPYGPGQQGPGGQGPGGYGPSGPGGASAAAAAAAAGGSGGQGPYGPGQQGPYGPGQQGPGQQGPGGYGPSGPSGASAAAAAAGGQGPYGQGQQGPGGYGPSGPAGASAASAAAAAGGQGGQGPYGPGQQGPYGPGQQGPGGQGPGGYGPSGPGGASAAAAAAAAGGSGGQGPYGPGQQGPYGPGQQGPGQQGPGGYGPSGPSGASAAAAAAGGQGPYGQGQQGPGGYGPSGPAGASAASAAAAAGGQGGQGPYGPGQQGPYGPGQQGPGGQGPGGYGPSGPGGASAAAAAAAAGGSGGQGPYGPGQQGPYGPGQQGPGQQGPGGYGPSGPGGTAAAAAAAAAGGPAGQGPSGPGQQGPGGYGPSGPSGASAAAAAAGGQGPYGQGQQGPGGYGPSGPAGASAASAAAAAGGQGGQGPYGPGQQGPYGPGQQGPGGQGPGGYGPSGPGGASAAAAAAAAGGSGGQGPYGPGQQGPYGPGQQGPGQQGPGGYGPSGPSGASAAAAVAGGQGPYGQGQQGPGGYGPSGPAGASAASAAAAAGGQGGQGPYGPGQQGPYGPGQQGPGGQGPGGYGPSGPGGASAAAAAAAAGGSGGQGPYGPGQQGPGQQGPGGYGPSGPSGASAAAAAAGGQGPYGQGQQGPGGYGSSGSGGAAAAAATAGGPGGQGQYGPGQQGPGGYGPSGPGAASAAAAAAAAGGPGGQGLSGPGQQGPGGYGPSGPSGASAAAAVAGGQGPYGQGQQGPGGYGPSGPAGVSAASAAAAAGGQGGQGPYGPGQQGPYGPGQQGPGGQGPGGYGPSGPGGASAAAAAAAAGGSGGQGPYGPGQQGPYGPGQQGPGGQGPGGYGPSGPGGSAAAAAAAASAAAGGAGGQGPSGPGQQGPESYGPSGPSGASAATAAAGGQGPYGQGQQGPGGYGPSGPVSGVSVSVSSAASRLSSPAASSRVSSAVSTLASSGPSDAGVVSSALSNLVSQVSTNHPGLSECDVIVQALLELVSALVHILGSSSVGQVDYNGASYSAQNLGQAVAQALA</w:t>
      </w:r>
    </w:p>
    <w:p w14:paraId="11AAD1F6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2.1b</w:t>
      </w:r>
    </w:p>
    <w:p w14:paraId="614584E2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SCPRLVLAFLALLSTHALFAAAAGATPWDSPALADSFMKCFMDGIGTSGAFTSSQIDDMSTIGDTMIDSVNRLASSGRISKSKLQALNMAFASSMAEIAATEEGGLSIGAKTSAIASALRGAFLQTTGYSNEQFINEITSLVSMIAQANTNSVSASASASAGGGYGGSSYGPSSVSSVSASASSAGAGPAQQGPGSYGPSGPGGYGPSGSSAAAAASGGQGPGNYGSSGSGGAGPSGPGGYGPGSQGSSGPGNQGPGGVSAAAAAASGPGGYGPGSQGSSGPGGYGPLSQGQSGPGGAGGYGPGGASAAAAAVAASGPAGYGQGSQGPSGTGASGPGGAGGYGPGSQGPGGAAAAAAASGPGGYGPGSQGPSGPGGFGPGSQGQSGPGGYGPGNQGQSGPSGAGGYGPGGASAAAAAAAASGPGGYGPGSQGPYGPGSQGPSGPGGYGSGSSGPGGAGGYGPGSQGPGGQGTAAAAAAASGPGGYGSGNQGPSGTGASGPGGAGGYGPGSQGPGAAAAAAAASGPAGYGPGSQGQSGPGSQGPGGASAAAAAAASGPGGYGPGSQGPSGPSGYGPGASGPGGAAGYGPGSQGPGAASAAAAAAAASGSGGYGPGSQGPYGPGSQGPSGSGSQGPSGSGGYGPGASGPGGAGSYGPGSQGPGGASAAAAAAASAPGGYGPGSQGSSGPSGYGPGASGPGGAGGYGPGSQGPGGASAAAAAAAASGPGGYGPGSQGPYGPGNQGPSGPGSQGPSGSGGYGPGASGPGGTGSYGPGSQGPGGASAAAAAAASAPGGYGPGSQGLSGPSGYGPGASGPSGAGGYGPGSQGPGGASAAAAAAAASGPGGYGPGSQGPYGPGSQGPSGPGSQGPSGSGGYGPGASGPGGYGPGSQGPGGASAAAAAAASGPGGYGPGSQGQSGPGGYGSGSSGPGGAGGYGPGSQGPGGASAAAAAAASGPGGYGPGSQGPSGPGSQGPSGPGSQGPSGSYGYGPGASGPGGAGSYGPGSQGPGGASAAAAAAASGPGGYGPGSQGPSGPGSQGPSGSGGYGPGASGPGGYGPGSQGPGGASAAAAAAASGPGGYGPGSQGQSGPGGYGSGASGPGGAGGYGPGSQGPGGASAAAAAAASGPGGYGPGSQGPSGPGSQGPSGPGSQGPSGSGGYGPGASGPGGAGSYGPGSQGPGGASAAAAAAASGPEGYGPGSGGPSGPSGYGPGASGPGGTGGYGPGSQGPGGASAAAAAAASGPGGYGPGSQGPSGPGSQGPSGPGSQGPSGSGGYGPGASGPGGYGPGSQGPGGASAAAAAAASGPGGYGPGSQGQSGPGGYGSGSSGPGGAGGYGPGSQGPGGASAAAAAAASGPGGYGPGSQGPSGPGSQGPSGPGSQGPSGSYGYGPGASGPGGAGSYGPGSQGPGGASAAAAAAASGPGGYGPGSQGPSGPGSQGPSGSGGYGPGVYGPGSQGPGGASAAAAAAASGPGGYGPGSQGQSGPGGYGSGASGPGGAGGYGPGSQGPGGASAAAAAAASGPGGYGPGSQGPSGPGSQGPSGPGSQGPSGSGGYGPGASGPGGAGSYGPGSQGPGGASAAAAAAASGPGGYGPGSGGPSGPSGYGPGASGLGSAGGYGRGSQGPGGASAAAAAAASGPGGYGPGSQGPSGPGSQGPSGSGGYGPGASGPGGYGPGSQGPGGASAAAAAAASGPGGYGPGSQGQSGPGGYGSGSSGPGGAGGYGPGSQGPGGASAAAAAAASGPGGYGPGSQGPSGPGSQGPSGPGSQGPSGSYGYGPGASGPGGAGSYGPGSQGPGGASAAAAAAASGPGGYGPGSQGPSGPGSQGPSGSGGYGPGASGPGVYGPGSQGPGGASAAAAAAASGPGGYGPGSQGQSGPGGYGSGASGPGGAGGYGPGSQGPGGASAAAAAAASGPGGYGPGSQGSSGPGSQGPSGPGSQGPSGSGGYGPGASGPGGAGSYGPGSQGPGGASAAAAAAASGPGGYGPGSGGPSGPSGYGPGASGPGSAGGYGPGSQGPGGASAAAAAAASGPGGYGPGSQGPAGPGSQGPSGPGSQGPSGSGGYGPGASGPGGYGPGSQGPGGASAAAAAAASGPGGYGPGSQGQSGPGGYGSGSSGPGGAGGYGPGSQGPGGASAAAAAAASGPGGYGPGSQGPSGPGSQGPSGPGSQGPSGSGGYGPGASGPGGAGSYGPGSQGPGGASAAAAAAASGPGGYGPGSQGPSGPGSQGPSGSGGYGPGASGPGVYGPGSQGPGGASAAAAAAASGPGGYGPGSQGPSGPGSQGPSGPGSQGPSGSGGYGPGASGPGGAGSYGPGSQGPGGASAAAAAAASGPGGYGPGSGGPSGPSGYGPGASGPGSAGGYGPGSQGPGGASAAAAAAASGPGGYGPGSQGPSGPGSQGPSGPGSQGPSGSGGYGPGASGPGGYGPGSQGPGGASAAAAAAASGPGGYGPGSQGQSGPGGYGSGSSGPGGAGGYGPGSQGPGGASAAAAAAASGPGGYGPGSQGPSGPGSQGPSGPGGAGAAAAAAAASGPGGYGPGSQGSSG</w:t>
      </w:r>
      <w:r w:rsidRPr="00AB5CAD">
        <w:rPr>
          <w:rFonts w:ascii="Courier" w:hAnsi="Courier"/>
          <w:sz w:val="20"/>
          <w:szCs w:val="20"/>
        </w:rPr>
        <w:lastRenderedPageBreak/>
        <w:t>PGSQGPSGSGGYGPGASGSGGYGPGSQGPGGASAAAAAAASGPGGYGPGSQGPSGPGSQGPSGPSVYGPGASGPGGAGGYGPGSQGPGGASAAAAAASGPGGYGPGSQGPSGPGSQGPSGPGSQGPSGSGGYGPGASGPGGYGPGSQGPGGASAAAAAAASGPGGYGPGSQGPSGPGSQGPSGPSGYGPGASGPGGAGGYGPGSQGPGGASAAAAAASGPGGYGPGGQGPSGPGSQGPSGPGGSGAAAAAAASGPGGYGPGSQGLSGPGSQGSSGLGGYGPGGAGGYGPGSQGPGGASAAAAAAAASGPGGYGPGSQGPSGPGSQGPSGPGSQGPSGSGGYGPGASGSGGYGPGSQGPGGASAAAAAAASGPGGYGPGSQGPSGPGSQGPSGPSGYGPGASGPGGAGGYGPGSQGPGGASAAAAAASGPGGYGPGSQGTSGPGSQGPSGPGSQGPSGSGGYGPGASGPGGYGPGSQGSGGASAAAAAAASGPGGYGPGSQGSSGLGGYGPGGAGGYGPGSQGPGGASAAAAAAATSGPGGYGPGSQGPSGPGSQGPSGPGSFGPGGAGGYGPSASATVSVAASRLSSPAASSRVSSTVSSLVSSGPSNGAAVSGALNGLVSQISSSNPGLSGCDVLVQALLELVSALVAILGSANIGSVDYYSVGQTTQTISQYFS</w:t>
      </w:r>
    </w:p>
    <w:p w14:paraId="4307CCFC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2.1a</w:t>
      </w:r>
    </w:p>
    <w:p w14:paraId="1D4FB53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SCPRLVLAFLALLSTHALFASAGGQTPWDSPALADSFMKSFMDGIGASGAFSSSQIDDMSTIGDTMMDSVNRLASSGRISKSKLQALNMAFASSMAEIAATEEGGLSIGAKTSAIASALRGAFLQTTGYSNEQFINEITSLVSMIAQANVNTVSASASAAAGGGYGSPAYGPSSYGPSQQQSSASSVSVSASAAGPGPRGQAPSRPAQQGSAGYGPSGPGGAAAAAAAAGPGQQRPSGPSQQGPGSYGPSGPGGASAAAAAAAAGGPGGQGQYGPGQQGPGAYRQQGPGQQGPGGYGPSGPGGASAAAAAAAAGGPGGQGPYGPGQQGPGGYGPSGPGGASAAAAAAAAGGPGGQGP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AGGPGSQGPGQQGPGGYGPSGPGGASAAAAAAAAGGPGGQGSYGPGQQGPGAGQYGPGQQGPGGRGPGGYGPSGPGGASAAAAAAAAGGPGGQYGPGQQGPGSGGPYGQQGPGQQGPGGYGPSGPGGASAAAAAAAAGGPGGQGPSGPGQQGPGGYGPSGPGAAAAAAAASGGPGSQGPGQQGPGAYGPSGPGGASAAAAAAAAGGPGGQGPYGPGQQGPGAGQYGPGQQGPGQQGPGGYGPSGPSGAAAAAAAAAAGGQGPYGPGQQGPGGYGPSGPAQQGPGSYGPSGPSGAAAAAAAAGGQGPYGQRQQGPGGYGPSGPVSGISASVSSAASRLSSPAASSRVSSAVSTLASSGPSDAGVVSSALSNLVSQVSSNHPGLSGCDVIVQALLELVSALVHILGSSSLGQVDYNGASYSAQTLGQAVAQALA</w:t>
      </w:r>
    </w:p>
    <w:p w14:paraId="15E6E3E2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2.1b</w:t>
      </w:r>
    </w:p>
    <w:p w14:paraId="55C108BA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SYPRLVLAFLALLSTHALFAAAGGQTPWDTPTLADNFMKCFMNEIGNSGAFTSNQVDDMSTIGDTMMDSVNRLASSGRISKSKLQALNMAFASSMAEIAATEEGGLSIGSKTNAIASALRGAFLQTTGYSNEQFINEITSLVSMIAEANVNTVSASASAYAGGGYGGSSYGSSSVNSASAAATGPAQQGPGSYGPSSVPGGYGPSGSSAAAAASGGQGLGNYGPSGSGGAGPSGTGGYGPGSQGPSRPSGPGAAAAAAAASGPGGYGPSAPSGPGSQGPSGPSGSGASAAAAAASGSGGYGSGSQGPSGPGSQGPSGPGTSAAAAAAANGPGGYGPGSQGPSGPGGYRPGSQGPSGPGSSGPGMSGGYGPGNQGPGGASVAAAAAGSGPGGYGPGSQGPSGPGSSGPGMSGGYGPGNQGPGGASAAAAAASGPGGYGPGSQGSSGPGAYGPGSQGSSGPGSSGPGMSGGYGPGNQGPGGASAAAAAAASGPGGYGPXSKGPGRHXGPGSSGPGMSGGYGPGNQGPGGASAAAAAAASGPGGYGPGSQGPSGPGAYGPGSQGSSGPGSSGPGMSGGYGPGNQGPGGASAAAAAAASGPGGYGPGSQGPSGPGAYGP</w:t>
      </w:r>
      <w:r w:rsidRPr="00AB5CAD">
        <w:rPr>
          <w:rFonts w:ascii="Courier" w:hAnsi="Courier"/>
          <w:sz w:val="20"/>
          <w:szCs w:val="20"/>
        </w:rPr>
        <w:lastRenderedPageBreak/>
        <w:t>GSQGSSGPLSSGPDMSGGYGPGNQGPGGASAAAAAAASGPGGYGPGSQGPSGPGAYGPGSQGSSGPGSSGPGMSGGYGPGNQGPGGASAAAAAVASGPGGYGPGSQGSSGTGAYGTGSQGSTGPGSSGPGMSGGYGPGNQGPGGASAAAAAAASGPGGYGPGSQGSSGPGAYGPGSQGSSRPLSSGPGMSGGYGPGNQGPGGASAAAAAAASGPGGYGPGSQGPSGPGAYGSGSQGSSGPGSSGPGMSGGYGPGNQGPGRASAAAAAAASGPGGYGPGSQGPSGPGAYGPGSQGSSGPLSYGTDMSGGYGPGNQGPGGASAAAAAAASGPGGYGPGSQGPSGPGAYGPGSQGSSGPGSSGPGMSGGYGPGNQGPGGASAAAAAEASGPGAYGPGSQGSSRLLSSGPGMSGGYGPGNQGPGGASAAAYAAASGLGGYGPGSQGPSGPGAYGSGSQGSSGPGSSGPGMSGGYGSGNQGPGRASAAAAAAAIGPGGYGPGSQGSSGTGAYGPGSQGSSGPLSSGPGMSGGYGPGNQGPGGASAAAAAAASGPGGYGPGSQGPSGPGAYGPGSQGSSGPLSYGTDMSGGYGPGNQGPGGASAAAAAAASGPGGYGPGSQGSSGPGAYGTGSQGSTGPGSSGPGMSGGYGPGNQGPGGANAAAAAAASGPGGYGPGSQGSSGPGAYGPGSQGSSRPLSSGPGMSGGYEPGNQGPGGASAAAAAAASGPGGYGPGSQGPSGPGAYGPGSQGSSGPRSSGPGMSGGYGPGNQGPGGASAAAAAAASGPGAYGPGSQGSSGPGAYGPGSQGSSGPVSSGPDMSGGYGPGNQGPGGASAAAAAAASGPGGYGPGSQGPSGPGAYGPGSQGSSGPGSSGPGMSGGYEPGNQGPGGASAAAAAAASGPGGYGPGSQGPSGPGAYGPGSQGSSGPGSSGPGMSGGYGPGNQSTGGASAAAAAAASXPGAYGPGSQGSSGPGAYGPGSQGSSGPGSYGPGMSGGYGPGNQGPGGASAAAAAAASGPAGYGLGSQGSSGPGSSGPGMSGGYGPGNQGLGRASAVAAAAASGPGGYGPGSQGPSRPVAYGPGSQGPSVPGAYGPGSQGSSGPGSSGPGVSGSYGPGNQGPGGASAAAAAAASGPGAYGPGSQGSSGPGSFGPGMSGGYGPGNQGPGGASAAADAAASGPGGYGPGSQGPSGLGAYGPGSQGSSGPGSSGPGMSGGYGPGNQGPGGASAAAAASGPGSQGPSVLGGYGPGSQGPSGWGSQGPSAPSGYGPSASVSASAAASRLSSPAASSRVSSAVSSLVSSGPTSGAAVSGALNGLVSQISSNNPGLSGCDVLVQALLELVSALVAILGSASIGAVDYNSVGQTTQTISQYFS</w:t>
      </w:r>
    </w:p>
    <w:p w14:paraId="6978A72D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2.2a</w:t>
      </w:r>
    </w:p>
    <w:p w14:paraId="54B260DB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LSIRLALLGFVVLSTQTIFAAGQAATPWQNSQLAEQFINSFLRFIGQSGAFSPDQLDDMSTIGETLKTAIEKMAQSRNSSRSKLQALNMAFASSMAEIAVAEQGGLSLEAKTNAIASALTSAFLETTGVVNQQFVSEIKGLIYMIAQASSNEISGSAAASGGGSGGGGGGYGQGSYASASAAAAYGSAPQGAGGPASQGPSQQGPVSQPSYGPSATVVVSAVGGYGPVAGQQGPSGASQQGPGGQGPSGPVAAAAAVTGGYGPGAGAGGPQRPIGAGPSVPSARGPGAAGAGPQAGPGGPGGAGPSAAAAAAAGAGGFGPGAGGQQGPGGAGAYGPSAGGQRGPGGQGSYGPGAAATAAAAAAGGFGPGGAGAGPQAGPGQQGPGGQGPYGPGAAAAAAAAGGSGPGVGGYQGPGGAGQQEPGGQGPYGPGAAAAAAAAGGSGPGAGGQRGPGQQGPGGQGPYGPGAAAAAAAAAGGYGPGGAGAGPQAGPGGPGGAGPSAAAAAAAGAGGFGPGAGGQQGPGGAGAYGPSAGGQRGPGGQGPYGPGAAAAAAAAAGGFGPGGAGAGPQAGPGQQGPGGQGPYGPGAAAAAAAAGGSGPGAGGYQGPGGAGQQGPGGQGPYGPGAAAAAAAAGGSGPGAGGQRGPGQQGPGGQGPYGPGAAAAAAAAAGGYGPGGAGAGPQAGPGGPGGAGPSAAAAAAAGAGGYGPGAGGQQGPGGAGAYGPSAGGQRGPGGQGPYGPGAAAAAAAGGFGPGGAGAGPQAGPGQQGPGGQGPYGPGAAAAAAAAGGSGPGAGGYQGPGGAGQQGPGGQGPYGPGAAAAAAAAGGSGPGAGGQRGPGQQGPGGQGPYGPGAAAAAAAAAGGYGPGGAGAGPQAGPGGPGGAGPSAAAAAAAGAGGYGPGAGGQQGPGGAGAYGPSAGGQRGPGGQGPYGPGAAAAAAAGGFGPGGAGAGPQAGPGQQGPGGQGPYGPGAAAAAAAAGGSGPGAGGYQGPGGAGQQGPGGQGPYGPGAAAAAAAAGGSGPGAGGQRGPGQQGPGGQGPYGPGAAAAAAAAAGGYGPGGAGAGPQAGPGGPGGAGPSAAAAAAAGAGGFGPGAGGQQGPGGAGAYGPSAGGQRGPGGQGPYGPGAAAAAAAGGFGPGGAGAGPQAGPGQQGPGGQGPYGPGAAAAAAAAGGSGPGAGGYQGPGGAGQQGPGGQGPYGPGAAAAAAAAGGSGPGAGGQRGPGQQGPGGQGPYGPGAAAAAAAAAGGYGPGGAGAGPQAGPGGPGGAGPSAAAAAAAGAGGFGPGAGGQQGPGGAGAYGPSAGGQRGPGGQGPYGPGAAAAAAAGGFGPGGAGAGPQAGPGQQGPGGQGPYGPGAAAAAAAAGGSGPGAGGYQGPGGAGQQGPGGQGPYGPGAAAAAAAAGGSGPGAGGQRGPGQQGPGGQGPYGPGAAAAAAAAAGGYGPGGAGAGPQAGPGGPGGAGPSAAAAAAAGAGGFGPGAGGQQGPGGAGAYGPSAGGQRGPGGQGPYGPGAAAAAAAGGFGPGGAGAGPQAGPGQQGPGGQGPYGPGAAAAAAAAGGSGPGAGGYQGPGGAGQQGPGGQGPYGPGAAAAAAAAGGSGPGAGGQRGPGQQGPGGQGPYGPGAAAAAAAAAGGYGPGGAGAGPQAGPGGPGGAGPSAAAAAAAGAGGFGPGAGGQQGPGGAGAYGPSAGGQRGPGGQGPYGPGAAAAAAAGGFGPGGAGAGPQAGPGQQGPGGQGPYGPGAAAAAAAAGGSGPGAGGYQGPGGAGQQGPGGQGPYGPGAAAAAAAAGGSGPGAGGQRGPGGQGPYGPGAAAAAAAAAGGYGPGGAGAGPQAGPGGPGGAGPSAAAAAAAGAGGFGPGAGGQQGPGGAGAYGPSAGGQRGPGGQGPYGPGAAAAAAAGGFGPGGAGAGPQAGPGQQGPGGQGPYGPGAAAAAAAAGGSGPGAGGYQGPGGAGQQGPGGQGPYGPGAAAAAAAAGGSGPGAGGQRGPGQQGPGGQGPYGPGAAAAAAAAAGGYGPGGAGAGPQAGPGGPGGAGPSAAAAAAAGAGGFGPGAGGQQGPGGAGAYGPSAGGQRGPGGQGPYGPGAAAAAAAGGFGPGGAGAGPQAGPGQQGPGGQGPYGPGAAAAAAAAGGSGPGAGGYQGPGGAGQQGPGGQGPYGPGAAAAAAAAGGSGPGAGGQRGPGQQGPGGQGPYGPGAAAAAAAAAGGYGPGGAGAGPQAGPGGPGGAGPSAAAAAAAGAGGFGPGAGGQQGPGGAGAYGPSAGGQRGPGGQGPYGPGAAAAAAAGGFGPGGAGAGPQAGPGQQGPGGQGPYGPGAAAAAAAAGGSGPGAGGYQGPGGAGQQGPGGQGPYGPGAAAAAAAAGGSGPGAGGQRGPGQQGPGGQGPYGPGAAAAAAAAAGGYGPGGAGAGPQAGPGGPGGAGPSAAAAAAAGAGGFGPGAGGQQGPGGAGAYGPSAGGQRGPGGQGPYGPGAAAAAAAGGFGPGGAGAGPQAGPGQQGPGGQGPYGPGAAAAAAAAGGSGPGAGGYQGPGGAGQQGPGGQGPYGPGAAAAAAAAGGSGPGAGGQRGPGQQGPGGQGPYGPGAAAAAAAVAGGYGPGGAAAGPQAGPGGPGGAGPSAAAATAAGAGGFGPGAGGQQGPGGAGAYGPSAGGQRGPGGQGPYGPGAAAAAAAAAGGFGPGGAGPGPQAGPRGAQPYGPSAAAAVGGYGPGAGQQGPGRQGPAGPGQQGSGGQGPYGPGASAAAAAAGGYGPGAGQQGPRSQAPVASAAASRLASPQASSRVSSAASTLVSSGPANPAALSNTISSVVSQISASNPGLSGCDVLVQALLEIVSALVYILGSSSIGQINYGAASQYTQLVGRSVAQALG</w:t>
      </w:r>
    </w:p>
    <w:p w14:paraId="5A3AA6E5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2.2b</w:t>
      </w:r>
    </w:p>
    <w:p w14:paraId="17218A44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lastRenderedPageBreak/>
        <w:t>MNWSIRLALFGFVVLSTQTVFAVGQAATPWENSQLAEDFINSFLRFIAQSGAFSPNQLDDMSSIGDTLKTAIEKMAQSRKSSKSKLQALNMAFASSMAEIAVAEQGGLSLEAKTNAIASALASAFLETTGVVNQQFVSEIKGLIYMIAQASSNEISGSASGSGGGSGGGGGGGGGYGPGSYASASVAAAYGSAPQGAGGPSPQGPSQQAPISQGPYGPGAAAAAAASGGYGPGAGQQGPSGGGQQGPGGAGQQGPGGQGPYVPSAAAAAAGGYGPGAGQQGPGGAGQQGPGPQGPGGAGQRGPYGPGAAAAAAAAGGYGPGAGQQGPGSGGQQGPSGQGPYGPGASAAAAAAGGYGPGARQQGPGGQGAGSGGQQGPGSQGPGGAVQQGPYGPGAAAAAAAARGYGPGAGQQGPGGAGQQGPGSQGPGGAGQRGPYGPGAAAAAAAAGGSGPGAGQQGPGSGGQQGPSGQGPYGPGASAAAAAAGGYGPGAGQQGPGGQGAGSGGQQGPGSQGPGGAGQQGPYGPGAAAAAAAARGYGPGAGQQGSGRAGQQGPGSQGPGGAGQRGPYGPGAAAAAAAAGGSGPGAGQQGPGSGGQQGPSGQGPYGPGASAAAAAAGGYGPGAGQQGPGGQGAGSGGQQGPGSQGPGGAGQQGPYGPGAAAAGGYGPGAGQQGPRSGGQQGPSGQGPYGPGASAAAAAAGGYGPGAGQQGPGGQGAGSGGQQGPGSQGPGGAGQQGPYGPGAAAAAAAAGGYGPGGGQQGPGGAGQQGPGSQGPGGAGQRGPYGPGAAAAAAAAGGYGPGAGQQGPGSGGQQGPSGQGPYGPGASAAAAAAGGYGPGAGKQGPGGQGAGSGGQQGPGSQGPGGAGQQGPYGPGAAAAAAAAGGYGPGAGQQGPGSGGQQGPSGQGPYGPGASAAAAAAGGYGPGAGQQGPGGQGAGSGGQQGPGSQGPGGAGQQGPYGPGAAAAAAAARGYGPGAGQQGPGGAGQQGPVSQGPGGAGQQGPYGPGAAAAAAAAGGYGPGAGQQGPGGAGQQGPGSQGPGGAGQRGPYGPGAAAAAAAAGGYGPGAGQQGPGSGGQQGPSGQGPYGPGASAAAAAAGGYGPGAGQQGPGGQGAGSGGQQGPGSQGPGGAGQQGPYGPGAAAAAAAAGGYGPGAGQQGPGGAGQQGPGSQGPGGAGQRGPYGPGAAAAAAAAGGYGPGAGQQGPGSGGQQGPSGQGPYGPGASAAAAAAGGYGPGAGQQGPGGQGAGSGGQQGPGSQGPGGAGQQGPYGPGAAAAAAAAGGYGPGAGQQGPGGAGQQGPGSQGPGGAGQRGPYGPGAAAAAAAAGGYGPGAGQQGPGSGGQQGPSGQGPYGPGASAAAAAAGGYGPGAGQQGPGGQGAGSGGQQGPGSQGPGGAGQQGPYGPGAAAAAAAAGGYGPGAGQQGPGGAGQQGPGSQGPGGAGQRGPYGPGAAAAAAAAGGYGPGAGQQGPGSGGQQGPSGQGPYGPGASAAAAAAGGYGPGAGQQGPGGQGAGSGGQQGPGSQGPGGAGQQGPYGPGAAAAAAAAGGYGPGAGQQGPGGAGQQGPGSQGPGGAGQRGPYGPGAAAAAAAAGGYGPGAGQQGPGSGGQQGPSGQGPYGPGASAAAAAAGGYGPGAGQQGPGGQGAGSGGQQGPGSQGPGGAGQQGPYGPGAAAAAAAAGGYGPGAGQQGPGGAGQQGPGSQGPGGAGQRGPYGPGAAAAAAAAGGYGPGAGQQGPGSGGQQGPSGQGPYGPGASAAAAAAGGYGPGAGQQGPGGQGAGSGGQQGPGSQGPGGAGQQGPYGPGAAAAAAAAGGYGPGAGQQGPGGAGQQGPGSQGPGGAGQRGPYGPGAAAAAAAAGGYGPGAGQQGPGSGGQQGPSGQGPYGPGASAAAAAAGGYGPGAGQQGPGGQGAGSGGQQGPGSQGPGGAGQQGPYGPGAAAAAAAAGGYGPGAGQQGPGGAGQQGPGSQGPGGAGQRGPYGPGAAAAAAAAGGYGPGAGQQGPGSGGQQGPSGQGPYGPGASAAAAAAGGYGPGAGQQGPGGQGAGSGGQQGPGSQGPGGAGQQGPYGPGAAAAAAAARGYGPGAGQQGPGGAGQQGPGSQGPGGAGQQGPYGPGAAAAAAAAGGYGPGAGQQGPGGAGQQGPGSQGPGGAGQQGPYGPGAAAAAAAAGGYGPGAGQQGPGGAGQQGPGSQGPGGAGQRGPYGPGAAAAAAAAGGYGPGAGQQGPGSGGQQGPSGQGPYGPGASAAAAAAGGYGPGAGQQGPGGQGAGSGGQQGPGSQGPGGAGQQGPYGPGAAAAAAAAGGYGPGAGQQGPGGAGQQGPGSQGPGGAGQRGPYGPGAAAAAAAAGGYGPGAGQQGPGSGGQQGPSGQGPYGPGASAAAAAAGGYGPGAGQQGPGGQGAGSGGQQGPGSQGPGGAGQQGPYGPGAAAAAAAARGYGPGAGQQGPGGAGQQGPGSQGPGGAGQQGPYGPGAAAAAAAAGGYGPGAGQQGPGGAGQQGPGSQGPGGAGQRGPYGPGAAAAAAAAGGYGPGAGQQGPGSGGQQGPSGQGPYGPGASAAAAAAGGYGPGAGQQGPGGQGAGSGGQQGPGSQGPGGAGQQGPYGPGAAAAAAAAGGYGPGAGQQGPGGAGQQGPGSQGPGGAGQRGPYGPGAAAAAAAAGGYGPGAGQQGPGSGGQQGPSGQGPYGPGASAAAAAAGGYGPGAGQQGPGGQGAGSGGQQGPGSQGPGGAGQQGPYGPGAAAAAAAAGGYGPGAGQQGPGGAGQQGPGSQGPGGAGQRGPYGPGAAAAAAAAGGYGPGAGQQGPGSGGQQGLKFITYYSKGPSGQGPYGPGASAAAAAAGGYGPGAGQQGPGGQGAGSGGQQGPGSQGPGGAGQQGPYGPGAAAAAAAARGYGPGAGQQGPGGAGQQGPGSQGPGGAGQQGPYGPGAAAXXAAAGGYGPGAGQQGPGGAGQQGPGSQGPGGAGQRGPYGPGAAAAAAAAGGYGPGAGQQGPGSGGQQGPSGQGPYGPGASAAAAAAGGYGPGAGQQGPGGQGAGSGGQQGPGSQGPGGAGQQGPYGPGAAAAAAAAGGYGPGAGQQGPGGAGQQGPGSQGPGGAGQRGPYGPGAAAAAAAAGGYGPGAGQQGPGSGGQQGPSGQGPYGPGASAAAAAAGGYGPGAGQQGPGGQGAGSGGQQGPGSQGPGGAGQQGPYGPGAAAAAAAARGYGPGAGQQGPGGAGQQGPGSQGPGGAGQQGPYGPGAAAAAAGGYGPGAGQQGPGGAGQQGPGSQGPGGAGQRGPYGPGAAAAAAAAGGYGPGAGQQGPGSGGQQGPSGQGPYGPGASAAAAAAGGYGPGAGQQGPGGQGAGSGGQQGPGSQGPGGAGQQGPYGPGAAAAAAAARGYGPGAGQQGPGGAGQQGPGSQGPGGAGQQGPYGPGAAAAAAAGGYGPGAGQQGPGGAGQQGPGSQGPGGAGQRGPYGPGAAAAAAAAGGYGPGAGQQGPGSGGQQGPSGQGPYGPGASAAAAAAGGYGPGAGQQGPGGQGAGSGGQQGPGSQGPGGAGQQGPYGPGAAAAAAAAGGYGPGAGQQGPGGAGQQGPGSQGPGGAGQRGPYGPGAAAAAAAAGGYGPGAGQQGPGSGGQQGPSGQGPYGPGASAAAAAAGGYGPGAGQQGPGGQGAGSGGQQGPGSQGPGGAGQQGPYGPGATAAAAAARGYGPGAGQQGPGGAGQQGPGSQGPGGAGQQGPYGPGAAAAAAGGYGPGAGQQGPGGAGQQGPGSQGPGGAGQRGPYGPGAAAAAAAAGGYGPGAGQQGPGSGGQQGPSGQGPYGPGASAASAAAGGYGPGAGQQGPGGQGAGSGGQQGPGSQGPGGAGQQGPYGPGAAAAAAVPGGYGPGAGQQGPGGAGQQGSGSQGPGGAGQQGPFGPGAAAAAAAAAGGYGPGAGQQGPGSGGQQGPSGQGPYGPAASTAAAAAGGFGPGAGQQGPGGQGAGSGGQQGPGSQGPGGAGQQGPYGPGAAAAAAAAGGYGPGAGQQGPGGAGQQGPGSQGPGGAGQRGPYGPGAAAAAAAAGGYGPGAGQQGPGGAGQQGPGSQGPGSAGQQGPYGPGAAAATAAVGGYGPGAGQQGPRSQAPVASAAASRLSSPQASSRVSSAVSSLVSNGPTNPAALSNTIGSVVSQISASNPGLSNCDVLVQALLEMVSALVHILGSSSIGQINYGASSQYARMVGQSVAQALG</w:t>
      </w:r>
    </w:p>
    <w:p w14:paraId="7CC21BD4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2.2c</w:t>
      </w:r>
    </w:p>
    <w:p w14:paraId="3DB29F02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FGFVVLSTQTVFSAAQAATPWQNSQLAEQFINSFLRFIAQSGAFSPNQLDDMSSIGDTLKTAIEKMAQSRKSSKSKLQALNMAFASSMAEIAVAEQGGLSLEAKTNAIASALASAFLETTGVVNQQFVSEIKGLIYMIAQASSNE</w:t>
      </w:r>
      <w:r w:rsidRPr="00AB5CAD">
        <w:rPr>
          <w:rFonts w:ascii="Courier" w:hAnsi="Courier"/>
          <w:sz w:val="20"/>
          <w:szCs w:val="20"/>
        </w:rPr>
        <w:lastRenderedPageBreak/>
        <w:t>ISGSAAASGGGSGGGGGGGYGQGSYASASAAAAYGSAPQGAGGPASQGPSQQGPVSQPSYGPSATVAVSAVGGRPQGQTGPSQQGPGQQGPGQQGPGQQGPYGPSAAAASAAVGGYGPGAGQQGPGAQGPGQQGPGGQGPYGPGASAAAAAASGYGPGAGQQGPGSQGPSGPGQQGPGGQGPYGQ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X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T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QGPYGPGAAAAAAAAGGYGPGAGQQGPGSQGPSGPSQQGPGGQGPYGPGASAAAAAASGYGPGSGQQGPSGPGQQGPGSQGPYGPGPSAAAAAAGGYGPGAGQQGPRSQAPVASAAASRLSSPQASSRVSSAVSSLVSSGPTNPAALSNTIGSVVSQVRSSNPGLSNCDVLVQALLEMVSALVHILGSSSIGQINYGASSQYAQLVGQSITQALA</w:t>
      </w:r>
    </w:p>
    <w:p w14:paraId="088AE779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2.2d</w:t>
      </w:r>
    </w:p>
    <w:p w14:paraId="53DEB4F8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FGFVVLSTQTVFSAAQAATPWQNSQLAEQFINSFLRFIAQSGAFSPNQLDDMSSIGDTLKTAIEKMAQSRKSSKSKLQALNMAFASSMAEIAVAEQGGLSLEAKTNAIASALASAFLETTGVVNQQFVSEIKGLIYMIAQASSNEISGSAAASGGGSGGGGGGGYGQGSYASASAAAAYGSAPQGAGGPASQGPSQQGPVSQPSYGPSATVAVSAVGGRPQGQTGPSQQGPGQQGPGQQGPYGPSAAAASAAVGGYGPGAGQQGQQGPGAQGPGQQGPGGQGPYGPGASAAAAAASGYGPGAGQQGPGSQGPSGPGQQGPGGQGPYGPGASAAAAAAGGYGPGAGQQGPGGQGSGGQQGPGSQGPGGAGQQGPYGQ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X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</w:t>
      </w:r>
      <w:r w:rsidRPr="00AB5CAD">
        <w:rPr>
          <w:rFonts w:ascii="Courier" w:hAnsi="Courier"/>
          <w:sz w:val="20"/>
          <w:szCs w:val="20"/>
        </w:rPr>
        <w:lastRenderedPageBreak/>
        <w:t>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RGPYGPGAAAAAAAAGGYGPGAGQQGPGSGGQQGPSGQGPYGPGASAAAAAASGYGPGAGQQGPGSQGPSGPGQQGPGSQGPYGPGASAAAAAAGGYGPGAGQQGPGGQGSGGQQGPGSQGPGGAGQQGPYGPGAAAAAAAAGGYGPGAGQQGPGGQGAGSGGQQGPGSQGPGGAGQQGPYGPGAAAAAAAAGGYGPGAGQQGPGSQGPSGPSQQGPGGQGPYGPGASAAAAAASGYGPGSGQQGPSGPGQQGPGSQGPYGPGPSAAAAAAGGYGPGAGQQGPRSQAPVASAAASRLSSPQASSRVSSAVSSLVSSGPTNPAALSNTIGSVVSQVRSSNPGLSNCDVLVQALLEMVSALVHILGSSSIGQINYGASSQYAQLVGQSITQALA</w:t>
      </w:r>
    </w:p>
    <w:p w14:paraId="21D167C9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2.2a</w:t>
      </w:r>
    </w:p>
    <w:p w14:paraId="79874DC0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LGFVVLSTQTIFAAGQAATPWENTQLAEDFIISFLRFIGQSGAFSPDQLDDMSTIGETLKTAIEKMAQSRKSSKSKLQALNMAFASSMAEIAVAEKGGLSLEAKTNAIANALASAFLETTGFVNQQFVSEIKSLIYMIAQASANEISGSAAAAGGGSGGFGSGQGGYGQGAYASASAASAYGSAPQGAGGPAPQGLSQQGPVRQGPYGPSAAVAATAVGGRPQGRSASSQQGPSQQGPYGPGAAGAAAAAGGYGPGVGQQGPGDAGQQGPYGPGAAAVGGYGPGARAGGPQRPIGAGPSLPSARGPQGPGGSGPGSQGPFEPAAAAAAAAAARGFGPGASGQKGPGEAGQQGPGGAGQQGPGGQGLFGPGAAAAAAAAAGGFGPGAGGQRGPGQQGPGGQGPSGPGAAAAAAAAAGGFGPGGAGAGPQAGQRGPGGAGAGAAAAAAAGAGGFGPGAGGQQGPGGAGPYGPSAGGQRGPGGVGQQGPGGQGPFGPGAAAAAAAAAGGFGPGGAGVGPQAAPGQQGPGGAGPYGPGAAAAAAAAGGFGPGAGGQRGPGQQGLFGPGAAAAAAAAAGGFGPGAGGQKVPGGAGQQGPGGQGPYGPGAAAAAAAAGGFGPGAGGQRGPGQQGPGGQGPSGPGAAAAAAAAAAGGFGPGGAGAGPQAGQRGPGGAGAGAAAAAAAGAGGFGPGAGGQQGPGGAGPYGPSAGGQRGPGGVGQQGPGGQGPFGPGAAAAAAAAAGGFGPGGAGVGPQAAPGQQGPGGAGPYGPGAAAAAAAAAAGGFGPGAGGQRGPGQQGLFGPGAAAAAAAAAGGFGPGAGGQKVPGGAGQQGPGGQGPYGPGAAAAAAAAGGFGPGAGGQRGPGQQGPGGQGPSGPGAAAAAAAAAAGGFGPGGAGAGPQAGQRGPGGAGAGAAAAAAAGAGGFGPGAGGQQGPGGAGPYGPSAGGQRGPGGVGQQGPGGQGPFGPGAAAAAAAAAGGFGPGGAGVGPQAAPGQQGPGGAGPYGPGAAAAAAAAAAGGFGPGAGGQRGPGQQGLFGPGAAAAAAAAAGGFGPGAGGQKVPGGAGQQGPGGQGPYGPGAAAAAAAAGGFGPGAGGQRGPGQQGPGGQGPSGPGAAAAAAAAAAGGFGPGGAGAGPQAGQRGPGGAGAGAAAAAAAGAGGFGPGAGGQQGPGGAGPYGPSAGGQRGPGGVGQQGPGGQGPFGPGAAAAAAAAAGGFGPGGAGVGPQAAPGQQGPGGAGPYGPGAAAAAAAAAAGGFGPGAGGQRGPGQQGLFGPGAAAAAAAAAGGFGPGAGGXKVPGGAGQQGPGGQGPYGPGAAAAAAAAGGFGPGAGGQRGPGQQGPGGQGPSGPGAAAAAAAAAAGGFGPGGAGAGPQAGQRGPGGAGAGAAAAAAAGAGGFGPGAGGQQGPGGAGPYGPSAGGQRGPGGVGQQGPGGQGPFGPGAAAAAAAAAGGFGPGGAGVGPQAAPGQQGPGGAGPYGPGAAAAAAAAGGFGPGAGGQRGPGQQGLFGPGAAAAAAAAAGGFGPGAGGXKVPGGAGQQG</w:t>
      </w:r>
      <w:r w:rsidRPr="00AB5CAD">
        <w:rPr>
          <w:rFonts w:ascii="Courier" w:hAnsi="Courier"/>
          <w:sz w:val="20"/>
          <w:szCs w:val="20"/>
        </w:rPr>
        <w:lastRenderedPageBreak/>
        <w:t>PGGQGPYGPGAAAAAAAAGGFGPGAGGQRGPGQQGPGGQGPSGPGAAAAAAAAAAGGFGPGGAGAGPQAGQRGPGGAGAGAAAAAAAGAGGFGPGAGGQQGPGGAGPYGPSAGGQRGPGGVGQQGPGGQGPFGPGAAAAAAAAAGGFGPGGAGVGPQAAPGQQGPGGAGPYGPGAAAAAAAAAAGGFGPGAGGQRGPGQQGLFGPGAAAAAAAAAGGFGPGAGGXKVPGGAGQQGPGGQGPYGPGAAAAAAAAGGFGPGAGGQRGPGQQGPGGQGPSGPGAAAAAAAAAAGGFGPGGAGAGPQAGQRGPGGAGAGAAAAAAAGAGGFGPGAGGQQGPGGAGPYGPSAGGQRGPGGVGQQGPGGQGPFGPGAAAAAAAAAGGFGPGGAGVGPQAAPGQQGPGGAGPYGPGAAAAAAAAAAGGFGPGAGGQRGPGQQGLFGPGAAAAAAAAAGGFGPGAGGQKVPGGAGQQGPGGQGPYGPGAAAAAAAAGGFGPGAGGQRGPGQQGPGGQGPSGPGAAAAAAAAAAGGFGPGGAGAGPQAGQRGPGGAGAGAAAAAAAGAGGFGPGAGGQQGPGGAGPYGPSAGGQRGPGGVGQQGPGGQGPFGPGAAAAAAAAAGGFGPGGAGVGPQAAPGQQGPGGAGPYGPGAAAAAAAAAAGGFGPGAGGQRGPGQQGLFGPGAAAAAAAAAGGFGPGAGGQKVPGGAGQQGPGGQGPYGPGAAAAAAAAGGFGPGAGGQRGPGQQGPGGQGPSGPGAAAAAAAAAAGGFGPGGAGAGPQAGQRGPGGAGAGAAAAAAAGAGGFGPGAGGQQGPGGAGPYGPSAGGQRGPGGVGQQGPGGQGPFGPGAAAAAAAAAGGFGPGGAGVGPQAAPGQQGPGGAGPYGPGAAAAAAAAAAGGFGPGAGGQRGPGQQGLFGPGAAAAAAAAAGGFGPGAGGQKVPGGAGQQGPGGQGPYGPGAAAAAAAAGGFGPGAGGQRGPGQQGPGGQGPSGPGAAAAAAAAAAGGFGPGGAGAGPQAGQRGPGGAGAGAAAAAAAGAGGFGPGAGGQQGPGGAGPYGPSAGGQRGPGGVGQQGPGGQGPFGPGAAAAAAAAAGGFGPGGAGVGPQAAPGQQGPGGAGPYGPGAAAAAAAAAAGGFGPGAGGQRGPGQQGLFGPGAAAAAAAAAGGFGPGAGGQKVPGGAGQQGPGGQGPYGPGAAAAAAAAGGFGPGAGGQRGPGQQGPGGQGPSGPGAAAAAAAAAAGGFGPGGAGAGPQAGQRGPGGAGAGAAAAAAAGAGGFGPGAGGQQGPGGAGPYGPSAGGQRGPGGVGQQGPGGQGPFGPGAAAAAAAAAGGFGPGGAGVGPQAAPGQQGPGGAGPYGPGAAAAAAAAAAGGFGPGAGGQRGPGQQGLFGPGAAAAAAAAAGGFGPGAGGQKVPGGAGQQGPGGQGPYGPGAAAAAAAAGGFGPGAGGQRGPGQQGPGGQGPSGPGAAAAAAAAAAGGFGPGGAGAGPQAGQRGPGGAGAGAAAAAAAGAGGFGPGAGGQQGPGGAGPYGPSAGGQRGPGGVGQQGPGGQGPFGPGAAAAAAAAAGGFGPGGAGVGPQAAPGQQGPGGAGPYGPGAAAAAAAAAAGGFGPGAGGQRGPGQQGLFGPGAAAAAAAAAGGFGPGAGGQKVPGGAGQQGPGGQGPYGPGAAAAAAAAGGFGPGAGGQRGPGQQGPGGQGPSGPGAAAAAAAAAAGGFGPGGAGAGPQAGQRGPGGAGAGAAAAAAAGAGGFGPGAGGQQGPGGAGPYGPSAGGQRGPGGVGQQGPGGQGPFGPGAAAAAAAAAGGFGPGGAGVGPQAAPGQQGPGGAGPYGPGAAAAAAAAAAGGFGPGAGGQRGPGQQGLFGPGAAAAAAAAAGGFGPGAGGQKVPGGAGQQGPGGQGPYGPGAAAAAAAAGGFGPGAGGQRGPGQQGPGGQGPSGPGAAAAAAAAAAGGFGPGGAGAGPQAGQRGPGGAGAGAAAAAAAGAGGFGPGAGGQQGPGGAGPYGPSAGGQRGPGGVGQQGPGGQGPFGPGAAAAAAAAAGGFGPGGAGVGPQAAPGQQGPGGAGPYGPGAAAAAAAAGGFGPGAGGQRGPGQQGPGGQGLFGPGAAAAAAAAAGGFGPGAGGQKGPGGAGQQGPGGQGPYGPGAAAAAAAAGGFGPGTGGQRGPGQQVPGGQGPSGPGAAAAAAAAAGGFGPGGAGPGPKAGQGGARFYRPGAAVATAAVGGYGPGAGQQGPAAPSQQGPGRQIPYGPGAAAAVVGVYAPVPQRPTASAAASRLASPEASSRVSSAVSSLVSSGPTNPAALSNTISSVVSQISASNPGLSGCDVLVQALLEIVSALVHILGYSSIGQINYGAASQYARLVGQSVAQALG</w:t>
      </w:r>
    </w:p>
    <w:p w14:paraId="56BEC6BE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2.2b</w:t>
      </w:r>
    </w:p>
    <w:p w14:paraId="6FDB5AEF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LGFVVLSTQTVFSAGQGATPWENSQLAEDFINSFLRFIAQSGAFSPNQLDDMSSIGDTLKTAIEKMAQSRKSSKSKLQALNMAFASSMAEIAVAEQGGLSLEAKTNAIANALTSAFLETTGVVNQQFVSEIKSLIYMIAQASSNEISGSAAAAGGGSGGGGGSGQGGYGQGAYASASAAAAYGSAPQGAGGPAPQGPSQQGPVSQGPYGPGAAAAAAAAGGYGPGAGQQRQQGPGRQGKAGAGQQGPGGQGPYGPSAAAAAAAAGGYGQGAGQQGPGGAGQQGPGSQRPGGAGQQGPGGQGPYGPAAAAAAAAVGGYGPGAGQQGPGSQGPGSGGQQGPGSGGQQGPGGQGPYGSGQQGPGGAGQQGPGGQGPYGPGAAAAAAAAGGYGPGAGQQGPGGAGQQGPGSQGPGGAGQRGPGGQGPYGPGAAAAAAAAGGYGPGAGQQGPGSQGPGSGGQQGPGGQGPYGPSAAAAAAAAGGYGPGAGQQGRGSGGQQGPGSGGQQGPGGQGPYGSGQQGPGGAGQQGPGGQGPYGPGAAAAAAAAGGYGPGAGQQGPGGAGQQGPGSQGPGGAGQRGPGGQGPYGPGAAAAAAAAAGYGPGAGQQGPGSQGPGSGGQQGPGGQGPYGPSAAAAAAAAGGYGPGAGQQGRGSGGQQGPGSGGQQGPGGQGPYGSGQQGPGGAGQQGPGGQGPYGPGAAAAAAAAGGYGPGAGQQGPGGAGQQGPGGAGQQGPGSQGPGGAGQRGPGGQGPYGPGAAAAAAAAAGYGPGAGQQGPGSQGPGSGGQQGPGGQGPYGPSAAAAAAAAGGYGPGAGQQGRGSGGQQGPGSGGQQGPGGQGPYGSGQQGPGGAGQQGPGGQGPYGPGAAAAAAAAGGYGPGAGQQGPGGAGQQGPGGAGQQGPGGAGQQGPGSQGPGGAGQRGPGGQGPYGPGAAAAAAAAGGYGPGAGQQGPGSQGPGSGGQQGPGGQGPYGPSAAAAAAAAGGYGPGAGQQGRGSGGQQGPGSGGQQGPGGQGPYGSGQQGPGGAGQQGPGGQGPYGPGAAAAAAAAGGYGPGAGQQGPGGAGQQGPGSQGPGGAGQRGPGGQGPYGPGAAAAAAAAGGYGPGAGQQGPGGAGQQGPGGAGQQGPGSQGPGGAGQRGPGGQGPYGPGAAAAAAAAGGYGPGAGQQGPGSQGPGSGGQQGPGGQGPYGPSAAAAAAAAGGYGPGAGQQGPGGAGQQGPGSQGPGGAGQRGPGGQGPYGPGAAAAAAAAGGYGPGAGQQGPGSQGPGSGGQQGPGGQGPYGPSAAAAAAAAGGYGPGAGQQGPGSQGPGSGGQQGPGGQGPYGPSAAAAAAAAGGYGPGAGQQGPGSGGQQGPGGQGPYGSGQQGPGGAGQQGPGGQGPYGPGAAAAAAAAGGYGPGAGQQGPGGAGQQGPGGAGQQGPGSQGPGGAGQRGPGGQGPYGPGAAAAAAAAGGYGPGAGQQGPGSQGPGSGGQQGPGGQGPYGPSAAAAAAAAGGYGPGAGQQGPGGAGQQGPGSQGPGGAGQRGPGGQGPYGPGAAAAAAAAGGYGPGAGQQGPGSQGPGSGGQQGPGGQGPYGPSAAAAAAAAGGYGPGAGQQGPGSQGPGSGGQQGPGGQGPYGPSAAAAAAAAGGYGPGAGQQGPGSGGQQGPGGQGPYGSGQQGPGGAGQQGPGGQGPYGPGAAAAAAAAGGYGPGAGQQGPGGAGQQGPGSQGPGGAGQRGPGGQGPYGPGAAAAAAAAGGYGPGAGQQGPGSQGPGSGGQQGPGGQGTYGPSAAAAAAAAGGYGPGAGQQGPGGAGQQGPGSQGPGGAGQRGPGGQGPYGPGAAAAAAAAGGYGPGAGQQGPGSQGPGSGGQQGPGGQGPYGPSAAAAAAAAGGYGPGAGQQGPGSGGQQGPGGQGPYGSGQQGPGGAGQQGPGGQGPYGPGAAAAAAAAGGYGPGAGQQGPGGAGQQGPGSQGPGGAGQRGPGGQGPYGPGAAAAAAAAGGYGPGAGQQGPGSQGPGSGGQQGPG</w:t>
      </w:r>
      <w:r w:rsidRPr="00AB5CAD">
        <w:rPr>
          <w:rFonts w:ascii="Courier" w:hAnsi="Courier"/>
          <w:sz w:val="20"/>
          <w:szCs w:val="20"/>
        </w:rPr>
        <w:lastRenderedPageBreak/>
        <w:t>GQGPYGPSAAAAAAAAGGYGPGAGQQGPGGAGQQGPGSQGPGGAGQRGPGGQGPYGPGAAAAAAAAGGYGPGAGQQGPGSQGPGSGGQQGPGGQGPYGPSAAAAAAAAGGYGPGAGQQGPGSQGPGSGGQQGPGGQGPYGPSAAAAAAAAGGYGPGAGQQGPGSGGQQGPGGQGPYGSGQQGPGGAGQQGPGGQGPYGPGAAAAAAAAGGYGPGAGQQGPGGAGQQGPGSQGPGGAGQRGPGGQGPYGPGAAAAAAAAGGYGPGAGQQGPGSQGPGSGGQQGPGGQGPYGPSAAAAAAAAGGYGPGAGQQGPGGAGQQGPGSQGPGGAGQRGPGGQGPYGPGAAAAAAAAGGYGPGAGQQGPGSQGPGSGGQQGPGGQGPYGPSAAAAAAAAGGYGPGAGQQGPGSQGPGSGGQQGPGGQGPYGPSAAAAAAAAGGYGPGAGQQGPGSGGQQGPGGQGPYGSGQQGPGGAGQQGPGGQGPYGPGAAAAAAAAGGYGPGAGQQGPGGAGQQGPGSQGPGGAGQRGPGGQGPYGPGAAAAAAAAGGYGPGAGQQGPGSQGPGSGGQQGPGGQGPYGPSAAAAAAAAGGYGPGAGQQGPGGAGQQGPGSQGPGGAGQRGPGGQGPYGPGAAAAAAAAGGYGPGAGQQGPGSQGPGSGGQQGPGGQGPYGPSAAAAAAAAGGYGPGAGQQGPGSQGPGSGGQQGPGGQGPYGPSAAAAAAAAGGYGPGAGQQGPGSGGQQGPGGQGPYGSGQQGPGGAGQQGPGGQGPYGPGAAAAAAAAGGYGPGAGQQGPGGAGQQGPGSQGPGGAGQRGPGGQGPYGPGAAAAAAAAGGYGPGAGQQGPGSQGPGSGGQQGPGGQGPYGPSAAAAAAAAGGYGPGAGQQGPGGAGQQGPGSQGPGGAGQRGPGGQGPYGPGAAAAAAAAGGYGPGAGQQGPGSQGPGSGGQQGPGGQGPYGPSAAAAAAAAGGYGPGAGQQGPGSQGPGSGGQQGPGGQGPYGPSAAAAAAAAGGYGPGAGQQGPGSGGQQGPGGQGPYGSGQQGPGGAGQQGPGGQGPYGPGAAAAAAAAGGYGPGAGQQGPGGAGQQGPGSQGPGGAGQRGPGGQGPYGPGAAAAAAAAGGYGPGAGQQGPGSQGPGSGGQQGPGGQGPYGPSAAAAAAAAGGYGPGAGQQGPGGAGQQGPGSQGPGGAGQRGPGGQGPYGPGAAAAAAAAGGYGPGAGQQGPGSQGPGSGGQQGPGGQGPYGPSAAAAAAAAGGYGPGAGQQGPGSQGPGSGGQQGPGGQGPYGPSAAAAAAAAGGYGPGAGQQGPGSGGQQGPGGQGPYGSGQQGPGGAGQQGPGGQGPYGPGAAAAAAAAGGYGPGAGQQGPGGAGQQGPGSQGPGGAGQRGPGGQGPYGPGAAAAAAAAGGYGPGAGQQGPGSQGPGSGGQQGPGGQGPYGPSAAAAAAAAGGYGPGAGQQGPGGAGQQGPGSQGPGGAGQRGPGGQGPYGPGAAAAAAAAGGYGPGAGQQGPGSQGPGSGGQQGPGGQGPYGPSAAAAAAAAGGYGPGAGQQGPGSQGPGSGGQQGPGGQGPYGPSAAAAAAAAGGYGPGAGQQGPGSGGQQGPGGQGPYGSGQQGPGGAGQQGPGGQGPYGPGAAAAAAAAGGYGPGAGQQGPGGAGQQGPGGAGQQGPGSQGPGGAGQQGPGGQGPYGPGAAAAAAAAGGYGPGAGQQGPGSQGPGSGGQQGPGGQGPYGPSAAAAAAAAGGYGPGAGQQGPGGAGQQGLGSQGPGGAGQRGPGGQGPYGPGAAAAAAAAGGYGPGAGQQGPGSQGPVASAAASRLSSPQASSRVSSAVSTLVSSGPTNPAALSNAISNVVSQVSASNPGLSGCDVLVQALLEIVSALVHILGSSSIGQINYAASSQYAQMVGNSVTQALG</w:t>
      </w:r>
    </w:p>
    <w:p w14:paraId="4D3C82F3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2.2c</w:t>
      </w:r>
    </w:p>
    <w:p w14:paraId="2578957F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LGFVVLSTQTVFXAGQGATPWENSQLAEDFINSFLRFIAQSGAFSPNQLDDMSSIGDTLKTAIEKMAQSRKSSKSKLQALNMAFASSMAEIAVAEQGGLSLEAKTNAIANALTSAFLETTGVVNQQFVSEIKSLIYMIAQASSNEISGSAAAAGGGSGGGGGSGQGGYGQGAYASASAAAAYGSAPQGAGGPAPQGPSQQGPVSQGPYGPGAAAAAAAAGGYGPGAGQQRQQGPGRQGKAGAGQQGPGGQGPYGPSAAAAAAAAGGYGPGAGQQGPGSQGPGAGQQGPGSQGPGSGGQQGPGGQGPYGPSAAAAAAAAGGYGSGAGQQGPGSQGPGSGGQQGPGGQGPYGPSAAAAAAAAGGYGPGAGQQGPGSGGQQGPGGQGPYGSGQQGPGGAGQQGPGGQGPYGPGAAAAAAAAGGYGPGAGQQGPGGAGQQGPGSQGPGGAGQRGPGGQGPYGPGAAAAAAAAGGYGPGAGQQGPGSQGPGSGGQQGPGGQGPYGPSAAAAAAAAGGYGPGAGQQGPGSGGQQGPGGQGPYGSGQQGPGGAGQQGPGGQGPYGPGAAAAAAAAGGYGPGAGQQGPGGAGQQGPGSQGPGGAGQRGPGGQGPYGPGAAAAAAAAGGYGPGAGQQGPGSQGPGSGGQQGPGGQGPYGPSAAAAAAAAGGYGPGAGQQGPGSQGPGSGGQQGPGGQGPYGPSAAAAAAAAGGYGPGAGQQGPGSGGQQGPGGQGPYGSGQQGPGGAGQQGPGGQGPYGPGAAAAAAAAGGYGPGAGQQGPGGAGQQGPGSQGPGGAGQRGPGGQGPYGPGAAAAAAAAGGYGPGAGQQGPGSGGQQGSGGQGPYGPSAAAAAAAAGGYGPRAGQQGPGSQGPGGAGQQGPGGQGPYGPGAAAAAAAAGGYGPGAGQQGPGSQGPGSGGQQGPGGQGPYGPSAAAAAAAAGGYGPGAGQQGPGSQGPGSGGQQGPGGQGPYGPSAAAAAAAAGGYGPGAGQQGPGSGGQQGPGGQGPYGSGQQGPGGAGQQGPGGQGPYGPGAAAAAAAAGGYGPGAGQQGPGGAGQQGPGSQGPGGAGQQGPGGQGPYGPGAAAAAAAAGGYGPGAGQQGPGSQGPGSGGQQGPGGQGPYGPSAAAAAAAAGGYGPGAGQQGPGSQGPGSGGQQGPGGQGPYGPSAAAAAAAAGGYGPGAGQQGPGSGGQQGPGGQGPYGSGQQGPGGAGQQGPGGQGPYGPGAAAAAAAAGGYGPGAGQQGPGGAGQQGPGSQGPGGAGQRGPGGQGPYGPGAAAAAAAAGGYGPGAGQQGPGSGGQQGSGGQGPYGPSAAAAAAAAGGYGPRAGQQGPGSQGPGGAGQQGPGGQGPYGPGAAAAAAAAGGYGPGAGQQGPGSQGPGSGGQQGPGGQGPYGPSAAAAAAAAGGYGPGAGQQGPGSQGPGSGGQQGPGGQGPYGPSAAAAAAAAGGYGPGAGQQGPGSGGQQGPGGQGPYGSGQQGPGGAGQQGPGGQGPYGPGAAAAAAAAGGYGPGAGQQGPGGAGQQGPGSQGPGGAGQQGPGGQGPYGPGAAAAAAAAGGYGPGAGQQGPGSQGPGSGGQQGPGGQGPYGPSAAAAAAAAGGYGPGAGQQGPGSQGPGSGGQQGPGGQGPYGPSAAAAAAAAGGYGPGAGQQGPGSGGQQGPGGQGPYGSGQQGPGGAGQQGPGGQGPYGPGAAAAAAAAGGYGPGAGQQGPGGAGQQGPGSQGPGGAGQRGPGGQGPYGPGAAAAAAAAGGYGPGAGQQGPGSGGQQGPGGQGPYGPSAAAAAAAAGGYGPRAGQQGPGSQGPGGAGQQGPGGQGPYGPGAAAAAAAAGGYGPGAGQQGPGSQGPGSGGQQGPGGQGPYGPSAAAAAAAAGGYGPGAGQQGPGSQGPGSGGQQGPGGQGPYGPSAAAAAAAAGGYGPGAGQQGPGSGGQQGPGGQGPYGSGQQGPGGAGQQGPGGQGPYGPGAAAAAAAAGGYGPGAGQQGPGGAGQQGPGSQGPGGAGQRGPGGQGPYGPGAAAAAAAAGGYGPGAGQQGPGSGGQQGSGGQGPYGPSAAAAAAAAGGYGPRAGQQGPGSQGPGGAGQQGPGGQGPYGPGAAAAAAAAGGYGPGAGQQGPGSQGPGSGGQQGPGGQGPYGPSAAAAAAAAGGYGPGAGQQGPGSQGPGSGGQQGPGGQGPYGPSAAAAAAAAGGYGPGAGQQGPGSGGQQGPGGQGPYGSGQQGPGGAGQQGPGGQGPYGPGAAAAAAAAGGYGPGAGQQGPGGAGQQGPGSQGPGGAGQQGPGGQGPYGPGAAAAAAAAGGYGPGAGQQGPGSQGPGSGGQQGPGGQGPYGPSAAAAAAAAGGYGPGAGQQGPGSQGPGSGGQQGPGGQGPYGPSAAAAAAAAGGYGPGAGQQGPGSGGQQGPGGQGPYGSGQQGPGGAGQQGPGGQGPYGPGAAAAAAAAGGYGPGAGQQGPGGAGQQGPGSQGPGGAGQRGPGG</w:t>
      </w:r>
      <w:r w:rsidRPr="00AB5CAD">
        <w:rPr>
          <w:rFonts w:ascii="Courier" w:hAnsi="Courier"/>
          <w:sz w:val="20"/>
          <w:szCs w:val="20"/>
        </w:rPr>
        <w:lastRenderedPageBreak/>
        <w:t>QGPYGPGAAAAAAAAGGYGPGAGQQGPGSGGQQGSGGQGPYGPSAAAAAAAAGGYGPRAGQQGPGSQGPGGAGQQGPGGQGPYGPGAAAAAAAAGGYGPGAGQQGPGSQGPGSGGQQGPGGQGPYGPSAAAAAAAAGGYGPGAGQQGPGSQGPGSGGQQGPGGQGPYGPSAAAAAAAAGGYGPGAGQQGPGSGGQQGPGGQGPYGSGQQGPGGAGQQGPGGQGPYGPGAAAAAAAAGGYGPGAGQQGPGGAGQQGPGSQGPGGAGQQGPGGQGPYGPGAAAAAAAAGGYGPGAGQQGPGSQGPGSGGQQGPGGQGPYGPSAAAAAAAAGGYGPGAGQQGPGSQGPGSGGQQGPGGQGPYGPSAAAAAAAAGGYGPGAGQQGPGSGGQQGPGGQGPYGSGQQGPGGAGQQGPGGQGPYGPGAAAAAAAAGGYGPGAGQQGPGGAGQQGPGSQGPGGAGQQGPGGQGPYGPGAAAAAAAAGGYGPGAGQQGPGSQGPGSGGQQGPGGQGPYGPSAAAAAAAAGGYGPGAGQQGPGSQGPGSGGQQGPGGQGPYGPSAAAAAAAAGGYGPGAGQQGPGSGGQQGPGGQGPYGSGQQGPGGAGQQGPGGQGPYGPGAAAAAAAAGGYGPGAGQQGPGGAGQQGPGSQGPGGAGQQGPGGQGPYGPGAAAAAAAAGGYGPGAGQQGPGSQGPGSGGQQGPGGQGPYGPSAAAAAAAAGGYGPGAGQQGPGSQGPGSGGQQGPGGQGPYGPSAAAAAAAAGGYGPGAGQQGPGSGGQQGPGGQGPYGSGQQGPGGAGQQGPGGQGPYGPGAAAAAAAAGGYGPGAGQQGPGGAGQQGPGSQGPGGAGQQGPGGQGPYGPGAAAAAAAAGGYGPGAGQQGPGSQGPGSGGQQGPGGQGPYGPSAAAAAAAAGGYGPGVGQQGPGSQGPGSGGQQGPGGQGPYGPSAAAAAAAAGGYGPGAGQQGPGSGGQQGPGGQGPYGSGQQGPGGAGQQGPGGQGPYGPSAAAAAAAAGGYGPGAGQQVLGSQGPVASAAASRLSSPQASSRVSSAVSTLVSSGPTNPAALSNAISNVVSQVSASNPGLSGCDVLVQALLEIVSALVHILGSSSIGQINYAASSQYAQMVGNSVTQALG</w:t>
      </w:r>
    </w:p>
    <w:p w14:paraId="1E0BEE39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2.2d</w:t>
      </w:r>
    </w:p>
    <w:p w14:paraId="4ABEC65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LGFVVLSTQTVFSAGQGATPWENSQLAEEFINSFLRFIAQSGAFSPNQLDDMSSIGDTLKTAIEKMAQSRKSSKSKLQALNMAFASSMAEIAVAEQGGLSLESKTNAIANALASAFLETTGFVNQQFVSEIKSLIYMIAQASSNEISGSAAAAGGGSGGGGGSGQGGYGQGAYASASAAAAYGSAPQGAGGPAPQGPSQQGPVSQGPYGPGAAVAAAAAGGYGPGAGQQGQQGPGRQGNAGPGQQGPGGQGPYGPSAAAAAAAAGGYGPGAGQQGPGGAGQQGPGSQGPGGAGQQGPGGQGPYGPGAAAAAAAVGGYGPGAGQQGPGSQGPGSGGQQGPGGQGPYGPSAAAAAAAAGGYGPGAGQQGPGSQGPGSGGQQGPGGQGPYGPSAAAAAAAAGGYGPGAGQQGPGSGGQQGPGGQGPYGSGQQGPGGAGQQGPGGQGPYGPGAAAAAAAAGGYGPGAGQQGPGGAGQQGPGSQGPGGAGQQGPGGQGPYGPGAAAAAAAVGGYGPGAGQQGPGSQGPGRGGQQGPGGQGPYGPSAAAAAAAA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SGGQQGPGGQGPYGSGQQGPGGAGQQGPGGQGPYGPGAAAAAAAAGGYGPGAGQQGPGGAGQQGPGSQGPGGAGQQGPGGQGPYGPGAAAAAAAVGGYGPGAGQQGPGSQGPGSGGQQGPGGQGPYGPSAAAAAAAAGGYGPGAGQQGPGSQGPGSGGQQGPGGQGPYGPSAAAAAAAAGGYGPGAGQQGPG</w:t>
      </w:r>
      <w:r w:rsidRPr="00AB5CAD">
        <w:rPr>
          <w:rFonts w:ascii="Courier" w:hAnsi="Courier"/>
          <w:sz w:val="20"/>
          <w:szCs w:val="20"/>
        </w:rPr>
        <w:lastRenderedPageBreak/>
        <w:t>SQGPGSGGQQGPGGQGPYGPSAAAAAAAAGGYGPGAGQQGPGSGGQQGPGGQGPYGSGQQGPGGAGQQGPGGQGPYGPGAAAAAAAAGGYGPGAGQQGPGGAGQQGPGSQGPGGAGQQGPGGQGPYGPGAAAAAAAVGGYGPGAGQQGPGSQGPGSGGQQGPGGQGPYGPSAAAAAAAAGGYGPGAGQQGPGSQGPGSGGQQGPGGQGPYGPSAAAAAAAAGGYGPGAGQQGPGSQAPVASAAASRLSSPQASSRVSSAVSTLVSSGPTNPAALSNAISSVVSQVSASNPGLSGCDVLVQALLELVSALVHILGSSSIGQINYAASSQYAQMVGNSVTQALG</w:t>
      </w:r>
    </w:p>
    <w:p w14:paraId="13CAE174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2.2e</w:t>
      </w:r>
    </w:p>
    <w:p w14:paraId="6937D25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LGLVVLSTQTVFSAGQGATPWENSQLAEEFINSFLRFIAQSGAFSPNQLDDMSSIGDTLKTAIEKMAQSRKSSKSKLQALNMAFASSMAEIAVAEQGGLSLEAKTNAIANALTSAFLETTGVVNQQFVSEIKGLIYMIAQASSNEISGSAAAAGGGSGGGSSGQGGYGQGAYASVSTATTYGSAPQGAGGPAPQGPSQQGPISQPSYGASATVTVTTVGGRQQGPTGPSQQGPGQQGPYGPSAAAASAAVSGYGPGGGQQEQQGPGGQGPGSAGQQGPGQQGPYGSSAAATAAAAGGYGPGAGQQGPGRAGQQGPGSQGPGGAGQQGPGGQGPYGPGADAAAAAVGGYGPGAGQQGPGSQGPGSGGQQGPGGQGPYGPSAAAAAAATAGYGPGAGQQGPGSQGPGGAGQQGPGGQGPYGPGSAAAAAAAGGYGPGVGQQGPGSQGPGSSGQQGPGGQGPYGPSAAAAAAAAGGYGPGAGQQGPGGAGQQGPGSQGPGGAGQQGPGGQGPYGPGAAASAAAVGGYGPGAGQQGPGSQGPGSGGQQGPGGQGPYAPSAAAAAAATGGYGPGAGQQGPGSQGPGSGGQQGPGSQGPYGPSAATAAAAAGGYGPGAGQQGPGSQGPGSGGQQGPGSQGPYGPSAAAAAAAAGGYGPGAGQQGPGSGGQQGSGGQGPYGSGQQGPGGAGQQGPGGQGPYGPGSAAAAAAAGGYGPGVGQQGPGSQGPGSSGQQGPGGQGPYGPSAAAAAAAAGGYGPGAGQQGPGGAGQQGPGSQGPGGAGQQGPGGQGPYGPGAAAAAAAVGGYGPGAGQQGPGSQGPGSGGQQGPGGQGPYGPSAAAAAAATGGYGPGAGQQGPGSQGPGSGGQQGPGGQGAYGSSAAAAAAAAGGYGPGAGQQGPGSGGQQGSGGQGPYGSGQQGPGGAGQQGPGGQGPYGPGSAAAAAAAGGYGPGVGQQGPGSQGPGSSGQQGPGGQGPYGPSAAAAAAAAGGYGPGAGQQGPGGAGQQGPGSQGPGGAGQQGPGGQGPYGPGAAAAAAAVGGYGPGAGQQGPGSQGPGSGGQQGPGGQGPYGPSAAAAAAATGGYGPGAGQQGPGSQGPGSGGQQGPGGQGPYGSSAAAAAAAAGGYGPGAGQQGPGSGGQQGSGGQGPYGSGQQGPGGAGQQGPGGQGPYGPGSAAAAAAAGGYGPGVGQQGPGSQGPGSSGQQGPGGQGPYGPSAAAAAAAAGGYGPGAGQQGPGGAGQQGPRSQGPGGAGQQGPGGQGPYGPGAAAAAAAVGGYGPGAGQQGPGSQGPGSGGQQGPGGQGPYGPSAAAAAAATGGYGPGAGQQGPGSQGPGSGGQQGPGGQGAYGSSAAAAAAAAGGYGPGAGQQGPGSGGQQGSGGQGPYGSGQQGPGGAGQQGPGGQGPYGPGSAAAAAAAGGYGPGVGQQGPGSQGPGSSGQQGPGGQGPYGPSAAAAAAAAGGYGPGAGQQGPGGAGQQGPGSQGPGGAGQQGPGGQGPYGPGAAAAAAAVGGYGPGAGQQGPGSQGPGSGGQQGPGGQGPYGPSAAAAAAATGGYGPGAGQQGPGSQGPGSGGQQGPGGQGAYGSSAAAAAAAAGGYGPGAGQQGPGSGGQQGSGGQGPYGSGQQGPGGAGQQGPGGQGPYGPGSAAAAAAAGGYGPGVGQQGPGSQGPGSSGQQGPGGQGPYGPSAAAAAAAAGGYGPGAGQQGPGGAGQQGPGSQGPGGAGQQGPGGQGPYGPGAAAAAAAVGGYGPGAGQQGPGSQGPGSGGQQGPGGQGPYGPSAAAAAAATGGYGPGAGQQGPGSQGPGSGGQQGPGGQGAYGSSAAAAAAAAGGYGPGAGQQGPGSGGQQGSGGQGPYGSGQQGPGGAGQQGPGGQGPYGPGSAAAAAAAGGYGPGVGQQGPGSQGPGSSGQQGPGGQGPYGPSAAAAAAAAGGYGPGAGQQGPGGAGQQGPGSQGPGGAGQQGPGGQGPYGPGAAAAAAAVGGYGPGAGQQGPGSQGPGSGGQQGPGGQGPYGPSAAAAAAATGGYGPGAEQQGPGSQGPGSGGQQGPGGQGAYGSSAAAAAAAAGGYGPGAGQQGPGSGGQQGSGGQGPYGSGQQGPGGAGQQGPGGQGPYGPGSAAAAAAAGGYGPGVGQQGPGSQGPGSSGQQGPGGQGPYGPSAAAAAAAAGGYGPGAGQQGPGGAGQQGPGSQGPGGAGQQGPGGQGPYGPGAAAAAAAVGGYGPGAGQQGPGSQGPGSGGQQGPGGQGPYGPSAAAAAAATGGYGPGAEQQGPGSQGPGSGGQQGPGGQGAYGSSAAAAAAAAGGYGPGAGQQGPGGQGPYGSGQQGPGGAGQQGPGGQGPYGPGSAAAAAAAGGYGPGDGQQGPGGAGQQGPGSQGPGGAGQQRPGGQGPYGPGAAAAAAAVGGYGPGAGQQGPGSQGPGSGGQLGPGSQGLYGPSSAAAAAAVGGYGPGAGQQGPGSQGPGSGGQQGPYGPSSSTAAASAGGYGPGTVQQGPRSQAPVASAAASRLSSPQASSRVSSAVSTLVSSGPTNPAALSNAISSVVSQVSASNPGLSGCDVLVQALLEIVSALVHILGSSSIGQINYAASSQYTQMVGNSVAQALG</w:t>
      </w:r>
    </w:p>
    <w:p w14:paraId="1D8C4997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2.2a</w:t>
      </w:r>
    </w:p>
    <w:p w14:paraId="29EFE95E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LGFVVLSTQTVFSAGQGATPWENSQLAEQFINSFLRFIGQSGAFSPNQLDDMSSIGDTLKTAIEKMAQSRKSSKSKLQALNMAFASSMAEIAVAEQGGLSLEAKTNAIENALISAFLETTGVVNQQFVSEIKSLIYMIAQASSNEISGSAAAAGGGSGGGGSGQGGYGQGSYASASAAAAYGSAPQGTGGPAPQGPSQQGPVSQPSYGPSAAVAVTAVGGRQQGPSAPSQQGPSQQGPGQQGSGGQGPYGPSAAAAAAAAGGYGPGAGQQGQQGGQGPSGSGQQGPGSAGQRGPGGQGPYGPGAAAAAAAAAGGYGPGAGQQGPGSQGPGSGGQQGPGSQGPYGPSAAAAAAAAGPGYGPGAGQQGPGSQGPGSGGQQGPGGQGPYGPGAAAAAAAAGGYGPGAGQQGPGSGGQQGGQGSGQQGPGGAGQGGPGGQGPYGPGAAAAAAAGGYGPGAGQQGPGSQGPGSGGQQGPGAQGPYGPG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</w:t>
      </w:r>
      <w:r w:rsidRPr="00AB5CAD">
        <w:rPr>
          <w:rFonts w:ascii="Courier" w:hAnsi="Courier"/>
          <w:sz w:val="20"/>
          <w:szCs w:val="20"/>
        </w:rPr>
        <w:lastRenderedPageBreak/>
        <w:t>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G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GGYGPGAGQQGPGSQGPGSGGQQGPGAQGPYGPSAAAAAAAAGPGYGPGAGQQGPGSQGPGSGGQQGPGGQGPYGPSAAAAAAAAGGYGPGAGRQGPGSGGQQGGQGSGQQGPGGAGQGGPGGQGPYGPGAAAAAAAAAGGYGPGAGQQGPGSQGPGSGGQQGPGAQGPYGPSAAAAAAAAGPGYGPGAGQQGPGSQGPGSGGQQGPGGQGPYGPSAAAAAAAAGGYGPGAGRQGPGSGGQQGGQGSGQQGPGGAGQGGPGGQGPYGPGAAAAAAAAGGYGPGAGQQGPGSQGPGSGGQQGPGAQGPYGPSAAAAAAAAGPGYGPGAGQQGPGSQGPGSGGQQGPGGQGPYGPSAAAAAAAAGGYGPGAGRQGPGSGGQQGGQGSGQQGPGGAGQGGPGGQGPYGPGAAAAAAAAAGGYGPGAGQQGPGSQGPGSGGQQGPGSQGPYGPSAAAAAAAAGPGYGPGAGQQGPGSQGPGSGGQQGPGSQGPYGPSAAAAAAAAGPGYGPGAGRQGPGSQAPVASAAASRLSSPQASSRVSSAVSTLVSSGPTNPASLSNAISSVVSQVSASNPGLSGCDVLVQALLEIVSALVHILGSSSIGQINYAASSQYAQMVGQSLTQALG</w:t>
      </w:r>
    </w:p>
    <w:p w14:paraId="73D887DF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2.2b</w:t>
      </w:r>
    </w:p>
    <w:p w14:paraId="54E17637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LGFVVLSTQTVFSAGQGATPWENSQLAESFISSFLRFIGQSGAFSPNQLDDMSSIGDTLKTAIEKMAQSRKSSKSKLQALNMAFASSMAEIAVAEQGGLSLEAKTNAIASALSAAFLETTGYVNQQFVNEIKTLIFMIAQASSNEISGSAAAAGGSSGGGGGSGQGGYGQGAYASASAAAAYGSAPQGTGGPASQGPSQQGPVSQPSYGPSATVAVTAVGGRPQGPSAPRQQGPSQQGPGQQGPGGRGSYGPSAAAAAAAAGGYGPGAGQQGQQGQGSGQQGPGGAGQGGPRGQGPYGPGAATAAAAAAGPGYGPGAGQQGPGSQGPGSSGQQGPGSQGPYGLSAAAAAAAAGPGYGPGAGQQGPGSQGPGSGGQQGPGGRGPYGPSAAAAAAAAGPGYGPGAGQQGPGSGGQQGGQGSGQQGPGGAGQGGPRGQGPYGPGAAAAAAAAAGGYGPGAGQQGPGSQGPGSGGQQGPGSQGPYGPSAAAAAAAAGPGYGPGAGQQGPGSXGPGSGGQQGPGGQGPYGPSAAAAAAAAGPGYGPGAGQQGPGSGGQQGGQGSGQQGPGGAGQGGPRGQGPYGPGAAAAAAAAAGGYGPGAGQQGPGSQGPGSGGQQGPGSXGPYGPSAAAAAAAAGPGYGPGAGQQGPGSQGPGSGGQQGPGGQGPYGPSAAAAAAAAGPGYGPGAGQQGPGSGGQQGGQGSGQQGPGGAGQGGPRGQGPYGPGAAAAAAAAGGYGPGAGQQGPGSQGPGSGGQQGPGSQGPYGPSAAAAAAAAGPGYGPGAGQQGPGSQGPGSGGQQGPGGQGPYGPSAAAAAAAAGPGYGPGAGQQGPGSGGQQGGQGSGQQGPGGAGQGGPRGQGPYXPGAAAAAAAAAGGYGPXAGQQGPGSQGPGSGGQQGPGSQRPYGPSAAAAAAAAGPGYGPGAGQQGPGSQGPGSGGQQGPGGQGPYGPSAAAAAAAAGPGYGPGAGQQGPGSGGQQGGQGSGQQGPGGAGQGGPRGQGPYGPGAAAXAAAAAGGYGPGAGQQGPGSQGPGSGGQQGPGSQGPYGPSAAAAAAAAGPGYGPGAGQQGPGSXGPGSGGQQGPGGQGPYGPSAAAAAAAAGPGYGPGAGQQGPGSGGQQGGQGSGQQGPGGXGXGGPRGQGPYXPGAAAAAAAAGXYGPGAGQQGPGSQGPGSGGQQGPGSXGPYGPXAAAAAAAAXPGYGPGAGQXGPGSQGPGSGGQQGPGGQGPYGPSAAAAVAAAGPGYGPGAGQRPGSGGQQGGQGSGQQGRGGIGRGPRGQGPHGPGAAAAAAAAAGGYGPGAGQQGPGSQGPGSGGQQGPGSQGPXGPSAAAAAAAXPGYXPGAXQQGPGSQGPGSGGQQGPGGQGPYGPSAAAAAAAAGPGYGPGAXQQGPGSGGQQGGQGSGQQGPGGACQGGPRGQGPYGPGAAAAAAAAGGYGPGAGQQGPGSQGPGSGGQQGPGSQGPYGPSAAAAAAAAGPGYGPGAGQQGPGSQGPGSGGQQGPGGQGPYGPSAAAAAAAAGPGYGPGAGQQGPGSGGQQGGQGSGQQGPGGAGQGGPRGQGPYGPGAAAAAAAAAGGYGPGAGQQGPGSQGPGSGGQQGPGSQGPYGPSAAAAAAAAGPGYGPGAGQQGPGSQGPGSGGQQGPGGQGPYGPSAAAAAAAAGPGYGPGAGQQGPGSGGQQGGQGSGQQGPGGAGQGGPRGQGPYGPGAAPAAAAAAGGYGPGAGQQGPGSQGPGSGGQQGPGSQGPYGPSAAAAAAAAGPGYGPGAGQQGPGSQGPGSGGQQGPGGQGPYGPSAAAAAAAAGPGYGPGAGQQGPGSGGQQGGQGSGQQGPGGAGQGGPRGQGPYGPGAAAAAAAAGGYGPGAGQQGPGSQGPGSGGQQGPGSQGPYGPSAAAAAAAAGPGYGPGAGQQGPGSQGPGSGGQQGPGGQGPYGPSAAAAAAAAGPGYGPGAGQQGPGSGGQQGGQGSGQQGPGGAGQGGPRGQGPYGPGAAAAAAAAGGYGPGAGQQG</w:t>
      </w:r>
      <w:r w:rsidRPr="00AB5CAD">
        <w:rPr>
          <w:rFonts w:ascii="Courier" w:hAnsi="Courier"/>
          <w:sz w:val="20"/>
          <w:szCs w:val="20"/>
        </w:rPr>
        <w:lastRenderedPageBreak/>
        <w:t>PGSQGPGSGGQQGPGSQGPYGPSAAAAAAAAGPGYGPGAGQQGPGSQGPGSGGQQGPGGQGPYGPSAAAAAAAAGPGYGPGAGQQGPGSGGQQGGQGSGQQGPGGAGQGGPRGQGPYGPGAAAAAAAAGGYGPGAGQQGPGSQGPGSGGQQGPGSQGPYGPSAAAAAAAAGPGYGPGAGQQGPGSQGPGSGGQQGPGGQGPYGPSAAAAAAAAGPGYGPGAGQQGPGSGGQQGGQGSGQQGPGGAGQGGPRGQGPYGPGAAAAAAAAGGYGPGAGQQGPGSQGPGSGGQQGPGSQGPYGPSAAAAAAAAGPGYGPGAGQQGPGSQGPGSGGQQGPGGQGPYGPSAAAAAAAAGPGYGPGAGQQGPGSGGQQGGQGSGQQGPGGAGQGGPRGQGPYGPGAAAAAAAAGGYGPGAGQQGPGSQGPGSGGQQGPGSQGPYGPSAAAAAAAAGPGYGPGAGQQGPGSQGPGSGGQQGPGGQGPYGPSAAAAAAAAGPGYGPGAGQQGPGSGGQQGGQGSGQQGPGGAGQGGPRGQGPYGPGAAAAAAAAGGYGPGAGQQGPGSQGPGSGGQQGPGSQGPYGPSAAAAAAAAGPGYGPGAGQQGPGSQGPGSGGQQGPGGQGPYGPSAAAAAAAAGPGYGPGAGQQGPGSGGQQGGQGSGQQGPGGAGQGGPRGQGPYGPGAAAAAAAAGGYGPGAGQQGPGSQGPGSGGQQGPGSQGPYGPSAAAAAAAAGPGYGPGAGQQGPGSQGPGSGGQQGPGGQGPYGPSAAAAAAAAGPGYGPGAGQQGPGSQAPVASAAASRLSSPQASSRVSSAVSTLVSSGPTNPASLSNAISSVVSQVSSSNPGLSGCDVLVQALLEIVSALVHILGSSSIGQINYAASSQYAQLVGQSLTQALG</w:t>
      </w:r>
    </w:p>
    <w:p w14:paraId="6880EDBA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2.2c</w:t>
      </w:r>
    </w:p>
    <w:p w14:paraId="352CD8EE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IRLALLGFVVFSTQTVFSAGQSATPWENSQLAEQFINSFLRFIGQSGAFSPNQLDDMSSIGDTLKTAIEKMAQSRKSSKSKLQALNMAFASSMAEIAVAEQGGLSLEAKTNAIENALISAFLETTGVVNQQFVSEIKSLIYMIAQASSNEISGSTAAAGGGSGGGGSGGRGGYGQGSYASASAAAAYGSAPQGTGGPAPQGPSQQGPVSQPSYGPSASVTVAVVGGRQQGPAGPSQQGPGQQGPGQQAPGGQGPYGPSAAAAAAASGGYGPGAGQQGGQGPGSQGPGSGGQQGPGIQGPYGPSAAAAAAAGPGYGPGAGQQGPGSQRPGAGQQGPGSQGQGGAGQQGPGGQGPYGPGAAAAAAAVGGYGPGAGQQGPGSGGQQGPGSQGPYGPSAAAAAAAGPGYGPGAGQQGPGSQGPGAGQQGPGSQGPGGAGQQGPGGQGPYGPGAAAAAAAVRGYGPGAGQQGPGSQGPGGGGQQGPGSQGPYGPSAAAAAAAGPGYGPGAGQQGPGSQGPGSGGQQGPGSLGPYGPSAAAAAAAGPGAGQQGPGSQGQGAGQQGPGSQGPGGAGQQGPGRQGPYGPGAAAAAAAVGGYGPGAGQQGPGSQGPGSGGPQGSGSQGPYGPSAAAAAGPGYGPGAGQQGPGSQGPGSGGQQGPGSQGPYGPSAAAAAAAGPGYGPGAGQQGPGSQGPGAGQQGPGSQGPGGAGQQGPGRQGPYGPGAAAAAAAVGGYGPGAGQQGPGSQGRGSGGPQGPGSQGPYGPSAAAAAAAGPGYGPGAGQQGPGSQGPGSGGQQGPGSQGPYGPSAAAAAAAGPGYGPGAGQQGPGSQGPGAGQQGPGSQGPGGASQQGPGGQGPYGPGAAAAAAAVGGYGPGAGQQGPGSQGPGSGGQQGPGSQGPYGPSAAAAAAAGPGYGPGAGQQGPGSQGQGAGQQGPGSQGPGGAGQQGPGRQGPYGPGAAAAAAAVGGYGPGAGQQGPGSQGQGSGGPQGPGSQGPYGPSAAAAAAAGPGYGPGAGQQGPGSQGPGSGGQQGPGSQGPYGPSAAAAAAAGPGYGPGAGQQGPGSQGPGAGQQGPGSQGPGGAGQQGPGRQGPYGPGAASAAAAVGGYGPGSGQQGPGSQGPGSGGPQGPGSQGPYGPSAAAAAAAGPGYGPGAGQQGPGSQGPGSGGQGPGSQGPYGPSAAAAAAAGPGYGPGAGQQGPGSQGPGAGQQGPGSQGPGGAGQQGPGGQGPYGPGAAAAAAAVGGYGPGAGSQGPGSGGPQGPGSQGPYGPSAAAAAAAGPGYGPGAGQQGPGSQGPGSGGQQGPGSQGPYGPSAAAAAAAGPGYGPGAGQQGPGSQGPGAGQQGPGSQGPGGAGQQGPGRQGPYGPGAAAAAAAVGGYGPGAGQQGPGSQGQGSGGPQGPGSQGPYGPSAAAAAAAGPGYGPGAGQQGPGSQGPGSGGQQGPGSQGPYGPSAAAAAAAGPGYGPGAGQQGPGSQGPGAGQQGPGSQGPGGAGQQGPGRQGPYGPGAAAAAAAVGGYGPGSGQQGPGSQGPGSGGPQGPGSQGPYGPSAAAAAAAGPGYGPGAGQQGPGSQGPGSGGQQGPGSQGPYGPSAAAAAAAGPGYGPGAGQQGPGAGQQGPGSQGPGGAGQQGPGRQGPYGPGAAAAAAAVGGYGPGAGQQGPGSQGPGSGGPQGPGSQGPYGPSAAAAAAVGPGYGPGAGQQGPGSQGPGSGGQQGPGSQGPYGPSAAAAAAAGPGYGPGAGQQGPGSQGQGAGQQGPGSQGPGGAGQQGPGRQGPYGPGAAAAAAAVGGYGPGSGQQGPGSQGPGSGGPQGPGSQGPYGPSAAAAAAAGPGYGPGAGQQGPGSQGPGSGGQQGPGSQGPYGPSAAAAAAAGPGYGPGAGQQGPGSQGPGAGQQGPGSQGPGGAGQQGPGRQGPYGPGAAAAAAAVGGYGPGAGQQGPGSQGPGSGGPQSPGSQGPYGPSAAAAAAAGPGYGPGAGQQGPGSQGPGSGGQQGPGSQGPYGPSAAAAAAAGPGYGPGAGQQGPGSQGPGAGQQGLGSQGPGGAGQQGPGRQGPYGPGAAAAAAAVGGYGPGAGQQGPGSQGPGSGGPQGPGSQGPYGPSAAAAAAVGPGYGPGAGQQGPGSQGPGSGGQQGPGSQGPYGPSAAAAAAAGPGYGPGAGQQGPGSQGQGAGQQGPGSQGPGGAGQQGPGRQGPYGPGAAAVAAAVGGYGPGSGQQGPGSQGPGSGGPQGPGSQGPYGPSAAAAAAAGPGYGPGAGQQGPGSQGPGSGGQQGPGSQGPYGPSAAAAAAAGPGYGPGAGQQGPGSQGPGSGQQGPGSQGPGGAGQQGPGRQGPYGPGAAAAAAAVGGYGPGAGQQGPGSQGPGSGGPQGPGSQGPYGPSAAAAAAAGPGYVPGAGQQGPGSQGPGSGGQQGPGSQGPYGPSAAAAAAAGPGYGPGAGQQGPGSQGPGAGQQGPGSQGPGGASQQGPGGQGPYGPGAAAAAAAVGGYGPGAGQQGPGSQGPGSGGQQGPGSRGPYGPSASAAAAAGPGYGPGAGQQGPGSQGPGSGGQQGPGSQGPYGPSAAAAAAAGPGYGPGAGQQGPGSQGPGAGQQGPGSQGPGGAGQQGPGRQGPSGPGAAAAAAAVGGYGPGAGQQGPGSQGPGSGGQQGPGSQGPYGPSAAAAAAAGPGYGPGAGQQGPGSQGPGSGGQQGPGSQGPYGPSAAAAAAAGPGYGPGSGQQGPGSQGPGAGQQGPGSQGPGGAGQQGPGRQGPYGPGAAAAAAAVGGYGPGAGQQGPGSQGPGSGGQQGPGSQGPYGPSAAAAAAAGPGYGPGAGQQGPGSQGPGSGGQQGPGSQGPYGPSAAAAAAAGPGYGPGAGQQGPGSQGPGAGQQGPGSQGPGGSGQQGPGRQGPYGPGAAAAAAAVGGYGPGAGQQGPGSQGPGSGGQQGPGSQGPYGPSAAAAAAAGPGYGPGAGQQGPGSQGPGAGQQGPGSQGPGGAGQQGPGRQGPYGPGAAAAAAAVGGYGPGAGQQGPGSQGPGSGGQQGPGSQGPYGPSAAAAAAAGPGYGPGAGQQGPGSQGPGSGGQQGPGSQGAYGPSAAAAAAAGPGYGPGAGQQGPGSQGPGSGQQGPGSQGPGGAGQQGPGRQGPYGPGGAAAAAAVAGYGPGAGQQGPGSQGPGSGGQQGPGSQGPYGPSAAAAAAAGPGYGPGAGQQGPGSQGPGSGGQQGPGSQGPYGPSAAAAAAAGPGYGPGAGQQGPGSQGPGAGQQGPGSQGPGGAGQQGPGRQGPYGPGGAAAAAAVGGYGPGAGQQGPGSQGPGSGGQQGPGSQGPYGPRAAAAAAAGPGYGPGAGQQGPGSQGPGSGGQQGPGSQGPYGPSAAAAAAAGPGYGPGAGQQGPGSQGLGAGQQGPGSQGPGGAGQQGPGRQGPYGPGAAAAAAAVGGYGPGAGQQGPGSQGPGSGGPQGPGSQGPYGPSAAAAAAAGPGYGPGAGQQGPGSQGPGSGGQQGPGSQ</w:t>
      </w:r>
      <w:r w:rsidRPr="00AB5CAD">
        <w:rPr>
          <w:rFonts w:ascii="Courier" w:hAnsi="Courier"/>
          <w:sz w:val="20"/>
          <w:szCs w:val="20"/>
        </w:rPr>
        <w:lastRenderedPageBreak/>
        <w:t>GPYGPSAAAAAAAGPGYGPGAGQQGPGSQGPGAGQQGPGSQGPGGAGQQGPGRQGPYGPGGAAAAAVGGYGPGAGQQGPGSQGPGSGGQQGPGSQGPYGPSAAAAAAAGPGYGPGAGQQGPGSQGPGSGGQQGPGSQGPYGPSAAAAAAAGPGYGPGTGQQGPGSQGPGAGQQGPGSQGPGGAGQQGPGRQGPYGPGGAAAAAAVGGYGPGAGQQGPGSQGPGSGGQQGPGSQGPYGPSAAAAAAAGPGYGPGAGQQGPGSQGPGSGGQQGPGSQGPYGPSAAAAAAIGPGYGPGAAQQGPGSQAPVASAAASRLSSPQAGSRVSSAVSSLVSNGPTNPASLANAISSVVSQVSASNPGLSGCDVLVQALLEIVSALVHILGSSSIGQINYAASSQYAQMVGNSVAQALG</w:t>
      </w:r>
    </w:p>
    <w:p w14:paraId="148AEC9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ur_MaSp3a</w:t>
      </w:r>
    </w:p>
    <w:p w14:paraId="30A242CE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AWIARLPLLVLVALCTQTMIVHGQDSHPWKDTRTTESFMENFVEYFRQSGYFNSDDIESIKDLADTLIQSLNEMQAKGKNSHQVLQALNMGFAAGVAELVNSDGINLKEKQNAIREAMKKSQLQTTGVINESFMNEMDKLMQMFSQINALNDDSVGYGAGAVSYASSASASNAQGIGQNFGYQGQGSSSSSVSSISVGGLPQGPVGSDSYEYSLSVNSLSGLPNAYGGQYDSGVGMEQGSLGTGSSGGAAVATASGGASGNGYGPGYGGIGGFGLGGTSAAVAVGRAGESGYGRGGNRLGGVRAAASSGVGPGGPGYGGDGYSGTGRSGPGVAAAAAASGGRGGGDRYGPLGAGGYGQGSGSGTGGAAAAAASSGEGPGGAGYSGDGYGGPGGSGPGSAAAAAASGGRGGDGRYGQQGAGGYGQGGNGLGGAGAAATSGEGPGGAGYGGPGGSGPGSAAAAAASGGRGGGGRYGQQDADGYGQGGSGLGGVGAAANAASSDEGPGGAGYGGEGGSGSGSAAAAAASGGQGGGGRYGPQGVGGYGQGGSGLGGAGAAASSGEGPGGAGYGGDGYGGPGGSGPGSAAAAAVSGGRGGSGRYGQQGAGGYGQGNGSEAAGAAAAAASSGGGPGGAGYGGQGGTGPGSAASAATSGGRGGGGRYGPQGAGGYGQGGNGLGGAGAAASSGEGPGGAGYGGPGGSGPGSAAAAAVSGGRGGAGRYGQQGADGYGQGGSGLGGAGAAAAAASSGEGPGDAGYGDDGYGGPGGSGPGSAAAAAASGGRGGDGRYGQQGAGGYGQGGNGLGGAGAAASSGEGPGGAGYGGPGGSGPGSAAAAAASGGRGGGGRYGLQGAGGYGQGGSEIGGVGAAASAASSGEGPGGAGYGGDGYGGPGGSGPGSASAAAASGGRGGFGGYGPQGARGYGQGGSGLGGVGAAASAASSVEGPAGAGYVGDGYGGPGWSGPGTAAAAAASGGRGGGRRYGQQGAGGYGQGNGSEGAGAAAAAASSSEGPGGAGYGGDGYVGQGGSGPGGAASAASALGGQGVGGGYGQQGAGGYGEGGSGSGGSGAAAAAASSGEGQGGARYSGDGYAVPGGSGQDGTASAAASASGIRGPGGLRGSkeiikkiivhrrvgsasdaeasvieenGYGGEGGYGAGYDGQGGSAPGGAAAAAASGGQGGGSGYGPLGAGGYGQGGSGLGGAGAAAAAALSGEGPGGAGYGGPGLSGPGSAAAAAASGGRGGGGRYGQQGAGGYGQRGSGLGGEGSAAAAASSGEGSGGAGYGGDGYGGPGGSGLGAAAAAAASGGRGGGGRYGQQGAGGYGQGNGSEGAGASAAAASSGEGPGGAGYGGQGGSGPGSAASAAALGGRGGGGRYGPQGAGGYGQGGSGLGGAGEGAAAAAASSGEGPGGIDNGGDGYGGPGGSGPGSAAAAAASGGQVGGSRYGPQGAGGYGQRSGSVRARAAAAAASSFEISGGAGYDGQVVSGPGSAAAAAASGGRGSGGRYGPQGADGYGQGSGSEGAGAAAAAASSSEGPGGAGYRGQGRSGSGSAAAAAASGGQGGGGRYGPQGAGGYGQRGSGLGGAGAAAAAVSSGQGPGGADYGRDAYGGPEGSGPGSAAAAAASGGRGGGGRYGPQGAGGYGPGGAGVAAAAASSGEGPGGAGYGGDGYGGPGGNGPDNAAAAAASGGRGGGGRYGPQGAGGYGQGGSGLGEGAGEGGAGAAASSGEGPGGAGYDDDGYGGPGGSGPGSAAAAAASGGRGGGGRYGQQGAGGYGQGGSGLGGVGAATSAASSGEGPGGGGYGGEGGSVPGSAAAAAASGGQGGGGRYGPQGAGGYGEGGSGLGGAGAAAAAASSVEGPGGAGYDDDGYGAPGGSGPGSAAAAAASGGRGGGGRYGQQGAGGYGQGGSGLGGVGAATSAASSGEGPGGGGYGGEGGSGPGSAAAAAASGGREGGGRYGPQGAGGYGQGGSGLGGAGAAASSVEFPGGAGYGDDGYGGPGGSEGNGVASAGTSSNGGPVELGSGRRGGSGLGGALSSAASTGGFSGPGGLRGPkeiikkiivhrrlgsasdasasvieenLYGPEAIGYYGQGGRGAGGAGAASAAVSSSEGPGGVGYGGQLGSGSGSAAAAAPLGGRGGGGRYGAEGAGGFGKGGGGFGGAAAAASGLGPGENGFDAAGYGGDGEAGPEGAAAAAAASGGGGSYGPQGAGGYGEGGSGSIGAGAAASAASSSGPGGASYGGQGESGPGGAAGAAAAAAGGRGGRGRYGAYGAGGYGEGGSGSGGTGGFGSGSDVYGGQGGSGEGAAAAAAVESSGQGGRGRLGSNGALGARAAGAAASSGVGSGGAGYGGDGYDGQGGSEGNGAAAAAASSDEGPGGFRPAVRGGSGQGGAVSSAASAGGRAGRDRLGSQGAGGAGGFDYGRDGYGGQGGSLEGGAAAAAAAGSAGYGPQGAGDYGQGGSGPGGNGAAAASASSTAASVASRLSSPATLSRVSSAVSLFLDDDLDYPVAFSNAFDNVVSGITLSYSNISGCELLVQSLMEVLSAVLGTAYGLNANSSVDIVRSVVNRFDY</w:t>
      </w:r>
    </w:p>
    <w:p w14:paraId="5BE9A14A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ur_MaSp3b</w:t>
      </w:r>
    </w:p>
    <w:p w14:paraId="2CDD8686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AWIARLPLLVLVALCTQTMIVHGQDSHPWKDTRTTELFFENFVECIRQSSYFNSEDIESIKVLAETLIQSLNGMQAKGKTSHQMLQALNMGYAAGVAELVNSDGSNLQEKRNAIREAMKKSLLQATGVVNESFMNEMDKLMQMFSQINGLNDDSGGYGAGAVSYASSASASNAQGIGQNFGYQGQGSSSSSVSSISVGGLPQGPVGSGTYEYSLSVNSLSGSPSGYGGQYVRGVGVGQGGFGASGAGGAAAATTSGGASGNGYGFGYGGIGGTGLGGASAAVAVGIAGQGGYGQEGKGLERTGAAASSSVGPEGAIYGGEGYDGQGGSGPSGTAAAATASDGQGGGGRYGPQGAGGYGEGGSGSGGAAAAAASSGVGPGGAGYGGDGYGGQGGSGPGGAAAAAGRGGDGRYGQQGFGGFGQRGSETGGAGAAAAAASSGEGPGGTGYGGIEGSGPGGAASAAAASGGRGAGGRYGPEGSGGYGQGGRGSGGAGAAASSGVGPGGAGYGGDGYGGQGGSGPGSAASAAAASDGEGGRGRYGQQGSGGYGQRGSGSGEASASAAAASSGGGPGGAGYGGDGYGGQGGSGPGGAAASAASGGRGGGRYGQQGFGGFGQGGSETLGAGAAAAAASSGEGSGGAGYGGIGRSGPGGAASAAAGGRGAGGRYGPEGSGGYGQGGRGSGLAGAAASSGVGQGGAGYGGDDYGGQGGSGPVSAASAAAASDEQGGDGRYGQQGSGGYGQGGSGSGGASASAAAASSGEGPGGAGYGGDGYGGQGGSGPGGAAASAASGGRGGGRYGQQGFGGFGQGGSETGGAGAAAAAASSGEGPGGAGYGGIGGSGPGGAASAAAASGGRGAGGRYGPEGSGGYGQGGRGSGGASAAASSGVGPGGAGYGGDGYGGQGGSGPGSAASAAAASDGQGGRGRYGQQGSGGYGQGGSGSGGASASAAAASSGEGPGGAGYGGDGYGGQGGSGPVGAAASAASGGRGGGRYGQQGFGGFGQGGSETGGAGAAAAAASSGEGPGGAGYGGIGGSGPGGAASAAAASGGRGAGGRYGPEGSGGYGQGGRGSGGAGAAASSGVGPGGAGYGGDGYGGPGGSGPGSAASAAAASDGQGGRGRYGQQGSGGYGQGGSGSGGASASAAAASSGEGPGGAGYGGDGYGGQGGSGPGGAAASAASGGRGGGRYGQQGFGGFGQGGSETGGAGAAAAAASSGEGPGGAGYGGIEGSGPGG</w:t>
      </w:r>
      <w:r w:rsidRPr="00AB5CAD">
        <w:rPr>
          <w:rFonts w:ascii="Courier" w:hAnsi="Courier"/>
          <w:sz w:val="20"/>
          <w:szCs w:val="20"/>
        </w:rPr>
        <w:lastRenderedPageBreak/>
        <w:t>AASAAAASGGRGAGGRYGPEGSGGYGQGGRGSGGAGAAASSGVGPGGAGYGGDGYGGQGGSGPGSAASAAAASDGQGGRGRYGQQGSGGYGQGGSGSGGASASAAAASSGEGPGGAGYGGDGYGGQGGSGPGGAAASAASGGRGGGRYGQQGFGGFGQGGSETGGAGAAAAAASSGEGPGGAGYGGIEGSGPGGAASAAAASSGRGARGRYGPEGSGGYGQGGRGSGGAGAAASSGVGPGGAGYGGDGYGGPGGSGPGSAASAAAASDGQGGRGRYGQQGLGGYGQGGSGSGGASASAAASLSGEGPGGTGYGGDGYDGQVGSGPAGTAASAASGGRGGGRYGQQGFGGFGQGGSETGGAGAAAAAASSGEGPVGAGYGGIEGSGPGGAASAAAASGGRGARGRYGPEGSGGYGQGGRGSGGASAAASSGVGPGGAGYGGDGYGGQGGSGPGSAASAAAASDGQGGRGRYGQQGSGGYGQGGSGSGGASASAAAASSGEGPGGTGYGGDGYGGQGGSGPGGAAASGGRGGGRYGLQGFGGFGQGGSETGGAGAAAAAASSGEGPGGAGYGGIEGSGPGGAASAAAASSRRGARGRYGPEGSGGYGQGGRGSGGASAAASSGVGPGGAGYGGDGYGGQGGSGPGSAASAAAASDGQGGRGRYGQQGSGGYGQGGSGSGGASASAAAASSGEGPGGAGYGGDGYVGQGGSGPGGAAASAASGGRGGGRYGQHGFGGFGQGGSETGGAGAAAAAASSGEGPGGAGYGGIGGSGPGGAASAAAASGGRGAGGRYGPEGSGGYGQGGRGSGGASAAASSGVGPGGAGYGGDGYGGQGGSGPGSAASAAAASDGQGGRGRYGQQGSGGYGQLGSGSGGASASAAAATSGEGPGGTGYGGDGYGGQGGSGPGGEASAASASGGQGGGGGYGQQGAGDYDQGGSGSGGSGAAAAAASSGEGPGGARYGGDGYAVQGGSGQDGIASAAASASGIGGPGGLRGSkeiikkiivhrrvgsasdaeasvieenGYGGQGGYGAGYDGQGGSAPGGEAAAASGGRGGGGRYSSQGAGRYGEGGSGSRGAGAAASAASSSGTGGTGYSGQGVSGPGGAASAAAAASGGRGGRGRYNAEGAGGYGEGRNESGGTGGFGSGSDGYGEQGESGGSGAAAAAGSAGHGPQGAGDYGQGGSGSGGNEAAAASSTAASVASRLSSPAALSRVSSAVSVFLDDDLDYPVAFTNAFDNVVSGITLSNSDISGCELLVQSLMEVLSAVLGTAYGLNANSSVDIVRSVVNRFDY</w:t>
      </w:r>
    </w:p>
    <w:p w14:paraId="497E9912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3a</w:t>
      </w:r>
    </w:p>
    <w:p w14:paraId="18C331F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AWITRLPLLVLVALCTQSIIVHGQDSHPWSDVRTTESFMKNFVECIRQSSYFNTDDIESIRDLSDTMIQSLNGMTAIGKTSHQMLQALNMGYAAGVAELVNSDGFYVQEKRNAIREAMRNSLLQTTGVVNESFINEMDSLMQMFSQINVLNEDSGGNGASAASSASASNVPGIGQSLGPQGQGSSSVSVSSTSVGGLQQRPVGSGSYEYPLSVNSIGGSGYGPGGSGTGGSGAAAAAASSGGGTGSPGYGGQGGYGPGGQAAAAAASDGQGGTGGGRYGPQGAGGYGQGGYGPGGSGAAAAAASSGGGSGSPGYGPGGTAAAAAASNGQGGTGGGRYGPQGTGGYGQGGYGPGGSGAAAAAASSDGGTGGPGYGGQGGYGPGGTATAAAASDGQGGTGGGRYGPQGAGGYGQGGYGPGGSGAAAAAASSGGGTGSPGYGGQGGYGPGGTAAAAAASDGQGGTGGGRYGPQGAGGYGQGGSGSGGSGAAAAAASSSGGTGSPGYGGQGGYGPGGVRYGPQGAGGYDQGGIGTGSGLGAASAAASSGAGQGTIGYGGEGIGGYGPGGGDAAAAASSGQGGGRGDRYGPQGYGGYGQGGRGPGESGAAASAASAGEGTGSPGYGGQGGYGAGGAAAAAAASGGQGGGGRYGPQGAGGYGQGGIGTGSGPGAAAAAASSGAGTGSPGYGGQGGYGPGGTAAAASASDGQGGTGGGRYGPQGAGGYGQGRSGSGGSGAAAAAASSGAGTGSPGYEGQGGYGPGGTAAAAAASDGQGGTGGGRYGPQGAGGYGQGGYGPGESEAAAAAASSGAGPGYGGRGRkeiikkiivrrkggsqydteafeiegnnYGAQGGSGSGPGSSAAAASSSTGPGSAGYGGQGGSGPGGEAAAAASGGQGGRGRYGSQGAGGYGQGGPGYGSGAAAAGASSGTGDDGYGGQGGSGPGGAAAAAASSGGQGGRGRYGSQGAGGYGQGGPGSGSGAAAAAASSGTGDDGYGGQGGSGPGGASAAAASSGGQGGRGRYGPQGAGGYGQGGPGSGSGAAAATASSGTGDDGYGGQGGSGPGGAAAAAASSGGQGGRGRYGPQGAGGYGQGGPGSGSGAAAAAASSGTGEGDDGYGGQGGSGPGGAAAAASGGQGGRGRYGPQGAGGYGQGGPGSGSGAAAAAASSGTGDDGYGGQGGSGPGGAAAAAASSGGQGGRGRYGSQGAGGYGQGGPGSGSGAAAAAASSGTGDDGYGGQGGSGPGGAAAAAASSGGQGGRGRYGSQGAGGYGQGGPGSGSGAAAAAASSGTGDDGYGGQGGSGSGGAAAAAASSGGQGGRGRYGSQGAGGYGQGGPGSGSGAAAAAASSGTGDDGYGGQGGSGPGGAAAAAASSGGQGGRGRYGSQGAGGYGQGGPGSGSGAAAAAASSGTGDDGYGGQGGSGSGGAAAAAASSGGQGGRGGYGSQGAGGYGQGGPGSGSGAAAAAASSGTGDDGYGGQGGSGSGGAAAAAASSGGQGGRGRYGPQGAGGYGQGGPGSGSGAAAAAASSGTGDDGYGGQGGSGPGGAAAAAASSGGQGGRGRYGPQGAGGYGQGGPGSGSGAAAAAASSGTGDDGYGGQGGSGPGGAAAAAASSGGQGGRGRYGPQGAGGYGQGGPGSGSGAAAAAASSGTGDDGYGGQGGSGPGGASAAAASSGGQGGRGRYGPQGAGGYGQGGPGSGSGAAAAAASSGTGDDGYGGQGGSGPGGASAAAASSGGQGGRGRYGPQGAGGYGQGGPGSGSGAAAAAASSGTGDDGYGGQGGSGPGGAAAAASSGGQGGRGRYGPQGAGGYGQGGPGSGSGAAAAAASSGTGDDGYGGQGGSGPGGAAAAAASSGGQGGRGRYGPQGAGGYGQGGPGSGSGAAAAAASSGTGDDGYGGQGGSGPGGAAAAAASSGGQGGRGRYGPQGAGGYGQGGPGSGSGAAAAAASSGTGDDGYGGQGGSGPGGAAAAAASSGGQGGRGRYGPQGAGGYGQGGPGSGSGAAAAAASSGTGDDGYGGQGGSGPGGAAAAAASSGGQGGRGRYGPQGAGGYGQGGPGSGSGAAAAAASSGTGDDGYGGQGGSGPGGAAAAAASSGGQGGRGRYGPQGAGGYGQGGPGSGSGAAAAAASSGTGDDGYGGQGGSGSGGAAAAAASSGGQGGRGRYGSQGAGGYGQGGPGSGSGAAAAAASSGTGDDGYGGQGGSGSGGSAAAAASSGGQGGRGRYGSQGAGGYGQGGPGSGSGAAAAAASSGTGDDGYGGQGGSGPGGAAAAAASSGGQGGRGRYGPQGAGGYGQGGPGSGSGAAAAAASSGTGDDGYGGQGGSGPGGAAAAAASSGGQGGRGRYG?QGAGGYGQGGPGSGSGAAAAAASSGTGDDGYGGQGGSGPGGAAAAAASSGGQGGRGRYGPQGAGGYGQGGPGSGSGAAAAAASSGTGDDGYGGQGGSGPGGAAAAAASSGGQGGRGRYGPQGAGAYGQGGPGSGAGAAAAAASSGTGDDGYGGQGGSGPGGASAAAASSGGQGGRGRYGPQGAGGYGQGGPGSGSGAAGAAASSGTGDNGYGGQGGSGPGGAAAAAASSGGQGGRGRYGPQGAGGYGQGGPGSGSGAAAAAASSGTGDDGYGGQGGSGPGEAAAAAASSGRQGGRGRYGPQGAGGYGQGGPGSGSGAAASSGTGDDGYGGQGGSVAGGAAAAAASSAGQGGRGRYGSQGAGGYGQGGNGRGGNEAAAATASSTAALVANRLSSPSSLSRVSSAVSVFLDDDLEYPVAFSNAFDNVVSGITLSNSDISGCELLVQSLMEVLSAVLGTAYGLNANSSVDIVRSVVNRFD</w:t>
      </w:r>
    </w:p>
    <w:p w14:paraId="135F9B55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3b</w:t>
      </w:r>
    </w:p>
    <w:p w14:paraId="55D6C8DF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AWITRLPLLVLVALCTQSIIVHGQDSHPWSDVRTTESFMKNFVECIRQSSYFNTDDIESIRDLSDTMIQSLNGMTAIGKTSHQMLQALNMGYAAGVAELVNSDGFYVQEKRNAIREAMRNSLIQTTGVVNESFMNEMDKLMQMFSQINVLNED</w:t>
      </w:r>
      <w:r w:rsidRPr="00AB5CAD">
        <w:rPr>
          <w:rFonts w:ascii="Courier" w:hAnsi="Courier"/>
          <w:sz w:val="20"/>
          <w:szCs w:val="20"/>
        </w:rPr>
        <w:lastRenderedPageBreak/>
        <w:t>SGGNGVSAASSASASNVPGIGQSLGPQGQGSSSVSVSSTSVGGLQQRPVGSGSYEYSLSVNSIGGSGYGQGGYGPGGSGAAAVAASSGGGSGSPGYGGQVGYGPGGTAAAAAASDGQGGTGGGRYGPQGAGGYGQGGYGPGGSGAAAASSGGGTGSPGYGGQGGYGPGGTAAAAAASDGQGGTGGGKYGPQGAGGYGQGGYGPSGSGAAAAAASSGGGTGSPGYGPGGSAAAAAASDGQGGTGGGRYGPQGAGGYGQGGSGQDGTAAAAASSSGGTGSPGYGGQGGYGPGGTGGVRYGPQGAGGYGQGGIGTGSGLGAAAAAASSGAGPGTIGYGGEGIGGYGQGGADAAAAALGGQGGGRGGRYGPQGYGGYGQGGYGPGGSGAAAAAASSGEGTGRSGYGEQGGSGTDSAAAAAAAAGGGGGRYGPQGAGGYGQGGRGPGGSGAAAAAASAGEVTGSNGYGGQGGYGPGGAAAAAAASGGQGGGGRYGSQGAGGYGQGGIGTGSGPGAAAAAASSGAGKGSLGYGGQGGYGSDGTAAAAAASDGQGGTGGGRYGSQGAGGYGQRGSGPGGSGAAAAADSSGAGTGSPGYGGQGGYGPGGTAAAAAASDGLVGTGGGRYGPQGAGGYVQGGYGPGGSGAAAAAASSGAGPGYGERGRkeiikkiivrrkggsqydteafeiegnnYGPQGGSGSGSGSSAAAASSSTGSGSAGYGEQGESGPGGAAAAAASSGGQGGRGRYGPQGAGGYGQGGPGYGSGAAAAAASSGTGDDGYGGQGGSGPGGAAAAAASSGGQGGRGRYGPQGAGGYGQGGPGSGSGAAAAAASSGTGDDGYGGQGGSGPGGAAAAAASSGGQGGRGRYGPQGAGGYGQGGPGSGSGAAAAAASSGTGDDGYGGQGGPGGAAAAAASSGGQGGRGRYGPQGAGGYGQGGPGSGSGAAASSGTGDDGYGGQGGSGPGGAAAAAASSGGQGGRGRYGPQGAGGYGQGGPGSGSGAAAAAASSGTGDDGYGGQGGPGG-AAAAAAASGGQGGRGRYGPQGAGGYGQGGPGSGSGAAAAAASSGTGDDGYGGQGGPGGAAAAAASSGGQGGRGRYGPQGAGGYGQGGPGSGSGAAAAAASSGTGDDGYGGQGGPGGAAAAAAASGGQGGRGRYGPQGAGGYGQGGPGSGSGAAAAAASSGTGDDGYGGQGGPGGAAAAAAASGGQGGRGRYGPQGAGGYGQGGPGSGSGAAAAAASSGTGDDGYGGQGGPGGAAAAAAASGGQGGRGRYGPQGAGGYGQGGPGSGSGAAAAAASSGTGDDGYGGQGGPGGAAAAAAASGGQGGRGRYGPQGAGGYGQGGPGSGSGAAAAAASSGTGDDGYGGQGGPGGAAAAAAASGGQGGRGRYGPQGAGGYGQGGPGSGSGAAAAAASSGTGDDGYGGQGGPGGAAAAAAASGGQGGRGRYGPQGAGGYGQGGPGSGSGAAAAAASSGTGDDGYGGQGGSGPGGAAAAAASSGGQGGRGRYGPQGAGGYGQGGPGSGSGAAAAAASSGTGDDGYGGQGGPGGAAAAAAASGGQGGRGRYGPQGAGGYGQGGPGSGSGAAAAAASSGTGDDGYGGQGGPGGAAAAAAASGGQGGRGRYGPQGAGGYGQGGPGSGSGAAAAAASSGTGDDGYGGQGGPGGAAAAAAASGGQGGRGRYGPQGAGGYGQGGPGSGSGAAAAAASSGTGDDGYGGQGGSG?GGAAAAAASSGGQGGRGRYGPQGAGGYGQGGPGSGSGAAAAAASSGTGDDGYGGQGGPGGAAAAAAASGGQGGRGRYGPQGAGGYGQGGPGSGSGAAAAAASSGTGDDGYGGQGGPGGAAAAAAASGGQGGRGRYGTQGAGGYGQGGPGSGSGAAAAAASSGTGDDGYGGQGGPGGAAAAAAASGGQGGRGRYGPEGAGRYGQGGRGSGSGAAASSGTGDDGYGGQGGPGGAAAAAAASGGQGGRGRYGPQGAGGYGQGGPGSGSGAAAAAASSGTGDDGYGGQGGSGPGGAAAAAASSGGQGGRGRYGPQGAGGYGQGAPGSGSGAAAAAASSGTGDDGYGGQGGPGGAAAAAAASGGQGRRGRYGPQGAGGYGQGGPGSGSGAAAAAASSGTGDDGYGGQGGPGGAAAAAAASGGQGGRGRYGPQGAGGYGQGGPGSGSGAAAAAASSGTGDDGYGGQGGPGGAAAAAAASGGQGGRGRYGPQGAGGYGQGGPGSGSGAAAAAASSGTGDDGYGGQGGSGSGGAAAAAASSGGQGGRGRYGSQGAGGYGQGGSGRGGNGAAAATASSTAALVANRLSSPSSLSRVSSAVSVFLDDDLEYPVAFSNAFDNVVSGITLSNSDISGCELLVQSLMEVLSAVLGTAYGLNANSSVDIVRSVVNRYDY</w:t>
      </w:r>
    </w:p>
    <w:p w14:paraId="2BE4E74F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3a</w:t>
      </w:r>
    </w:p>
    <w:p w14:paraId="078A827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AWIARLPLLVLVALCTQSIVVNGLDRHPWQDTGTTELFMENFVECIRQSSYFNNEDIESIRDLAETLIQSLNGMQAKGKTSHQVLQALNMGYAAGVAELVNSDGTNLQEKRNAVREAMKNSLLQATGEVNESFMNEMDKLMQMFSQINALKGDSGGYGAGAESYASSASASNIQGIGQNLGSQGQGLSSVSVSSASVGGLPQGPVGSGSYGYSLSVNSLGGSPSGYGGQYASGTGVGQGRIGTGAAGGAAAATASSGASLNGNGLGYGGIGGYGFDGASAAVAVGSGGQGGYGPGNLYGQGGSGAGASASSGEGTGGAGYGLDGNGGYGGSGSAAATAASASGGQGGDGRYGPQGTSGYGLGGIGSGGAGAAAATASGEGPGGNGYGGQGGPAASAAAAAASGERGGNGRYGPQGTSGYGLGGIGSGGAGAAAAAASGEGPGGNGYGGQGGSAASAAAAAASGERGGNGRYGPQGTSGYGLRGIGSGGAGAAAAAGEVPGGAGYGGQGGEAEAAAAASTSESGENGALPRSRefikkiivhrrlgsssnaeasvieeneyGPQAAGRYGIGGSGSGTAASAASSGNGLLGANNGGYGYGGQGGSGAAAASSGRGGDGRYGPRGVGAYGQGGSGLGAAAAAASSGEGPGGAGYGGQGGSGAAAAAASSGEGPGGAGYGRDGYGRDGYGGQGGSGAAAAAASSGEGPVGAGYGRDGYGRGGYGRDGYGGQGGSGAAAAAASSGEGPGGAGYGRDGYGGQGGSGDAAAAAASGGEGRDGRYGRRGSGSDGAGAAAAAASSGEGPGGAGYGGQGGSGAAAAAASSGEGPGGAGYGRDGYGRGGYGRDGLGGQGGSGAAAAAASSGEGTGGAGYGRDGYGRGGYGRGGYGRDGYGGQDGTGAAAAAASSGEGPGGAGYGRDGYGRGGYGRDGLGGQGGSGAAAAAASSGEGPGGAGYGGQGGSGAAAAAASSGEGPGGAGYGRDGYGRDGLGGQGGSGAAAAAASSGEGPGGAGYGGQGGSGAAAAAASSGEGPGGAGYGRDGYGGQGGSGDAAAAAASGGRGRDGRYGRRGSGSDGAGAAAAAASSGEGPGGAGYGGQGGSGAAAAAASSGEGPGGAGYGRDGYGRGGYGRDGYGRGGYGRDGLGGQGGSGAAAAAASSGEGPGGAGYGRDGYGGQGGSGAAAAAASSGEGPGGTGYGRDGYGRDGLGGQGGSGAAAAAASSGEGPGGAGYGGQGGSGAAAAASSSGEGPGGAGYGRDGYGRGGYGRDGLGGQGGSGAAAAAASSGEGPGGAGYGGQGGSGAAAAAASSGEGPGGAGYGRDGYGRDGLGGQGGSGAAAAAASSGEGPGGAGYGGQGGSGAAAAASSGEGPGGAGYGRDGYGGQGGSGDAAAAAASGGRGRDGRYGRRGSGSDGAGAAAAAASSGGAGYGGQGGSGAAAAAASSGEGPGGAGYGRDGYGRGGYGRGGYGRDGLGGQGGSGAAAAAASSGEGPGGAGYGGQGGSGAAAAAASSGEGPGGAGYGRDGYGRGGYGRDGLGGQGGSGAAAAAASSGEGPGGAGYGGQGGSGAAAAASSSGEGPGGAGYGRDGYGRGGYGRDGLGGQGGSGAAAAAASSGEGPGGAGYGGQGGSGAAAAAASSGEGPGGAGYGRGGYGGQGGSGDAAAAAASGGRGRDGRYGRRGSGSDGAGAAAAAASSGGAGYGGQGLSGAAAAAASSGEGPGGAGYGRDGYGRGGYGRGGYGRDGLGGQGGSGAAAAAASSGEGPGGAGYGGQGVSG</w:t>
      </w:r>
      <w:r w:rsidRPr="00AB5CAD">
        <w:rPr>
          <w:rFonts w:ascii="Courier" w:hAnsi="Courier"/>
          <w:sz w:val="20"/>
          <w:szCs w:val="20"/>
        </w:rPr>
        <w:lastRenderedPageBreak/>
        <w:t>AAAAAASSGEGPGGAGYGRDGYGRGGYGRDGLGGQGGSGAAAAAASSGEGPGGAGYGGQGGSGAAAAAASSGEGPGGAGYGRDGYGRGGYGRDGLGGQGGSGAAAAAASSGEGPGGAGYGGQGGSGAAAAAASSGEGPGGAGYGRDGYGRGGYGRDGLGGQGGSGAAAAAASSGEGPGGAGYGRGGYGRDGYGGQGGSGAAAAAASSGEGPGGAGYGRDGYGGQGGSGDAAAAASSGGGGGDGSYGRRGSGSDGAGAAAAAASSGGAGYGGQGGSGAAAAAASSGEGPGGAGYGRDGLGGQGGSGAAAAAASSGEGPGGAGYGGQGGSGAAAAAASSGEGPRGAGYGRDGYGRGGYGRDGYGEQGGSGAAAAAASSGEGPGGAGYGGQGGSGAAAAAASSGEGPGGAGYGRDGYGRGGYGRDGLGEQGGSGAAAAAASSGEGPGGAGYGGQGGSGAAAAAASSGEGPGGAGYGRDGYGRGGYGRDGLGGQGGSGAAAAAASSGEGPGGAGYGGQGGSGAAAAAASSGEGPGGAGYGRGGYGRDGYGGQGGSGAAAAAASSGEGPGGAGYGRDGYGGQGESGDAAAAASSGERGGDGSYGRRGSGSDGAGAVAAAASSGEGPGGAGYGGQGGSGAAAAAASSGEGPGGAGYGRDGYGRGGYGRGGYGRGGYGRDGLGGQGGSGAAAAAASSGEGPGGAGYGGQGGSGAAAAAASSGEGPGGAGYGRDGYGRGGYGRDGYGGQGGSGAAAAAASSGEGPGGAGYGGQGGSGAAAAAASSGEGPRGAGYGRDGYGRGGYGRDGYGGQGGSGAAAAAASSGEGPGGAGYGGQGGSGAAAAAASSGEGPRGAGYGRDGYGRGGCGRDGYGRDGYGGQGGSGAAAAAASSGEGPGGAGYGRDGYGRDGYGGQGGSGDAAAAASSGGQRQLWSEQGSGSDGAGAAAAAASSGEGPGGAGYGGQGGSGAAAAAASSGEGPGGAGYGRDGYGRGGYGRDGLGGQGGSGAAAAAASSGEGPGGAGYGGQGGSGAAAAAASSGEGPGGAGYGGQGGSGAAVAAASSGEGPGGAGYGRDGYGGQGGSGAAAAAAASSGRGGDGRYASGGSGSDGAAAASASSTAATVASRLSSPTSLSRVSSAVSIFLDDDLDYPEAFSNAFDNVVSGITLANSDISGCELLVQSLMEVLCAVMGTAYGLNANSSVDIVRNVVNRYDY</w:t>
      </w:r>
    </w:p>
    <w:p w14:paraId="67BADA20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3b</w:t>
      </w:r>
    </w:p>
    <w:p w14:paraId="064EFCDB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TQIIFIRKHRSDKMRRRNIEPPASYHEIYDIKGWKIDRKINQSRRTKTTMTWIARLPLLVLVTLCIQSIIVHGLDSHPWQDASTTGLFMENFVQYIRQSSYFNSDDIDSIKVLADTLIQSLNGMQAKGKTSHQMLQALNLGYAAGVAELVNSDGTNLQEKRNAIREAMKNSLLQATGEVNESFMNEMDKLMQMFSQVNALNEDSGGYGAGAESYASSASASNIQGIGQNLGSQGQGSSSVSVSSASVGGLPQGPVGSGSYGFSLSVNSLGGSPNGYGGQYASGTGVELGRLGTGAAGGAAAATASGGASLNGNGFGYGGIGGYGLDGASAAVAVGSGGQRGYGQGIGFSQRGSGPGAAAAAASSGEGPGGTGYGGNGYGGQGGSGAAAAAAASGGRGGDGRYGPQGAGSYGPGGSGSGAAAAAASSGEGPSGAVYGGQGGSGAAAAVAASSGRGGDGRYGSLGAGSYGPGGSGSGSAAAAASSGEGQSGTGYGRNGYGGQDGSGAAAAAAASGGRGGEGRYGPQGAGSYGPGGNGSGAAAAAASSGEGPSGAGYGGNGYGGQGGSGAATAAAASGGRGGDGRYGPQGAGSYGPGGSGSGAAAAAVSSGEGESGAGYGENGYGLEDGSASATASGFGGSGGLRRSkevikkiivhrrlganGVDYDGQGGSRSDAAAATSGGRGGDGRYGLRGVGGYGPEGSGSGAAAAAASSGEGPGGAGYGRDGYGGQGGSGAAAAVASSGEGPGGAGYGGDRYGGQGGSGAAAAAAASGGLEGDGRYGLRGVVGYGPGGSGSGAAAAAASSGEGPGGAGYGRDRYGGEGGSEAAASSGEGPGGAGYGGQGGSGASAAAASSGEGGRGGYGRYGPRGIGSNGAGAAAAAGEGPGGAGYGGQGGSGAAAASASSGKGGRGGYGRYGPSGSGSNGAGAAAAAASSGEGPGGAGYGRDGYGGQGGSEAAAAAASSGEGPGGAGYGGQGGSGASAAAASSGEGGRGGYGRYGPRGIGSNGAGAAAAASEGPGGAGYGGQGGSGASAAAASSGEGGRGGYGRYGPSGSGSNGAGAAAAAASSGEGPGGAGYGGDGYGGQGGSGAAAAAAASGGREGDGRYGLRGVVGYGPGGSGAGAAAAAASSGEGPGGAGYGRDGYGGQGGSEAAAAAASSGEGPGGAGYGGQGGSGASAAAASSGEGGRGGYGRYGPRGIGSNGAGAAAAAGEGPGGAGYGGQGGSGASAAAASSGEGGRGGYGRYGPRGSGSNGAGAAAAAASSGEGPGGAGYGGTKWGTGGSGASAAAASSGEGGRGGYGRYGAGAAAAAASSGEGPGGAGYGRDGYGGQGGSEAAAAAASSGEGPGGAGYGGQGGSGASAAAASSGEGGRGGYGRYGPRGSGSNGAGAAAAAGEGPGGAGYGGQGGSGASAAAASSGEGGRGGYGRYGPSGSGSNGAGAAAAAASSGEGPGGAGYGGDGYGGQGGSGAAAAAAASGGREGDGRYGLRGVVGYGPGGSGAGAAAAAASSGEGPGGAGYGRDGYGGQGGSEAAAAAASSGEGPGGAGYGGQGGSGASAAAASSGEGGRGGYGRYGPRGIGSNGAGAAAAAGEGPGGAGYGGQGGSGASAAAASSGEGGRGGYGRYGPSGSGSNGAGAAAAAASSGEGPGGAGYGGDGYGGQGGSGAAAAAASSGGREGDGRYGLRGVVGYGPGGSGAGAAAAAASSGEGPGGAGYGRDGYGGQGGSEAAAAAASSGEGPGGAGYGGQGGSGASAAAASSGEGGRGGYGRYGPRGIGSNGAGAAAAAGEGPGGAGYGGQGGSGASAAAASSGEGGRGGYGRYGPSGSGSNGAGAAAAAASSGEGPGGAGYGGDGYGGQGGSGAAAAAAASGGREGDGRYGLRGVVGYGPGGSGAGAAAAAASSGEGPGGAGYGRDGYGGQGGSEAAAAAASSGEGPGGAGYGGQGGSGASAAAASSGEGGRGGYGRYGPRGIGSNGAGAAAAAGEGPGGAGYGGQGGSGASAAAASSGEGGRGGYGRYGPSGSGSNGAGAAAAAASSGEGPGGAGYGGDGYGGQGGSGDAAAAAASGGREGDGRYGLRGVVGYGPGGSGAGAAAAAASSGEGPGGAGYGRDGYGGQGGSEAAAAAASSGEGPGGAGYGGQGGSGASAAAASSGEGGRGGYGRYGPRGIGSNGAGAAAAAGEGPGGAGYGGQGGSGASAAAASSGEGGRGGYGRYGPSGSGSNGAGAAAAAASSGEGPGGAGYGGDGYGGQGGSGAAAAAASSGGREGDGRYGIRGVVGYGPGGSGAGAAAAAASSGEGPGGAGYGRDGYGGQGGSEAAAAAASSGEGPGGAGYGGQGGSGASAAAASSGEGGRGGYGRYGPRGSGSNGAGAAAAAGEGPGGAGYGGQGGSGASAAAASSGEGGRGGYGRYGPRGIGSNGAGAAAAAASSGEGPGGAGYGGDGYGGQGGSGAAAAAASSGEGPGGAGYGGQGGSGASAAAASSGEGGRGGYGRYGPRGSGSNGAGAAAAAGEGPGGAGYGGQGGSGASAAAASSGEGGRGGYGRYGPSGSGSNGAGAAAAAASSGEGPGGAGYGGDGYGGQGGSGAAAAAASSGGREGDGRYGIRGVVGYGPGGSGAGAAAAAASSGEGPGGAGYGRDGYGGQGGSEAAAAAASSGEGPGGAGYGGQGGSGASAAAASSGEGGRGGYGRYGPRGSGSNGAGAAAAAGEGPGGAGYGGQGGSGASAAAASSGEGGRGGYGRYGPRGIGSNGAGAAAAAASSGEGPGGAGYGGDGYGGQGGSGAAAAAASSGGREGDGRYGLRGVVGYGPGGSGAGAAAAAASSGEGPGGAGYGRDGYGGQGGSEAAAAAASSGEGPGGAGYGGQGGSGASAAAASSGEGGRGGYGRYGPRGSGSNGAGAAAAAGEGPGGAGYGGQGGSGASAAAASSGEGGRGGYGRYGPRGIGSNGAGAAAAAASSGEGPGGAGYGGDGYGGQGGSGAAAAASSSGGREGDGRYGLRGVVGYGPGGSGAGAAAAAGSSGEGPGGAGYGRDGYGGQGGSEAAAAAASSGEGPGGAGYGGQGGSGASAAAASSGEGGRGGYGRYGPRGSGSNGAGAAAAAGEGPGGAGYGGQGGSGASAAEASSGEGGRGGYGRYGPRGIGSNGAGAAAAAASSGEGPGG</w:t>
      </w:r>
      <w:r w:rsidRPr="00AB5CAD">
        <w:rPr>
          <w:rFonts w:ascii="Courier" w:hAnsi="Courier"/>
          <w:sz w:val="20"/>
          <w:szCs w:val="20"/>
        </w:rPr>
        <w:lastRenderedPageBreak/>
        <w:t>AGYGRDGYGGQGGSGAAAAAAASSGRGGDGRYGPGGSGSDGAAAASASSTAATVASRLSSPTSLSRISSAVSIFLDDDLDYPEAFSNAFDNVVSGITLANSDISGCELLVQSLMEVLCAVMGTAYGLNANSSVDMIRSVVNRYDY</w:t>
      </w:r>
    </w:p>
    <w:p w14:paraId="1F47215F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2.3</w:t>
      </w:r>
    </w:p>
    <w:p w14:paraId="06D7FBC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SKTFSLLCLLVLSTQALLLVEAARSPWESTQLAESFLKSFLRAIARSGAFSSNQLDDMSTIGETLTTSIEKLASSSKTSKAKLQALDMAFASSMAEIAVAEEGGLSINEKTEAIGNALKTAFLETTGRINAQFVSEIKSLIFLIAQATSNEITSASPTGATGYGTPGQGGTYASVSIAGSYSQTPQRPQTTGQEPSSQGPLSPEPQGTAFSSVSSYGPGPQGPSGPGPQTPLPQGPSGPGLQISGPSVGILSSGPGPQGSSGPIPQESFPEGSSSPATQGPSVSSISFFEPGPKGPGGPGPQAPLPQGPSGPGPQRPTFSSVSAYGPGSLGPSGPGPQAPSPQGPSGPGPQGPTVSSISFFGPGPQAPSLQGPSGLGTQGPEQSASVLTSYGPGPQGSLKVPSAQGPYIPKSQGPAVSSVSFFGPGRQGSSRPSPQGPIPQGPSGPGPQGPVARSVSFFGPGTQGPTGPSPEGPITQGPSVPGPQGSAVSSVSFFGPGSQGPSGPSTQGPIPQGPSGPGPQGPVARSVSFFGPGTQGPTGPSPEGPITQGPSVPGPQGSVVSSVSFFGPGSQGPSGPSTQGPIPQGTSGTGPQGPAVSSVSFFGPGTRGPSGPSPQGTIPQGPSGPEPQGPAASSVSFFRPGTQGPSGPSPQGPIPQGPSVPGPQGSAVSSVSFFIPGSQGPSGPSTQGPIPQGPSSPGTQGPAVRSVSFESGSQGPYGPSPQGPIPQRPSGPGSQVPTESSVSFEPGSQGPYESSPQGPIPQHPSGPGPQGPPASSVSFFGPGTQGPSGPSPQGPIPQGTSGTGPQGPAVSSVSFFGPGPQGPSGAIPQGPSGPGTQVPTESSVSFEPGSQGPYESSPQGPIPQRPSGPGPQGPPASSISFFGPGTQGPSGPSPQGPIPQGPSGTGPQGPAVSTVSFFGPGPQEPSGSIPLGPSGPGPQGPPASSVSFFGPGTQGPSGPSPQGPIPQGSSVPGSQGSAVSSVSFFGPGSEGPSGPSTQGPIPQGTSLTGPQGPAVSSVSFFGPGPLGPSGPITQRPTSQGPSGPVPQGPAVSFVSFFAPGPQGPSGPSLQGPIPQGTSGPGPQGSSLSSVSFFGPGSQGPSGPSSHGPIPQGPFGPGSQGPTVSTVSFFGLGPQGPFGPSPQGSIPQGPSIPGPQVPAVSSVSFFEPGPQGLSGPSPQGPIPQGPSIPGPQVPAVSSVSFFGPGSQGPSGPSTQGSIPQGTSGTGPQGPAVTSVSFEPGSQRPYGPSPQGPIPQGPSGPGPHGPAASSVSFFGPGTQGPSGPSPQGPIPQGPFGPGSQGPTVSSVSFFGPGSQGPSGPSTQGPIPQGTSGTGPQGPAVSSVSFFGPGTRGPSGPSPQDPIPQGPSIAGPQVPAVSSVSFFGPGSQGPSEPSPQGPISRGPSGPGPQGPAVSSVSFFGPRPRGPSGPSAQGPIPQGPSFPGPQRPAVSSVSFEPGSQGPYGPSPPGSILQGPSGAGPQGPAASSVSFFGPGTQGPSGPSPQGPIPQGPFGPGSQGPTVSSVSFFGSRPQGPSGPSPVGPIPQGLSGPLPQAPAVSSLSMYDAVDQGLSRFASQVPLPLGQSARTPQRSSASFGLGLSGVSVLHQSPVVSSAASRLSSPAAISRISSAMSSLAASGPRNPIGLSKVLGSISSQIKASNPGLSECETFAQTLLEIVSALIQILNSSNIGQVNLRPTGQSNAVVNQAVLQTLG</w:t>
      </w:r>
    </w:p>
    <w:p w14:paraId="26E1BE1B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2.3</w:t>
      </w:r>
    </w:p>
    <w:p w14:paraId="3D46E4FB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CFVVLCTQALLVVEAARSPWESTQLAESFLSSFLRAIARSGAFSSNQLDDMSTIGETLTISIEKLASSSKTSKAKLQALDMAFASSMAEIAVAEEGGLSINEKTDAIGNALETAFLETTGRVNAQFVSEIKSLIFLIAQASSNEISSALTSGASGYGTPGQGGTYASVSLAGSYSQTPQRPQTTGQGPSGPASQGPVFSSVSTYGPGPIGPSPHGPTPQVPSGPAPQGPVVSSVSFFEPGPQGPVGPSLQAPLPQGPSGPEPQGSAVSSVSFFGSGPQGPSGPSPQGPTPQGPSGPGPQGPAVSSVSLFGQGPVVPGPQAPLPEGPSGPVPQGSAVSSVSFFGPGPLGPSGPSPQGPTPQGPSGPGPQGPAVSAVLVFGPRPQRPAGPGPQAPSSQGSSELGPQAPGPTANVLTSYGPGLQRPLKVPTPQSPSGPGPQGPSVSSMSVFAPVPQRQSDAGLQEETPQGPSASGSPGPSVSSVSFFRPGPQGPSGPNQQGPTPQGPSGPGPQGPSVSSVSFFGPGPQGPSGPNQQGPPPQGPSGTGPPGPSVSSASLFGQQGPAAPGPQGPTPQGRSGPGPQGPSVSSVSFFGPGPQGPSGSNQQEPIPQGPSGSGPQGPFSSVSFFGPGPQGPSGPNQQGPSAPGPSDAGPQGPTVSSSSFFGPQGPSGPGPQGPTPQGPSTPGPQGPSVTFTSFFSPQGPSGPGPQGPIPQEPSGPGPQGPSVSSVSVFAPVPQRPSAPGLQGPNPQGPSASGSQGPSVSSVSFFGPGPQGPSGPSPKGPTPQGPSIPGPQGPSVSFTSFFGPQGPSGPGPQGPTPQGPSGPGPQGPSVSSVSFFGPGPQGPSGPNQQGPHPQGPSAPGPQGPSVSSVSFFGPGPQGPSGSNQQGPILQGPSGPGPQGPSVSSVSFFGPGPQGPSGPNQQGPSAPGPSDAGPQGPTVSSSSLFGPQGPSGPGPQGPTPQGPSGPGPQGPSVSSVSVFAPVPQGPSGPNQQGPTPQGPSGPGPQRPSVSSVSFFGPGPQGPSGPNQQGPTPQGPSGPGPQGPSVSSVSFFAPVPQRPSAPGLQGPTPQGPSAPGPQGPSVSSVSFFGPQGPSGPGPQGPTPQGPSGPGPQGPSVSSVSFFGPGPQGPSGPNQQGPTPQGPSGPGPQGPSVSSVSFFGPGPQGPSEPNQLGPSAQGPSDAGPQGPTVSSSSFFGPQGPSGPGPQGPTPQGPSGPGPQGPSVSSVSVFAPVPQRPSDAGLQGATPQGPSASGSQGPSVSSVSFFRPGPQGPSGPNQQGPTPQGPSGPGPQGPSVSSVSFFGPGPQGPSVPNQQGPSAPGPSGPGPQGPSVGSVSVFAPVPQRPSALCLQGPTPQGPSGPGPQGPSVSSVSFFRPGPQGPSGPNQQGPSAPGPSGAGPLGSSVSSASLFGPQGLSGPGPQAPTPQGPSGPGPQGPSVSSTFFFGPVPRRPSESSPQGPFSEGQSGTILQVPTLSSVSMNGPIQQGPSGFAPQAPLFLGQSPRTLQSPSKSYGFGFSGATLLRQSPVVSSAVSQLSSPAATSRISSAMSALAASGPRNPSSLSKVLRIILSQIKSSNPGLSECEVLGQGLLEIVSALIQILNSSNIGQVNLSATSQSAKIVSQAVFQILA</w:t>
      </w:r>
    </w:p>
    <w:p w14:paraId="63CB3C7C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2.4</w:t>
      </w:r>
    </w:p>
    <w:p w14:paraId="06DC4FF2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LSIRLSLFSFMIFIMQIKFGVAQVATPWGSTQLAEGFIINFLRIIARSGAFSPNQLYEMSSIPKTLTTAMEKFNSSNTSLKIKFQALNMVFASAMAEIIAEGGSTNIELKIGAIESALNSAYKETMGVVNAQFVNDIKSLIYTLAHTAANGVSTASFAKVEDYRQDSLKQQETSISDKIIRINDSILQRETRPELELSNLESSLAPNVPGGYVSKLPFMASLQRPSLQNPYEQQIKGPPVTLNTKRNLQGTPGFEPQESSPPGITSVQDQKGLGGYGERLTTSTATDRNLISAVPLSSRFEVNGLVQQGPGDYKLIKEDQSNQTKSRTIDEESGNDGLIASRNYGVGKFGVGLQEISELEGKKSEIQQHSRAGGQEFDGKKTAALFTIDKEEPTRDSKGLIEQGSLGSREYQQNDLQSFVAVNQRSEGYGPNYELDAATLVSDRVRSFKSVPNTGKSQESQGPTRKDTEGSNGYGPRVIATVVTDNYESGTGSRRSRPEEPDVQGQFRKENQFEREVQGQGPSRQKFNIREPYETEYQETNRLEGQRSDANLPVTAGKYESSGGTSLFEQGLNIRKTSKVGNLTANSGLNDGEHKMAATVSTAVAYESTNNTKG</w:t>
      </w:r>
      <w:r w:rsidRPr="00AB5CAD">
        <w:rPr>
          <w:rFonts w:ascii="Courier" w:hAnsi="Courier"/>
          <w:sz w:val="20"/>
          <w:szCs w:val="20"/>
        </w:rPr>
        <w:lastRenderedPageBreak/>
        <w:t>LHGLVSNGSTSELRKSYASEFAAAVSGFDTERPIRASRISNSDDNSEISSIASSLVPGIAIKSPAVANSSAPQVSIANQSLSNCNVLIQTLLDIISALVHLLGSCNIRQFNDVASTLR</w:t>
      </w:r>
    </w:p>
    <w:p w14:paraId="4CF3A3CC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2.4</w:t>
      </w:r>
    </w:p>
    <w:p w14:paraId="39DF9B62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RMIRCFGSEPNKMNLSVRISFFFFMVIITQIKFGAGQVTTPWGSTQLAEDFITNFLRIIARGSAFSSKHLDEMSSIRKTLATAMGKFSSGNTSSKIKFQALNMVFASTMAEITAEGGSANIELKIGEIENALNLAYIETMGEVNEQFVDDIKNLIYTLAHTTAIRVSTSAFAKIGDYRQDSPEQQETSTSDKINRINDSILQREPEPGQELPNLESSLAPNASTGDVSTLPFTTRIQRPSLQAPYEQQTKESPINLNTKRNLKDLPGSELQGSSPRVITSVLDQNGSGGYGARIDMSTDTEGSLSSAGPLSSRFEVNGLVKQGPGEYEHFNEEQSNQKIGKIAVGLQGKSQVEGKGSEIQQPSRAVDQEAGGKKAAASFTIDKVEPNRDAKGLIERGSLGYREYQPNDLQSFVAVNQRSEGYGPNYELDAATSVSDRVRSFKSVPNTQEIQGPTNRNTEGSDGYGSKEIGTIVTDSYDSGSESRRSAPEEQKIQEPFRNGQYEREKQGQVPSGQRFNNRESYETEYQETNRLEDEKSDFNLPVTDGKYESGGVASSFEQGLGIRKTSKVGNLTSNSGLNDGEHRTAATVARAMIGYESTNDTKELHGFINNGPKSDGRDSYASGFAAAVSGFNADRPIRSSKISNPDDNSEISPIAPSLVPGIPIKSPAVTNSSAPQVSIANTTLSDCNVLIQTLLDIVSTLVHLLGLCKIGQMDRSDDVASTRYASMTGQSAFKPIS</w:t>
      </w:r>
    </w:p>
    <w:p w14:paraId="5258C303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2.4</w:t>
      </w:r>
    </w:p>
    <w:p w14:paraId="323E1DB6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TRCFGSELNKMNLLVRLSILSFMVFFMQIKFGVGQIATPWGSTQLAEDFIANFLRIIASSTAFSSNQLDEMSSIRKTLTTAMENFSSSNISSKIKFQALNMVFASAMAEITAEGGIANIQLKIDAIESALHSAYVDTMGEVNVQFVSDIKSLIYTLAHTAANGVSTESFSKVGEYRQGSLEQQESPTSDKIVRKNNSTPQRELRPEQELSNLESSLSLNVPDDYVSILPFMTRLKRPSLQTPYEQQAKESSVTLNTKKNLQGPPKFKPQESSQKGITSVQDQKGIGDYGASVFMPPEGSLMSEHIKEEPSNQERSRIIDKEFDGDIVIASRNDGVDKIAVGLQGTSVLEGKGLEIQQTSKTGAQEYGGKKTAASFTIDKDESSRDAQGLIERGFLGSRDYQQKYLQSSVTINPRSEGVEPNYEQDAATPTSDRMLNFKSVPSTGEPQESQRLIGKDTVGSNGYGSRVVATVVTDNYESGTGSKRSRPEEQDVHGPFRKENKYEREMLKKVPSRQRFDIREPYEAEYQEANHLEGQRSDVNLPVTAGKYESGGGVSPFGLGSSIQKASEVENLTENSGLNVGEHRTGAIGATTAVRYESTNDTKGLHGLGSNGPKSEERNSYASGFEAAVNGFDMDRPIRVSRISNPDGNSEISSIASSLASGILFKSPAIANSSAPQVNIANPSLSNCNVLIQQLLDIISAFMHLLGSLNIGQFHDVSSTLYASVTGQSETKPIS</w:t>
      </w:r>
    </w:p>
    <w:p w14:paraId="14069DDF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ur_Masp6</w:t>
      </w:r>
    </w:p>
    <w:p w14:paraId="5CE323D1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KNSWLPLLLLATLCINISMAQDVVESPWSTTEKADLFIKYFIETISRSPAFTREQIDDMSSIGDTLIASLDNMSKSGKSSAKILQALNLAFASSMAEIAVVEQGGQSIDIKTDAIIDALNEAFIKTGRRVNNQFLSEIRQLIIMFSRNSMNDITSGNTITSSGFAAGDYVSSFPTTAVVTSDGYTAAQSPYQISYTLSSTGDNRQQNNGIGQGVSSATTSSTQQYGLSQTSNGISSFATGDSQGYGQELSGYPDQQGYSSSSSAIAISLGYSQNDNGPTTGATGIGSGAGQGQGGYGGQLGGPGGSSSASASTAVQSYRPGLGQQAGESGSSSSATSSVDSQVFSAGQSGYSGQTDYSSSSIAISLGYGSGSDATGTGLGAGQGKGGYDGQLGGPDGSTLASASTAGQSYGPGLGQQAGGIGSSSSDTSSVDSQGYGHSRYSGQQGYSSSSIAISLGYGQNGYGPGSGATGTGSGIDQGQGRYDGQLGGPVGSSSASASSAGQSYGPGLGQQAGAGESSSSATSSADSQDYGPGQSGYSGQQGYSSSSIVISLGYGQNGYGSGSGATGTGSGIGQGQGGYDGQLGGPVVSSSASASSAGQSYGPGLGQQASGIGSSSSATSSVDSQVYGAGQSGYSGQPGYSSSSIAISLGYGQNGYGPGSGVTGTGSGRDQGQGGYDGQLGGPDGSSSASASSAGQSYGPGLGQQAGGIGSSSSATSSVDSQVYGAGQSGYSGQPGYSSSSIAISLGYGQNGYGPGSGATGTGSGRDQGQGGYDGQLGGPYGSTPASASTAGQSYGPGLGQQAGGVGSSSSDTSSVDSQGYGDSGYSGQQGYSSSSIAISLGYGQNGYGPSSGATGTGSRIGQGQGGYDGQLGRPGGSSSASASSAGQSYWPGLGQQAGGIGSSSSATSSVDSQVYGAGQSGYSGQPGYSSSSIAISLGYGQNGYGPGSGATGTGSGIGQGQGGYDGQLGGPDGSSSASASSAGQSYWPGLGQQAGGIGSSSSATSSVDSQVYGAGQSGYSGQPGYSSSSIAISLGYGQNGYGPGSGATGTGSGIGQGQGGYDGQLGGPDGSSSASASSAGQSYGPGLGQQAGGIGSSSSATSSVDSQVYGAGQSGYSGQPGYSSSSIAISLGYGQNGYGPGSGATGTGSGIGQGQGGYDGQLGGPGGSSSASASSAGQSYGPGLGQQAGAGGSSSSDTSSVDTQDYGAGQSGYSGQPGYPSSSIAISLGYGQNEYGPGSGATGTGSGRDQGQGRYDGQLGGPDGSSSASASSAGQSYGPGLGQQAGGIGSSSSATSSVDSQGYGAGQYEYSGEQGYSSSSIAISLGYGQNGYGYSTGSDFNQGQYDSSLNGQSASSAAILDSSPGQGQLKAIGSSPSASAATSSSQLYGPGQSSYFDQQRSARASSATASAAASRLSSSESSSRVSSAVSSLVSNGPTNPDALTNAISSVISQVNADNSGLSECDILVQSLLEILSALVHILGSANLGEVNYDGTSQTAQMVSQSIAQIFS</w:t>
      </w:r>
    </w:p>
    <w:p w14:paraId="10E1DE6C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arg_Masp6</w:t>
      </w:r>
    </w:p>
    <w:p w14:paraId="441E9260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IWKNFCLPLLLVASVCVNISMAQDVVESPWTTAENADLFIKYFIEAISRSPAFTREQIDDMSSIGDTLIASLDKMAKSGKSSAKILQALNMAFASSMAEIAIVEQGGQSIDIKTDAIIDALNEAFIKTSGIVNNEFLSEIRQLIIMFSRNSMNDITSGNTITSSGFAAGAYVSSYPTTSVVTSDGYTADQSSYQTSYTPSSTGANGPQNNRIGQGLSSATTSSNQGYGLSETNYGKSSFATDDSQGYGPGLSGYLDQQGYSSSSIAISLGYDRNGYGPGSGVIGTGSGTGQGQGVYSGQLGGPDGSSSVSEGQSYGPVLGQQVRSSGSSSTATSSVDTQGYDASQSGYSEQGYSSSSFAISLSYGQNGYDSGSAATGTDSGAIQGQGGYGGQLGGSDDSSSVSAGQSYGPGQIGPIGSSSSATSSADSQRYSAEQSGYSGQQGYSSSSIAISLGYDQNGYGPSSGAIGTGSGAGQGQEGYSGQLGKPNFSSSISSSSAGQSYGPELRQQVGSSGSSSSATSSVDTQGYEASRSGYSELQGYSSSSIAISLGYGQNGYGPGSGATGTGRGAGQGQVVYGGQLGGPGDASSVSAAQSYGPRLEQQIGSSGASSSETSSVDTQGYGAGYSGQQGYSSSSIAISLGYSPGSGAGQGVYGGQLGEPDGSSSSSAGQSYRPGQVGPSSSSSSATSSVDSQSYSAEQSGYSGQQGYSSSSIPISLGYGQNGYGPGSGGTGTGAGQGQGVYAEQLGGSDDSSSVSAGQSYGPGLGQQIGSSGASSSETPSIDTQDYGTGYSGQQGYSSSSIAISLGYSPGSGGGQGVYGGQLGGPGGSSSSSAGQSYGPGQVGPSSSSSSATSSVDSQGYSAEQSGYSGQQGYSSSSIAISLGYGQNGYGSGLGGIGTGAGEGQGVYAGQLGGSDDSSSVS</w:t>
      </w:r>
      <w:r w:rsidRPr="00AB5CAD">
        <w:rPr>
          <w:rFonts w:ascii="Courier" w:hAnsi="Courier"/>
          <w:sz w:val="20"/>
          <w:szCs w:val="20"/>
        </w:rPr>
        <w:lastRenderedPageBreak/>
        <w:t>AGQSYGPVLGQQIGSSGASSSETPSVDTQDYGTGYSGQQGYSSSSIAISLGYSPGSGGGQGVYGGQLGGPDGSSSSSAGQSYGPGQVGPSSSSSSATSSVYSQGYSAEQSGYSGQQGYSSSSIAISLGYGENGYGSGSGAIGSGSGAGQGQEGYSGQLGKPNFSSLISSSSAGRSYGPELGQQVGSSVSSSSAKSSVDSVGYGSGQSEYSGQQGYSSSSISISLGPSQNGYGYNTGSEFSQGQYYSQDTSSLAIPDSSSGQQQLNGIGSSLSTSATTSSSQLYGPGQSSYFDQQRSAGASAGTASVAASRLSSSESSSRVSSAVSSLVLNGPTNPDALTNAISSVISQVNTSNSDLSECDVLVQSLLEILSALVHILGFATIGEVNYDGTSQTAQMVGQSLAQIFS</w:t>
      </w:r>
    </w:p>
    <w:p w14:paraId="63E24F1B" w14:textId="77777777" w:rsidR="00AB5CAD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&gt;Atri_Masp6</w:t>
      </w:r>
    </w:p>
    <w:p w14:paraId="7811D0AC" w14:textId="7C019DAA" w:rsidR="00C14DF4" w:rsidRPr="00AB5CAD" w:rsidRDefault="00AB5CAD" w:rsidP="00AB5CAD">
      <w:pPr>
        <w:rPr>
          <w:rFonts w:ascii="Courier" w:hAnsi="Courier"/>
          <w:sz w:val="20"/>
          <w:szCs w:val="20"/>
        </w:rPr>
      </w:pPr>
      <w:r w:rsidRPr="00AB5CAD">
        <w:rPr>
          <w:rFonts w:ascii="Courier" w:hAnsi="Courier"/>
          <w:sz w:val="20"/>
          <w:szCs w:val="20"/>
        </w:rPr>
        <w:t>MNWRNSCIPLLLLATLCINVSMAQDVAESPWSTSEKADLFIKYFIGDISRSPAFTREQIDDMSSIGETLIASLDKMATSGKSSANILQALNMAFASSMAEIAIVEQGGQSIDIKTDAIIDALNEAFIKTSGLVNNEFLREIRQLIIMFSRNSTNEITSGNSITSSGFGTADYGSSFPTIAVVTSDGYAAGQSLDQTSYTLSATGTNRLQNNRIGQGVSSNTASITQEYGQTGNSISSFATGDVQGYGKVVSQYPDQQGYSSSSSAIAISLGYSQNGYGSTTGATGSLSGAGQGLGGYGGQLGGPDDSSSTSASSVGQSYGPGTGQQAGASGSSSSAISPVDSQSYGAGQSGFSGQQGYSSSSIAISLGYGQNGYGPDSSSRAGQGQGGYGGQSGGPDDSSTSASSVGQSYGPGTGQQDGTSGSSSSVISSIDSQSYGAGQSGFSGQQGYSSSSIAISLGYGQNGYGPDSSSGAGQGQGGYGGQLGGPDDSSSTSASSVGQSYGPGTGQQAGASGSSSSAISPVDSQSYGAGQSGFSGQQGYSSSSIAISLGYGQNGYGPDSGSGAGQGQGGYGGQLGGPDDSSSTTASSVGQSYGPGTGQQAGASGSSYSESSPVNSESYGAGQSEFSGQQGYSSSSIAISLGYGQNRYGPDSSSGAGQGQGGYGGQLGGPDDSSSTSASSVGQSYGPGTEQQAGASGSSSSAISPVDSQSYGAGQSGFSGQQRYLSSSIAISLGYGQNGYGPDSSSRAGQGQGGYGGQLGGPDDSSTSASSVGQSYGPGTGQQDGTSGSSSSVISPVDSQSYGAGQSGFSGQQGYSSSSIAISLGYGQNGYGPDSGSGAGQGQGGYGGQLGGPDDSSSTTASSVGQSYGPGTGQEAGASGSSYSESSPVNSESYGAGQSEFSGQQGYSSSSIAISLGYGQNRYGPDSSSGAGQGQGGYGEQLGGPDDSSTSASSVGQSYGPGTGQQAGASGSSSSAISPVDSQSYGVEQSGFSGQQGYSSSSIAISLGYGQNGYGPYSSSGASQGQGGYDGQLGGPNDSSSTSASSAGQSYGPGTRQEVGRSGSSSSSTSTVDYQGYSTGQSGYFGEQGYSSSLIAVSLGYGQNGYGYSTGPEFNQGQYDSSLNGQGVSSVAIFDYSPGQGPFKGVESSSFGSAETYSSQLYGPGQSNYFDQQRNGGASSTTASAAASRLSSPESSSRVSSAVSSLLSKGSTNPEALASAISSVISQVNISNSDFSECDVIVQSLLEILSALVHILGSATIEEVNYDGTSQTAQMVSQSIAQIFS</w:t>
      </w:r>
    </w:p>
    <w:sectPr w:rsidR="00C14DF4" w:rsidRPr="00AB5CAD" w:rsidSect="001A5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F4"/>
    <w:rsid w:val="001A5449"/>
    <w:rsid w:val="00312C1C"/>
    <w:rsid w:val="00AB5CAD"/>
    <w:rsid w:val="00C14DF4"/>
    <w:rsid w:val="00F8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129CB"/>
  <w15:chartTrackingRefBased/>
  <w15:docId w15:val="{342D5F69-9B5E-6B4B-ACFC-9A141F22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4</Pages>
  <Words>15057</Words>
  <Characters>85831</Characters>
  <Application>Microsoft Office Word</Application>
  <DocSecurity>0</DocSecurity>
  <Lines>715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aker</dc:creator>
  <cp:keywords/>
  <dc:description/>
  <cp:lastModifiedBy>Richard Baker</cp:lastModifiedBy>
  <cp:revision>2</cp:revision>
  <dcterms:created xsi:type="dcterms:W3CDTF">2022-06-21T20:19:00Z</dcterms:created>
  <dcterms:modified xsi:type="dcterms:W3CDTF">2022-06-29T18:30:00Z</dcterms:modified>
</cp:coreProperties>
</file>